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AA8DC" w14:textId="77777777" w:rsidR="00BC3636" w:rsidRPr="009023B7" w:rsidRDefault="00BC3636" w:rsidP="00BC3636">
      <w:pPr>
        <w:pStyle w:val="Heading2"/>
        <w:spacing w:line="360" w:lineRule="auto"/>
        <w:rPr>
          <w:rFonts w:ascii="Arial" w:hAnsi="Arial"/>
          <w:lang w:val="en-US"/>
        </w:rPr>
      </w:pPr>
      <w:bookmarkStart w:id="0" w:name="_Ref524599298"/>
      <w:bookmarkStart w:id="1" w:name="_Ref528587228"/>
      <w:bookmarkStart w:id="2" w:name="_Ref522880089"/>
      <w:r w:rsidRPr="009023B7">
        <w:rPr>
          <w:rFonts w:ascii="Arial" w:hAnsi="Arial"/>
          <w:lang w:val="en-US"/>
        </w:rPr>
        <w:t>Supplementary</w:t>
      </w:r>
    </w:p>
    <w:p w14:paraId="69CCAE86" w14:textId="0EB6DA57" w:rsidR="00A8353A" w:rsidRPr="0029134A" w:rsidRDefault="00A8353A" w:rsidP="00EB7AAC">
      <w:pPr>
        <w:pStyle w:val="Caption"/>
        <w:spacing w:line="360" w:lineRule="auto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r w:rsidRP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>Table S</w:t>
      </w:r>
      <w:r w:rsidRPr="00190B7B">
        <w:rPr>
          <w:rFonts w:ascii="Arial" w:hAnsi="Arial" w:cs="Arial"/>
          <w:b w:val="0"/>
          <w:color w:val="auto"/>
          <w:sz w:val="20"/>
          <w:szCs w:val="20"/>
        </w:rPr>
        <w:fldChar w:fldCharType="begin"/>
      </w:r>
      <w:r w:rsidRP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instrText xml:space="preserve"> SEQ Table_S \* ARABIC </w:instrText>
      </w:r>
      <w:r w:rsidRPr="00190B7B">
        <w:rPr>
          <w:rFonts w:ascii="Arial" w:hAnsi="Arial" w:cs="Arial"/>
          <w:b w:val="0"/>
          <w:color w:val="auto"/>
          <w:sz w:val="20"/>
          <w:szCs w:val="20"/>
        </w:rPr>
        <w:fldChar w:fldCharType="separate"/>
      </w:r>
      <w:r w:rsidR="0037465E">
        <w:rPr>
          <w:rFonts w:ascii="Arial" w:hAnsi="Arial" w:cs="Arial"/>
          <w:b w:val="0"/>
          <w:noProof/>
          <w:color w:val="auto"/>
          <w:sz w:val="20"/>
          <w:szCs w:val="20"/>
          <w:lang w:val="en-US"/>
        </w:rPr>
        <w:t>1</w:t>
      </w:r>
      <w:r w:rsidRPr="00190B7B">
        <w:rPr>
          <w:rFonts w:ascii="Arial" w:hAnsi="Arial" w:cs="Arial"/>
          <w:b w:val="0"/>
          <w:color w:val="auto"/>
          <w:sz w:val="20"/>
          <w:szCs w:val="20"/>
        </w:rPr>
        <w:fldChar w:fldCharType="end"/>
      </w:r>
      <w:bookmarkEnd w:id="0"/>
      <w:r w:rsidRP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</w:t>
      </w:r>
      <w:bookmarkEnd w:id="1"/>
      <w:r w:rsidR="004948EE">
        <w:rPr>
          <w:rFonts w:ascii="Arial" w:hAnsi="Arial" w:cs="Arial"/>
          <w:b w:val="0"/>
          <w:color w:val="auto"/>
          <w:sz w:val="20"/>
          <w:szCs w:val="20"/>
          <w:lang w:val="en-US"/>
        </w:rPr>
        <w:t>T</w:t>
      </w:r>
      <w:r w:rsidR="00616B57" w:rsidRP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>est crosses</w:t>
      </w:r>
      <w:r w:rsidR="00616B5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</w:t>
      </w:r>
      <w:r w:rsidR="00BC3636">
        <w:rPr>
          <w:rFonts w:ascii="Arial" w:hAnsi="Arial" w:cs="Arial"/>
          <w:b w:val="0"/>
          <w:color w:val="auto"/>
          <w:sz w:val="20"/>
          <w:szCs w:val="20"/>
          <w:lang w:val="en-US"/>
        </w:rPr>
        <w:t>of</w:t>
      </w:r>
      <w:r w:rsidR="00616B5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putative diploid, triploid and aneuploid F</w:t>
      </w:r>
      <w:r w:rsidR="00616B57" w:rsidRPr="00616B57">
        <w:rPr>
          <w:rFonts w:ascii="Arial" w:hAnsi="Arial" w:cs="Arial"/>
          <w:b w:val="0"/>
          <w:color w:val="auto"/>
          <w:sz w:val="20"/>
          <w:szCs w:val="20"/>
          <w:vertAlign w:val="subscript"/>
          <w:lang w:val="en-US"/>
        </w:rPr>
        <w:t>1</w:t>
      </w:r>
      <w:r w:rsidR="00616B5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plants derived from interploid crosses</w:t>
      </w:r>
      <w:r w:rsidR="00BC3636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with diploid </w:t>
      </w:r>
      <w:r w:rsidR="00BC3636" w:rsidRPr="00190B7B">
        <w:rPr>
          <w:rFonts w:ascii="Arial" w:hAnsi="Arial" w:cs="Arial"/>
          <w:b w:val="0"/>
          <w:i/>
          <w:color w:val="auto"/>
          <w:sz w:val="20"/>
          <w:szCs w:val="20"/>
          <w:lang w:val="en-US"/>
        </w:rPr>
        <w:t>H. macrophylla</w:t>
      </w:r>
      <w:r w:rsidR="00BC3636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cultivar</w:t>
      </w:r>
      <w:r w:rsidR="00866AC8">
        <w:rPr>
          <w:rFonts w:ascii="Arial" w:hAnsi="Arial" w:cs="Arial"/>
          <w:b w:val="0"/>
          <w:color w:val="auto"/>
          <w:sz w:val="20"/>
          <w:szCs w:val="20"/>
          <w:lang w:val="en-US"/>
        </w:rPr>
        <w:t>s</w:t>
      </w:r>
      <w:r w:rsidR="00BC3636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</w:t>
      </w:r>
      <w:bookmarkStart w:id="3" w:name="_Hlk52184317"/>
      <w:r w:rsidR="00BC3636">
        <w:rPr>
          <w:rFonts w:ascii="Arial" w:hAnsi="Arial" w:cs="Arial"/>
          <w:b w:val="0"/>
          <w:color w:val="auto"/>
          <w:sz w:val="20"/>
          <w:szCs w:val="20"/>
          <w:lang w:val="en-US"/>
        </w:rPr>
        <w:t>‘</w:t>
      </w:r>
      <w:bookmarkEnd w:id="3"/>
      <w:r w:rsidR="00BC3636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Bläuling’, </w:t>
      </w:r>
      <w:r w:rsidR="008A703C">
        <w:rPr>
          <w:rFonts w:ascii="Arial" w:hAnsi="Arial" w:cs="Arial"/>
          <w:b w:val="0"/>
          <w:color w:val="auto"/>
          <w:sz w:val="20"/>
          <w:szCs w:val="20"/>
          <w:lang w:val="en-US"/>
        </w:rPr>
        <w:t>‘</w:t>
      </w:r>
      <w:r w:rsidR="00BC3636">
        <w:rPr>
          <w:rFonts w:ascii="Arial" w:hAnsi="Arial" w:cs="Arial"/>
          <w:b w:val="0"/>
          <w:color w:val="auto"/>
          <w:sz w:val="20"/>
          <w:szCs w:val="20"/>
          <w:lang w:val="en-US"/>
        </w:rPr>
        <w:t>Libelle’, ‘Baby Blue’ and ‘Sheila’, respectively</w:t>
      </w:r>
      <w:r w:rsidR="00616B5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. </w:t>
      </w:r>
      <w:r w:rsid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Crossing success and germination rate </w:t>
      </w:r>
      <w:r w:rsidR="00866AC8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(%) </w:t>
      </w:r>
      <w:r w:rsid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>were determined</w:t>
      </w:r>
      <w:r w:rsidR="00950668" w:rsidRPr="00950668">
        <w:rPr>
          <w:rStyle w:val="CommentReference"/>
          <w:b w:val="0"/>
          <w:bCs w:val="0"/>
          <w:color w:val="00000A"/>
          <w:lang w:val="en-US"/>
        </w:rPr>
        <w:t>.</w:t>
      </w:r>
      <w:r w:rsid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C</w:t>
      </w:r>
      <w:r w:rsidR="00190B7B" w:rsidRP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>ross</w:t>
      </w:r>
      <w:r w:rsid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>es with</w:t>
      </w:r>
      <w:r w:rsidR="00190B7B" w:rsidRP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more than 20 seeds </w:t>
      </w:r>
      <w:r w:rsid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>were</w:t>
      </w:r>
      <w:r w:rsidR="00190B7B" w:rsidRP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defined as successful</w:t>
      </w:r>
      <w:r w:rsid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, with </w:t>
      </w:r>
      <w:r w:rsidR="00190B7B" w:rsidRP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1-20 seeds as difficult </w:t>
      </w:r>
      <w:r w:rsid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and without seeds as not </w:t>
      </w:r>
      <w:r w:rsidR="00190B7B" w:rsidRPr="00190B7B">
        <w:rPr>
          <w:rFonts w:ascii="Arial" w:hAnsi="Arial" w:cs="Arial"/>
          <w:b w:val="0"/>
          <w:color w:val="auto"/>
          <w:sz w:val="20"/>
          <w:szCs w:val="20"/>
          <w:lang w:val="en-US"/>
        </w:rPr>
        <w:t>successful.</w:t>
      </w:r>
    </w:p>
    <w:tbl>
      <w:tblPr>
        <w:tblStyle w:val="TableGrid"/>
        <w:tblW w:w="4964" w:type="pct"/>
        <w:tblLook w:val="04A0" w:firstRow="1" w:lastRow="0" w:firstColumn="1" w:lastColumn="0" w:noHBand="0" w:noVBand="1"/>
      </w:tblPr>
      <w:tblGrid>
        <w:gridCol w:w="1824"/>
        <w:gridCol w:w="920"/>
        <w:gridCol w:w="1507"/>
        <w:gridCol w:w="2620"/>
        <w:gridCol w:w="2504"/>
        <w:gridCol w:w="2795"/>
        <w:gridCol w:w="2510"/>
      </w:tblGrid>
      <w:tr w:rsidR="00BC40B3" w:rsidRPr="000B3DEA" w14:paraId="2D1C76C6" w14:textId="77777777" w:rsidTr="00BC40B3">
        <w:trPr>
          <w:trHeight w:val="142"/>
        </w:trPr>
        <w:tc>
          <w:tcPr>
            <w:tcW w:w="621" w:type="pct"/>
            <w:vMerge w:val="restart"/>
            <w:noWrap/>
            <w:hideMark/>
          </w:tcPr>
          <w:p w14:paraId="6C504A21" w14:textId="77777777" w:rsidR="00BC40B3" w:rsidRDefault="00BC40B3" w:rsidP="00190B7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F</w:t>
            </w:r>
            <w:r w:rsidRPr="008218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val="en-US" w:eastAsia="de-DE" w:bidi="ar-SA"/>
              </w:rPr>
              <w:t>1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lant</w:t>
            </w:r>
          </w:p>
          <w:p w14:paraId="5F38D311" w14:textId="77777777" w:rsidR="00BC40B3" w:rsidRPr="000B3DEA" w:rsidRDefault="00BC40B3" w:rsidP="00190B7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2C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DNA content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 w:val="restart"/>
          </w:tcPr>
          <w:p w14:paraId="22060F6A" w14:textId="77777777" w:rsidR="00BC40B3" w:rsidRPr="000B3DEA" w:rsidRDefault="00BC40B3" w:rsidP="003D06CA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erived from</w:t>
            </w:r>
          </w:p>
        </w:tc>
        <w:tc>
          <w:tcPr>
            <w:tcW w:w="513" w:type="pct"/>
            <w:vMerge w:val="restart"/>
            <w:noWrap/>
            <w:hideMark/>
          </w:tcPr>
          <w:p w14:paraId="5D8A1FFC" w14:textId="77777777" w:rsidR="00BC40B3" w:rsidRDefault="00BC40B3" w:rsidP="003D06CA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Pollen viability</w:t>
            </w:r>
          </w:p>
          <w:p w14:paraId="16F9F585" w14:textId="77777777" w:rsidR="00BC40B3" w:rsidRPr="000B3DEA" w:rsidRDefault="00BC40B3" w:rsidP="003D06CA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[%]</w:t>
            </w:r>
          </w:p>
        </w:tc>
        <w:tc>
          <w:tcPr>
            <w:tcW w:w="3552" w:type="pct"/>
            <w:gridSpan w:val="4"/>
          </w:tcPr>
          <w:p w14:paraId="0E4CA32C" w14:textId="77777777" w:rsidR="00BC40B3" w:rsidRPr="000B3DEA" w:rsidRDefault="00BC40B3" w:rsidP="003D06CA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Crossing partner</w:t>
            </w:r>
          </w:p>
        </w:tc>
      </w:tr>
      <w:tr w:rsidR="00BC40B3" w:rsidRPr="000B3DEA" w14:paraId="04032BF6" w14:textId="77777777" w:rsidTr="00BC40B3">
        <w:trPr>
          <w:trHeight w:val="164"/>
        </w:trPr>
        <w:tc>
          <w:tcPr>
            <w:tcW w:w="621" w:type="pct"/>
            <w:vMerge/>
            <w:noWrap/>
          </w:tcPr>
          <w:p w14:paraId="38054EB7" w14:textId="77777777" w:rsidR="00BC40B3" w:rsidRPr="000B3DEA" w:rsidRDefault="00BC40B3" w:rsidP="00190B7B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313" w:type="pct"/>
            <w:vMerge/>
          </w:tcPr>
          <w:p w14:paraId="3EA99294" w14:textId="77777777" w:rsidR="00BC40B3" w:rsidRPr="000B3DEA" w:rsidRDefault="00BC40B3" w:rsidP="00190B7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vMerge/>
            <w:noWrap/>
          </w:tcPr>
          <w:p w14:paraId="0A691847" w14:textId="77777777" w:rsidR="00BC40B3" w:rsidRPr="000B3DEA" w:rsidRDefault="00BC40B3" w:rsidP="00190B7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892" w:type="pct"/>
          </w:tcPr>
          <w:p w14:paraId="7CD50D78" w14:textId="77777777" w:rsidR="00BC40B3" w:rsidRPr="000B3DEA" w:rsidRDefault="00BC40B3" w:rsidP="00190B7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‘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Bläuling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’</w:t>
            </w:r>
          </w:p>
        </w:tc>
        <w:tc>
          <w:tcPr>
            <w:tcW w:w="853" w:type="pct"/>
          </w:tcPr>
          <w:p w14:paraId="14729ED8" w14:textId="77777777" w:rsidR="00BC40B3" w:rsidRPr="000B3DEA" w:rsidRDefault="00BC40B3" w:rsidP="00190B7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‘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Libell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’</w:t>
            </w:r>
          </w:p>
        </w:tc>
        <w:tc>
          <w:tcPr>
            <w:tcW w:w="952" w:type="pct"/>
            <w:noWrap/>
          </w:tcPr>
          <w:p w14:paraId="0C448DD4" w14:textId="77777777" w:rsidR="00BC40B3" w:rsidRPr="000B3DEA" w:rsidRDefault="00BC40B3" w:rsidP="00190B7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‘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Baby Blu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’</w:t>
            </w:r>
          </w:p>
        </w:tc>
        <w:tc>
          <w:tcPr>
            <w:tcW w:w="855" w:type="pct"/>
            <w:noWrap/>
          </w:tcPr>
          <w:p w14:paraId="3D01AAD3" w14:textId="77777777" w:rsidR="00BC40B3" w:rsidRPr="000B3DEA" w:rsidRDefault="00BC40B3" w:rsidP="00190B7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‘Sheila’</w:t>
            </w:r>
          </w:p>
        </w:tc>
      </w:tr>
      <w:tr w:rsidR="00BC40B3" w:rsidRPr="000B3DEA" w14:paraId="79352547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08BA1E8A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22_001</w:t>
            </w:r>
          </w:p>
          <w:p w14:paraId="67324103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7.7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 w:val="restart"/>
            <w:textDirection w:val="btLr"/>
            <w:vAlign w:val="center"/>
          </w:tcPr>
          <w:p w14:paraId="0DF508BA" w14:textId="77777777" w:rsidR="00BC40B3" w:rsidRDefault="00BC40B3" w:rsidP="00BC40B3">
            <w:pPr>
              <w:suppressAutoHyphens w:val="0"/>
              <w:ind w:left="113" w:right="113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weet Dreams x Blaumeise</w:t>
            </w:r>
          </w:p>
          <w:p w14:paraId="0C5C8BFC" w14:textId="77777777" w:rsidR="00BC40B3" w:rsidRDefault="00BC40B3" w:rsidP="00BC40B3">
            <w:pPr>
              <w:suppressAutoHyphens w:val="0"/>
              <w:ind w:left="113" w:right="113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2C714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2x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x </w:t>
            </w:r>
            <w:r w:rsidRPr="002C714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3x</w:t>
            </w:r>
          </w:p>
        </w:tc>
        <w:tc>
          <w:tcPr>
            <w:tcW w:w="513" w:type="pct"/>
            <w:hideMark/>
          </w:tcPr>
          <w:p w14:paraId="5572EFCD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.d.</w:t>
            </w:r>
          </w:p>
        </w:tc>
        <w:tc>
          <w:tcPr>
            <w:tcW w:w="892" w:type="pct"/>
            <w:noWrap/>
            <w:vAlign w:val="center"/>
            <w:hideMark/>
          </w:tcPr>
          <w:p w14:paraId="35668096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385FD0A9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4ED4B8E3" w14:textId="18687A9C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1)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successful (66%</w:t>
            </w:r>
            <w:r w:rsidR="00BC4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  <w:p w14:paraId="51C5BFF8" w14:textId="78B641FC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2)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successful (68%)</w:t>
            </w:r>
          </w:p>
        </w:tc>
        <w:tc>
          <w:tcPr>
            <w:tcW w:w="855" w:type="pct"/>
            <w:hideMark/>
          </w:tcPr>
          <w:p w14:paraId="2A626F54" w14:textId="7C5CC24B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65%)</w:t>
            </w:r>
          </w:p>
          <w:p w14:paraId="1D55A204" w14:textId="0BC97290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71%)</w:t>
            </w:r>
          </w:p>
        </w:tc>
      </w:tr>
      <w:tr w:rsidR="00BC40B3" w:rsidRPr="000B3DEA" w14:paraId="242F1A9E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06E40CFB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22_003</w:t>
            </w:r>
          </w:p>
          <w:p w14:paraId="75D2BA25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6.1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303C09CA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0A50570A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olle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roduced</w:t>
            </w:r>
          </w:p>
        </w:tc>
        <w:tc>
          <w:tcPr>
            <w:tcW w:w="892" w:type="pct"/>
            <w:noWrap/>
            <w:vAlign w:val="center"/>
            <w:hideMark/>
          </w:tcPr>
          <w:p w14:paraId="4727C724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5C0F85DF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5A8F9506" w14:textId="2969CDAF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  <w:p w14:paraId="5154FF4A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hideMark/>
          </w:tcPr>
          <w:p w14:paraId="44D29A3E" w14:textId="30DC6923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5E7406A0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- </w:t>
            </w:r>
          </w:p>
        </w:tc>
      </w:tr>
      <w:tr w:rsidR="00BC40B3" w:rsidRPr="000B3DEA" w14:paraId="397A46B9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3E1CE7DB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22_004</w:t>
            </w:r>
          </w:p>
          <w:p w14:paraId="75F788D5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4.3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34495023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7B9412D2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29.2 ± 9.6</w:t>
            </w:r>
          </w:p>
        </w:tc>
        <w:tc>
          <w:tcPr>
            <w:tcW w:w="892" w:type="pct"/>
            <w:noWrap/>
            <w:vAlign w:val="center"/>
            <w:hideMark/>
          </w:tcPr>
          <w:p w14:paraId="7AA306C2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5B474613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58581BA5" w14:textId="0D68274E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76%)</w:t>
            </w:r>
          </w:p>
          <w:p w14:paraId="4729737D" w14:textId="1729B0CA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71%)</w:t>
            </w:r>
          </w:p>
        </w:tc>
        <w:tc>
          <w:tcPr>
            <w:tcW w:w="855" w:type="pct"/>
            <w:hideMark/>
          </w:tcPr>
          <w:p w14:paraId="1C40677E" w14:textId="17512778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23%)</w:t>
            </w:r>
          </w:p>
          <w:p w14:paraId="6DCF0185" w14:textId="212B32C3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56%)</w:t>
            </w:r>
          </w:p>
        </w:tc>
      </w:tr>
      <w:tr w:rsidR="00BC40B3" w:rsidRPr="000B3DEA" w14:paraId="2D53516D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22F80758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22_010</w:t>
            </w:r>
          </w:p>
          <w:p w14:paraId="203E702C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4.4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1661FA1D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47C4F1DE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9.4 ± 0.7</w:t>
            </w:r>
          </w:p>
        </w:tc>
        <w:tc>
          <w:tcPr>
            <w:tcW w:w="892" w:type="pct"/>
            <w:noWrap/>
            <w:vAlign w:val="center"/>
            <w:hideMark/>
          </w:tcPr>
          <w:p w14:paraId="697FA87D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616FB141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14EFEF65" w14:textId="55EDE7FC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5</w:t>
            </w:r>
            <w:r w:rsidR="00BD7E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8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%)</w:t>
            </w:r>
          </w:p>
          <w:p w14:paraId="53BFB4EE" w14:textId="6EEDD612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88%)</w:t>
            </w:r>
          </w:p>
        </w:tc>
        <w:tc>
          <w:tcPr>
            <w:tcW w:w="855" w:type="pct"/>
            <w:hideMark/>
          </w:tcPr>
          <w:p w14:paraId="7C8CF3FC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- </w:t>
            </w:r>
          </w:p>
          <w:p w14:paraId="46790F78" w14:textId="1AE7BEAC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64%)</w:t>
            </w:r>
          </w:p>
        </w:tc>
      </w:tr>
      <w:tr w:rsidR="00BC40B3" w:rsidRPr="000B3DEA" w14:paraId="27531DAF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70678C79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05_002</w:t>
            </w:r>
          </w:p>
          <w:p w14:paraId="4F8501E8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4.6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 w:val="restart"/>
            <w:textDirection w:val="btLr"/>
            <w:vAlign w:val="center"/>
          </w:tcPr>
          <w:p w14:paraId="3CA6F62D" w14:textId="77777777" w:rsidR="00BC40B3" w:rsidRDefault="00BC40B3" w:rsidP="00BC40B3">
            <w:pPr>
              <w:suppressAutoHyphens w:val="0"/>
              <w:ind w:left="113" w:right="113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Blaumeise x Sweet Dreams</w:t>
            </w:r>
          </w:p>
          <w:p w14:paraId="6C3EEE77" w14:textId="77777777" w:rsidR="00BC40B3" w:rsidRDefault="00BC40B3" w:rsidP="00BC40B3">
            <w:pPr>
              <w:suppressAutoHyphens w:val="0"/>
              <w:ind w:left="113" w:right="113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2C714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3x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x </w:t>
            </w:r>
            <w:r w:rsidRPr="002C714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2x</w:t>
            </w:r>
          </w:p>
        </w:tc>
        <w:tc>
          <w:tcPr>
            <w:tcW w:w="513" w:type="pct"/>
            <w:hideMark/>
          </w:tcPr>
          <w:p w14:paraId="454F4E6E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3.8 ± 0.6</w:t>
            </w:r>
          </w:p>
        </w:tc>
        <w:tc>
          <w:tcPr>
            <w:tcW w:w="892" w:type="pct"/>
            <w:hideMark/>
          </w:tcPr>
          <w:p w14:paraId="0E80ADE7" w14:textId="751F0441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799C2585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76585EC4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3738845B" w14:textId="271ECF74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0E3A7A58" w14:textId="27F9EAEE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</w:tc>
        <w:tc>
          <w:tcPr>
            <w:tcW w:w="855" w:type="pct"/>
            <w:noWrap/>
            <w:vAlign w:val="center"/>
            <w:hideMark/>
          </w:tcPr>
          <w:p w14:paraId="747428EE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33298C18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3AA699B7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05_006</w:t>
            </w:r>
          </w:p>
          <w:p w14:paraId="2463E4D6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4.9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274EBA0A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1243D260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olle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roduced</w:t>
            </w:r>
          </w:p>
        </w:tc>
        <w:tc>
          <w:tcPr>
            <w:tcW w:w="892" w:type="pct"/>
            <w:hideMark/>
          </w:tcPr>
          <w:p w14:paraId="4EEA5DF4" w14:textId="576F5650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10233282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3155690A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34AB66DF" w14:textId="28B33321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2E96425E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557CE351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2B57FE75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5BF03D3F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05_010</w:t>
            </w:r>
          </w:p>
          <w:p w14:paraId="2A6A937F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4.7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55A94168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593F1D8E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24.0 ± 1.3</w:t>
            </w:r>
          </w:p>
        </w:tc>
        <w:tc>
          <w:tcPr>
            <w:tcW w:w="892" w:type="pct"/>
            <w:hideMark/>
          </w:tcPr>
          <w:p w14:paraId="655DA434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  <w:p w14:paraId="54715401" w14:textId="2501268F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66%)</w:t>
            </w:r>
          </w:p>
        </w:tc>
        <w:tc>
          <w:tcPr>
            <w:tcW w:w="853" w:type="pct"/>
            <w:noWrap/>
            <w:vAlign w:val="center"/>
            <w:hideMark/>
          </w:tcPr>
          <w:p w14:paraId="1AB08089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003FB6E7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  <w:p w14:paraId="27587910" w14:textId="4BB9739A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90%)</w:t>
            </w:r>
          </w:p>
        </w:tc>
        <w:tc>
          <w:tcPr>
            <w:tcW w:w="855" w:type="pct"/>
            <w:noWrap/>
            <w:vAlign w:val="center"/>
            <w:hideMark/>
          </w:tcPr>
          <w:p w14:paraId="082916AF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2734A554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69C9A1E6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05_011</w:t>
            </w:r>
          </w:p>
          <w:p w14:paraId="7754D4C2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5.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0C731F60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378753F5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olle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roduced</w:t>
            </w:r>
          </w:p>
        </w:tc>
        <w:tc>
          <w:tcPr>
            <w:tcW w:w="892" w:type="pct"/>
            <w:hideMark/>
          </w:tcPr>
          <w:p w14:paraId="5DACACAD" w14:textId="6344BF01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44695E69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1957BBC3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55CAE49B" w14:textId="13346C40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63B0F40F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168FD6EB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26D68788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29B74495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05_017</w:t>
            </w:r>
          </w:p>
          <w:p w14:paraId="76CEE363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4.6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79F6564E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7A59EC96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42.5 ± 10.1</w:t>
            </w:r>
          </w:p>
        </w:tc>
        <w:tc>
          <w:tcPr>
            <w:tcW w:w="892" w:type="pct"/>
            <w:hideMark/>
          </w:tcPr>
          <w:p w14:paraId="66D6393D" w14:textId="1F0B0942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difficult </w:t>
            </w:r>
          </w:p>
          <w:p w14:paraId="435ED804" w14:textId="7727BD5A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87%)</w:t>
            </w:r>
          </w:p>
        </w:tc>
        <w:tc>
          <w:tcPr>
            <w:tcW w:w="853" w:type="pct"/>
            <w:noWrap/>
            <w:vAlign w:val="center"/>
            <w:hideMark/>
          </w:tcPr>
          <w:p w14:paraId="2891D8C9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7E366DDC" w14:textId="0D396FB5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  <w:p w14:paraId="09217EC5" w14:textId="4B03CE17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65%)</w:t>
            </w:r>
          </w:p>
        </w:tc>
        <w:tc>
          <w:tcPr>
            <w:tcW w:w="855" w:type="pct"/>
            <w:noWrap/>
            <w:vAlign w:val="center"/>
            <w:hideMark/>
          </w:tcPr>
          <w:p w14:paraId="65090A21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1E4D075A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0F1A2355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05_019</w:t>
            </w:r>
          </w:p>
          <w:p w14:paraId="78CA2CD2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5.1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7F267649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0194D46C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olle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roduced</w:t>
            </w:r>
          </w:p>
        </w:tc>
        <w:tc>
          <w:tcPr>
            <w:tcW w:w="892" w:type="pct"/>
            <w:hideMark/>
          </w:tcPr>
          <w:p w14:paraId="45A5D720" w14:textId="7C12B54B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063AC0B2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16FF11FB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52618F31" w14:textId="4E5475AA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03BF2FCF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5899C5FB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1DF54BDD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0C1FC105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23_001</w:t>
            </w:r>
          </w:p>
          <w:p w14:paraId="393C8E92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6.5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 w:val="restart"/>
            <w:textDirection w:val="btLr"/>
            <w:vAlign w:val="center"/>
          </w:tcPr>
          <w:p w14:paraId="633641E4" w14:textId="77777777" w:rsidR="00BC40B3" w:rsidRDefault="00BC40B3" w:rsidP="00BC40B3">
            <w:pPr>
              <w:suppressAutoHyphens w:val="0"/>
              <w:ind w:left="113" w:right="113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Zorro x Choco Bleu</w:t>
            </w:r>
          </w:p>
          <w:p w14:paraId="338AB347" w14:textId="77777777" w:rsidR="00BC40B3" w:rsidRDefault="00BC40B3" w:rsidP="00BC40B3">
            <w:pPr>
              <w:suppressAutoHyphens w:val="0"/>
              <w:ind w:left="113" w:right="113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2C714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3x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x </w:t>
            </w:r>
            <w:r w:rsidRPr="002C714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2x</w:t>
            </w:r>
          </w:p>
        </w:tc>
        <w:tc>
          <w:tcPr>
            <w:tcW w:w="513" w:type="pct"/>
            <w:hideMark/>
          </w:tcPr>
          <w:p w14:paraId="6B0C7066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14.6 ± 1.5</w:t>
            </w:r>
          </w:p>
        </w:tc>
        <w:tc>
          <w:tcPr>
            <w:tcW w:w="892" w:type="pct"/>
            <w:noWrap/>
            <w:vAlign w:val="center"/>
            <w:hideMark/>
          </w:tcPr>
          <w:p w14:paraId="5740EF71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712E9B96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2413CC05" w14:textId="5120A014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49%)</w:t>
            </w:r>
          </w:p>
          <w:p w14:paraId="26869F7B" w14:textId="43324023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</w:tc>
        <w:tc>
          <w:tcPr>
            <w:tcW w:w="855" w:type="pct"/>
            <w:hideMark/>
          </w:tcPr>
          <w:p w14:paraId="15A0E5FD" w14:textId="717321BD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50%)</w:t>
            </w:r>
          </w:p>
          <w:p w14:paraId="58A3C625" w14:textId="3B9755A8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</w:tc>
      </w:tr>
      <w:tr w:rsidR="00BC40B3" w:rsidRPr="00656526" w14:paraId="6596D28C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666C2FA1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23_002</w:t>
            </w:r>
          </w:p>
          <w:p w14:paraId="5F6C253A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6.5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52DD17EF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06EBFAF4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6.7 ± 1.3</w:t>
            </w:r>
          </w:p>
        </w:tc>
        <w:tc>
          <w:tcPr>
            <w:tcW w:w="892" w:type="pct"/>
            <w:noWrap/>
            <w:vAlign w:val="center"/>
            <w:hideMark/>
          </w:tcPr>
          <w:p w14:paraId="26070EED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77D45AFC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hideMark/>
          </w:tcPr>
          <w:p w14:paraId="28B35AED" w14:textId="4B303947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44%)</w:t>
            </w:r>
          </w:p>
          <w:p w14:paraId="03B406CD" w14:textId="09643F7C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</w:tc>
        <w:tc>
          <w:tcPr>
            <w:tcW w:w="855" w:type="pct"/>
            <w:hideMark/>
          </w:tcPr>
          <w:p w14:paraId="2C758BA3" w14:textId="1724F9EF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347AC9A7" w14:textId="7BFC55A5" w:rsidR="00BC40B3" w:rsidRPr="000B3DEA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</w:tc>
      </w:tr>
      <w:tr w:rsidR="00BC40B3" w:rsidRPr="000B3DEA" w14:paraId="0C65E7E0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66183E9E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K13_541_009</w:t>
            </w:r>
          </w:p>
          <w:p w14:paraId="4B27139B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4.4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352803D7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5B282379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olle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roduced</w:t>
            </w:r>
          </w:p>
        </w:tc>
        <w:tc>
          <w:tcPr>
            <w:tcW w:w="892" w:type="pct"/>
            <w:noWrap/>
            <w:vAlign w:val="center"/>
            <w:hideMark/>
          </w:tcPr>
          <w:p w14:paraId="2DE5C707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63112ADD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noWrap/>
            <w:hideMark/>
          </w:tcPr>
          <w:p w14:paraId="24A63987" w14:textId="70A81410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17F9B056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hideMark/>
          </w:tcPr>
          <w:p w14:paraId="60EE80DF" w14:textId="2B328A75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38D2DC9B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2D4E2034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3C7D2D61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lastRenderedPageBreak/>
              <w:t>K13_541_067</w:t>
            </w:r>
          </w:p>
          <w:p w14:paraId="2942B423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4.5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7F056AA4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0DD9242C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24.9 ± 6.1</w:t>
            </w:r>
          </w:p>
        </w:tc>
        <w:tc>
          <w:tcPr>
            <w:tcW w:w="892" w:type="pct"/>
            <w:noWrap/>
            <w:vAlign w:val="center"/>
            <w:hideMark/>
          </w:tcPr>
          <w:p w14:paraId="5E4D5292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noWrap/>
            <w:vAlign w:val="center"/>
            <w:hideMark/>
          </w:tcPr>
          <w:p w14:paraId="576599C8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noWrap/>
            <w:hideMark/>
          </w:tcPr>
          <w:p w14:paraId="6FC97953" w14:textId="2457A2A6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1F406608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hideMark/>
          </w:tcPr>
          <w:p w14:paraId="04970492" w14:textId="0CF03F17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  <w:p w14:paraId="30970957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1A4F90EE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29363D50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K14_540_003</w:t>
            </w:r>
          </w:p>
          <w:p w14:paraId="20DAF869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</w:t>
            </w: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6.6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 w:val="restart"/>
            <w:textDirection w:val="btLr"/>
            <w:vAlign w:val="center"/>
          </w:tcPr>
          <w:p w14:paraId="0B789F87" w14:textId="77777777" w:rsidR="00BC40B3" w:rsidRDefault="00BC40B3" w:rsidP="00BC40B3">
            <w:pPr>
              <w:suppressAutoHyphens w:val="0"/>
              <w:ind w:left="113" w:right="113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Benelux x Forever Pink</w:t>
            </w:r>
          </w:p>
          <w:p w14:paraId="2D8CA72E" w14:textId="77777777" w:rsidR="00BC40B3" w:rsidRDefault="00BC40B3" w:rsidP="00BC40B3">
            <w:pPr>
              <w:suppressAutoHyphens w:val="0"/>
              <w:ind w:left="113" w:right="113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1562F8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4x</w:t>
            </w: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x </w:t>
            </w:r>
            <w:r w:rsidRPr="001562F8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2x</w:t>
            </w:r>
          </w:p>
        </w:tc>
        <w:tc>
          <w:tcPr>
            <w:tcW w:w="513" w:type="pct"/>
            <w:hideMark/>
          </w:tcPr>
          <w:p w14:paraId="07F65ED7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14.3 ± 7.7</w:t>
            </w:r>
          </w:p>
        </w:tc>
        <w:tc>
          <w:tcPr>
            <w:tcW w:w="892" w:type="pct"/>
            <w:hideMark/>
          </w:tcPr>
          <w:p w14:paraId="11A10A64" w14:textId="610DDE1F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31%)</w:t>
            </w:r>
          </w:p>
          <w:p w14:paraId="6A185F37" w14:textId="1D854BBF" w:rsidR="00BC40B3" w:rsidRPr="001562F8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45%)</w:t>
            </w:r>
          </w:p>
        </w:tc>
        <w:tc>
          <w:tcPr>
            <w:tcW w:w="853" w:type="pct"/>
            <w:noWrap/>
            <w:vAlign w:val="center"/>
            <w:hideMark/>
          </w:tcPr>
          <w:p w14:paraId="4409A65C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noWrap/>
            <w:vAlign w:val="center"/>
            <w:hideMark/>
          </w:tcPr>
          <w:p w14:paraId="413FE80C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4BB5D8EB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194222CE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7977C0F7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K14_540_008</w:t>
            </w:r>
          </w:p>
          <w:p w14:paraId="0232C104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</w:t>
            </w: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6.7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70235E8A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17EEB4CC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18.2 ± 4.0</w:t>
            </w:r>
          </w:p>
        </w:tc>
        <w:tc>
          <w:tcPr>
            <w:tcW w:w="892" w:type="pct"/>
            <w:hideMark/>
          </w:tcPr>
          <w:p w14:paraId="3B9AA670" w14:textId="1FD4FCAA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difficult </w:t>
            </w:r>
          </w:p>
          <w:p w14:paraId="36EFF699" w14:textId="16874183" w:rsidR="00BC40B3" w:rsidRPr="001562F8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</w:tc>
        <w:tc>
          <w:tcPr>
            <w:tcW w:w="853" w:type="pct"/>
            <w:noWrap/>
            <w:vAlign w:val="center"/>
            <w:hideMark/>
          </w:tcPr>
          <w:p w14:paraId="2ED4123E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noWrap/>
            <w:vAlign w:val="center"/>
            <w:hideMark/>
          </w:tcPr>
          <w:p w14:paraId="18CC9304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7B30C6A8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7A914838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193DF169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K14_540_017</w:t>
            </w:r>
          </w:p>
          <w:p w14:paraId="786301F0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</w:t>
            </w: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7.0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094E4841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1B36A707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15.0 ± 6.1</w:t>
            </w:r>
          </w:p>
        </w:tc>
        <w:tc>
          <w:tcPr>
            <w:tcW w:w="892" w:type="pct"/>
            <w:hideMark/>
          </w:tcPr>
          <w:p w14:paraId="1AB280FA" w14:textId="681248FA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51%)</w:t>
            </w:r>
          </w:p>
          <w:p w14:paraId="4D0AAA98" w14:textId="4CFFE352" w:rsidR="00BC40B3" w:rsidRPr="001562F8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</w:tc>
        <w:tc>
          <w:tcPr>
            <w:tcW w:w="853" w:type="pct"/>
            <w:noWrap/>
            <w:vAlign w:val="center"/>
            <w:hideMark/>
          </w:tcPr>
          <w:p w14:paraId="2D3F76C4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noWrap/>
            <w:vAlign w:val="center"/>
            <w:hideMark/>
          </w:tcPr>
          <w:p w14:paraId="76BC061B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26432FE6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544485C3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328C78FE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K14_540_021</w:t>
            </w:r>
          </w:p>
          <w:p w14:paraId="520A6A6F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</w:t>
            </w: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6.4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74A20D12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07DC6933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17.9 ± 5.6</w:t>
            </w:r>
          </w:p>
        </w:tc>
        <w:tc>
          <w:tcPr>
            <w:tcW w:w="892" w:type="pct"/>
            <w:hideMark/>
          </w:tcPr>
          <w:p w14:paraId="2DBC6E2B" w14:textId="651CD70B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  <w:p w14:paraId="30DB3AA5" w14:textId="6C493507" w:rsidR="00BC40B3" w:rsidRPr="001562F8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35%)</w:t>
            </w:r>
          </w:p>
        </w:tc>
        <w:tc>
          <w:tcPr>
            <w:tcW w:w="853" w:type="pct"/>
            <w:noWrap/>
            <w:hideMark/>
          </w:tcPr>
          <w:p w14:paraId="6565894E" w14:textId="3000BA84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t successful</w:t>
            </w:r>
          </w:p>
          <w:p w14:paraId="03516C7A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noWrap/>
            <w:vAlign w:val="center"/>
            <w:hideMark/>
          </w:tcPr>
          <w:p w14:paraId="65BB3073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593EAB75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4164E92E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63CC7702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K14_540_113</w:t>
            </w:r>
          </w:p>
          <w:p w14:paraId="35FE7A85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</w:t>
            </w: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6.9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7EAEFE47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1A5DF251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24.2 ± 6.1</w:t>
            </w:r>
          </w:p>
        </w:tc>
        <w:tc>
          <w:tcPr>
            <w:tcW w:w="892" w:type="pct"/>
            <w:hideMark/>
          </w:tcPr>
          <w:p w14:paraId="2125BF1B" w14:textId="4BC49BF4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  <w:p w14:paraId="402132B2" w14:textId="1E51B09F" w:rsidR="00BC40B3" w:rsidRPr="001562F8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</w:t>
            </w:r>
            <w:r w:rsidR="00BD7E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60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%)</w:t>
            </w:r>
          </w:p>
        </w:tc>
        <w:tc>
          <w:tcPr>
            <w:tcW w:w="853" w:type="pct"/>
            <w:noWrap/>
            <w:vAlign w:val="center"/>
            <w:hideMark/>
          </w:tcPr>
          <w:p w14:paraId="54A29FDE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noWrap/>
            <w:vAlign w:val="center"/>
            <w:hideMark/>
          </w:tcPr>
          <w:p w14:paraId="7DDBF33E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7A0F8B6E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48C578D4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57526B0B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01_006</w:t>
            </w:r>
          </w:p>
          <w:p w14:paraId="0FE15CF7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</w:t>
            </w: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6.7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 w:val="restart"/>
            <w:textDirection w:val="btLr"/>
            <w:vAlign w:val="center"/>
          </w:tcPr>
          <w:p w14:paraId="53B82CA5" w14:textId="77777777" w:rsidR="00BC40B3" w:rsidRPr="00E0735E" w:rsidRDefault="00BC40B3" w:rsidP="00BC40B3">
            <w:pPr>
              <w:suppressAutoHyphens w:val="0"/>
              <w:ind w:left="113" w:right="113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E073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Bela x Benelux</w:t>
            </w:r>
          </w:p>
          <w:p w14:paraId="5B95A9A1" w14:textId="77777777" w:rsidR="00BC40B3" w:rsidRPr="00BC40B3" w:rsidRDefault="00BC40B3" w:rsidP="00BC40B3">
            <w:pPr>
              <w:suppressAutoHyphens w:val="0"/>
              <w:ind w:left="113" w:right="113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E0735E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 w:bidi="ar-SA"/>
              </w:rPr>
              <w:t>3x</w:t>
            </w:r>
            <w:r w:rsidRPr="00E073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x </w:t>
            </w:r>
            <w:r w:rsidRPr="00E0735E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 w:bidi="ar-SA"/>
              </w:rPr>
              <w:t>4x</w:t>
            </w:r>
          </w:p>
        </w:tc>
        <w:tc>
          <w:tcPr>
            <w:tcW w:w="513" w:type="pct"/>
            <w:hideMark/>
          </w:tcPr>
          <w:p w14:paraId="179970B7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12.3 ± 2.9</w:t>
            </w:r>
          </w:p>
        </w:tc>
        <w:tc>
          <w:tcPr>
            <w:tcW w:w="892" w:type="pct"/>
            <w:hideMark/>
          </w:tcPr>
          <w:p w14:paraId="7485CD2E" w14:textId="1DB4D1AA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</w:t>
            </w:r>
            <w:r w:rsidR="00BD7E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40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%)</w:t>
            </w:r>
          </w:p>
          <w:p w14:paraId="4C1D6076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3" w:type="pct"/>
            <w:hideMark/>
          </w:tcPr>
          <w:p w14:paraId="1E0A675C" w14:textId="64DB6AF7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43%)</w:t>
            </w:r>
          </w:p>
          <w:p w14:paraId="102BFBC2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noWrap/>
            <w:vAlign w:val="center"/>
            <w:hideMark/>
          </w:tcPr>
          <w:p w14:paraId="0265F1F6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1C000B7D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2713FB5E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5AB93342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03_008</w:t>
            </w:r>
          </w:p>
          <w:p w14:paraId="0DF04771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</w:t>
            </w: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7.1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55F17312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2AD85C25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16.6 ± 7.2</w:t>
            </w:r>
          </w:p>
        </w:tc>
        <w:tc>
          <w:tcPr>
            <w:tcW w:w="892" w:type="pct"/>
            <w:hideMark/>
          </w:tcPr>
          <w:p w14:paraId="4953D2C7" w14:textId="284B220E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37%)</w:t>
            </w:r>
          </w:p>
          <w:p w14:paraId="2FCA063E" w14:textId="51F0BFE4" w:rsidR="00BC40B3" w:rsidRPr="001562F8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</w:tc>
        <w:tc>
          <w:tcPr>
            <w:tcW w:w="853" w:type="pct"/>
            <w:hideMark/>
          </w:tcPr>
          <w:p w14:paraId="745E4C37" w14:textId="1EADC846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32%)</w:t>
            </w:r>
          </w:p>
          <w:p w14:paraId="609ED60F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noWrap/>
            <w:vAlign w:val="center"/>
            <w:hideMark/>
          </w:tcPr>
          <w:p w14:paraId="4886F5DC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7C92CEC9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753454EB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449F12D9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03_018</w:t>
            </w:r>
          </w:p>
          <w:p w14:paraId="25A2F689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</w:t>
            </w: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7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.</w:t>
            </w: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5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77D8A83A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4DBABDB1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o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olle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roduced</w:t>
            </w:r>
          </w:p>
        </w:tc>
        <w:tc>
          <w:tcPr>
            <w:tcW w:w="892" w:type="pct"/>
            <w:hideMark/>
          </w:tcPr>
          <w:p w14:paraId="100C1CA0" w14:textId="02BE60F4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2</w:t>
            </w:r>
            <w:r w:rsidR="00BD7E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6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%)</w:t>
            </w:r>
          </w:p>
          <w:p w14:paraId="3BB2DA20" w14:textId="0960425C" w:rsidR="00BC40B3" w:rsidRPr="001562F8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</w:tc>
        <w:tc>
          <w:tcPr>
            <w:tcW w:w="853" w:type="pct"/>
            <w:hideMark/>
          </w:tcPr>
          <w:p w14:paraId="5766D9B6" w14:textId="1E23BEB3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100%)</w:t>
            </w:r>
          </w:p>
          <w:p w14:paraId="1FBAFE06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noWrap/>
            <w:vAlign w:val="center"/>
            <w:hideMark/>
          </w:tcPr>
          <w:p w14:paraId="63AFFD07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718ACF01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  <w:tr w:rsidR="00BC40B3" w:rsidRPr="000B3DEA" w14:paraId="515DD635" w14:textId="77777777" w:rsidTr="00BC40B3">
        <w:trPr>
          <w:trHeight w:val="534"/>
        </w:trPr>
        <w:tc>
          <w:tcPr>
            <w:tcW w:w="621" w:type="pct"/>
            <w:noWrap/>
            <w:hideMark/>
          </w:tcPr>
          <w:p w14:paraId="73AAA970" w14:textId="77777777" w:rsidR="00BC40B3" w:rsidRPr="000B3DEA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15_003_025</w:t>
            </w:r>
          </w:p>
          <w:p w14:paraId="75332771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(</w:t>
            </w:r>
            <w:r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6.6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pg</w:t>
            </w:r>
            <w:r w:rsidRPr="000B3D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313" w:type="pct"/>
            <w:vMerge/>
          </w:tcPr>
          <w:p w14:paraId="467D20B2" w14:textId="77777777" w:rsidR="00BC40B3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513" w:type="pct"/>
            <w:hideMark/>
          </w:tcPr>
          <w:p w14:paraId="495C363D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9.1 ± 5.0</w:t>
            </w:r>
          </w:p>
        </w:tc>
        <w:tc>
          <w:tcPr>
            <w:tcW w:w="892" w:type="pct"/>
            <w:hideMark/>
          </w:tcPr>
          <w:p w14:paraId="71999960" w14:textId="275C8F87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42%)</w:t>
            </w:r>
          </w:p>
          <w:p w14:paraId="2C9DE233" w14:textId="0B426139" w:rsidR="00BC40B3" w:rsidRPr="001562F8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2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difficult</w:t>
            </w:r>
          </w:p>
        </w:tc>
        <w:tc>
          <w:tcPr>
            <w:tcW w:w="853" w:type="pct"/>
            <w:hideMark/>
          </w:tcPr>
          <w:p w14:paraId="3FFB8EC7" w14:textId="48CCCFED" w:rsidR="00BC40B3" w:rsidRDefault="00315041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1) 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uccessful (2</w:t>
            </w:r>
            <w:r w:rsidR="00BD7E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1</w:t>
            </w:r>
            <w:r w:rsidR="00BC40B3" w:rsidRPr="001562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%)</w:t>
            </w:r>
          </w:p>
          <w:p w14:paraId="30A13060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952" w:type="pct"/>
            <w:noWrap/>
            <w:vAlign w:val="center"/>
            <w:hideMark/>
          </w:tcPr>
          <w:p w14:paraId="32C9A2AD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  <w:tc>
          <w:tcPr>
            <w:tcW w:w="855" w:type="pct"/>
            <w:noWrap/>
            <w:vAlign w:val="center"/>
            <w:hideMark/>
          </w:tcPr>
          <w:p w14:paraId="7C728B7B" w14:textId="77777777" w:rsidR="00BC40B3" w:rsidRPr="001562F8" w:rsidRDefault="00BC40B3" w:rsidP="00BC40B3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</w:p>
        </w:tc>
      </w:tr>
    </w:tbl>
    <w:p w14:paraId="17EF9815" w14:textId="0298354D" w:rsidR="00C621ED" w:rsidRDefault="004948EE" w:rsidP="00C621ED">
      <w:pPr>
        <w:rPr>
          <w:rFonts w:ascii="Arial" w:hAnsi="Arial" w:cs="Arial"/>
          <w:color w:val="auto"/>
          <w:sz w:val="20"/>
          <w:szCs w:val="20"/>
          <w:lang w:val="en-US"/>
        </w:rPr>
      </w:pPr>
      <w:r>
        <w:rPr>
          <w:rFonts w:ascii="Arial" w:hAnsi="Arial" w:cs="Arial"/>
          <w:color w:val="auto"/>
          <w:sz w:val="20"/>
          <w:szCs w:val="20"/>
          <w:lang w:val="en-US"/>
        </w:rPr>
        <w:t xml:space="preserve">Reciprocal crosses: </w:t>
      </w:r>
      <w:r w:rsidR="00315041">
        <w:rPr>
          <w:rFonts w:ascii="Arial" w:hAnsi="Arial" w:cs="Arial"/>
          <w:color w:val="auto"/>
          <w:sz w:val="20"/>
          <w:szCs w:val="20"/>
          <w:lang w:val="en-US"/>
        </w:rPr>
        <w:t>1)</w:t>
      </w:r>
      <w:r w:rsidR="00616B57">
        <w:rPr>
          <w:rFonts w:ascii="Arial" w:hAnsi="Arial" w:cs="Arial"/>
          <w:color w:val="auto"/>
          <w:sz w:val="20"/>
          <w:szCs w:val="20"/>
          <w:lang w:val="en-US"/>
        </w:rPr>
        <w:t xml:space="preserve"> F</w:t>
      </w:r>
      <w:r w:rsidR="00616B57" w:rsidRPr="00616B57">
        <w:rPr>
          <w:rFonts w:ascii="Arial" w:hAnsi="Arial" w:cs="Arial"/>
          <w:color w:val="auto"/>
          <w:sz w:val="20"/>
          <w:szCs w:val="20"/>
          <w:vertAlign w:val="subscript"/>
          <w:lang w:val="en-US"/>
        </w:rPr>
        <w:t>1</w:t>
      </w:r>
      <w:r w:rsidR="00616B57">
        <w:rPr>
          <w:rFonts w:ascii="Arial" w:hAnsi="Arial" w:cs="Arial"/>
          <w:color w:val="auto"/>
          <w:sz w:val="20"/>
          <w:szCs w:val="20"/>
          <w:lang w:val="en-US"/>
        </w:rPr>
        <w:t xml:space="preserve"> plant x diploid </w:t>
      </w:r>
      <w:r w:rsidR="00616B57" w:rsidRPr="00616B57">
        <w:rPr>
          <w:rFonts w:ascii="Arial" w:hAnsi="Arial" w:cs="Arial"/>
          <w:i/>
          <w:color w:val="auto"/>
          <w:sz w:val="20"/>
          <w:szCs w:val="20"/>
          <w:lang w:val="en-US"/>
        </w:rPr>
        <w:t>H. macrophylla</w:t>
      </w:r>
      <w:r w:rsidR="00616B57">
        <w:rPr>
          <w:rFonts w:ascii="Arial" w:hAnsi="Arial" w:cs="Arial"/>
          <w:color w:val="auto"/>
          <w:sz w:val="20"/>
          <w:szCs w:val="20"/>
          <w:lang w:val="en-US"/>
        </w:rPr>
        <w:t xml:space="preserve"> cultivar, </w:t>
      </w:r>
      <w:r w:rsidR="00315041">
        <w:rPr>
          <w:rFonts w:ascii="Arial" w:hAnsi="Arial" w:cs="Arial"/>
          <w:color w:val="auto"/>
          <w:sz w:val="20"/>
          <w:szCs w:val="20"/>
          <w:lang w:val="en-US"/>
        </w:rPr>
        <w:t>2)</w:t>
      </w:r>
      <w:r w:rsidR="00616B57">
        <w:rPr>
          <w:rFonts w:ascii="Arial" w:hAnsi="Arial" w:cs="Arial"/>
          <w:color w:val="auto"/>
          <w:sz w:val="20"/>
          <w:szCs w:val="20"/>
          <w:lang w:val="en-US"/>
        </w:rPr>
        <w:t xml:space="preserve"> diploid </w:t>
      </w:r>
      <w:r w:rsidR="00616B57" w:rsidRPr="00616B57">
        <w:rPr>
          <w:rFonts w:ascii="Arial" w:hAnsi="Arial" w:cs="Arial"/>
          <w:i/>
          <w:color w:val="auto"/>
          <w:sz w:val="20"/>
          <w:szCs w:val="20"/>
          <w:lang w:val="en-US"/>
        </w:rPr>
        <w:t>H. macrophylla</w:t>
      </w:r>
      <w:r w:rsidR="00616B57">
        <w:rPr>
          <w:rFonts w:ascii="Arial" w:hAnsi="Arial" w:cs="Arial"/>
          <w:color w:val="auto"/>
          <w:sz w:val="20"/>
          <w:szCs w:val="20"/>
          <w:lang w:val="en-US"/>
        </w:rPr>
        <w:t xml:space="preserve"> cultivar</w:t>
      </w:r>
      <w:r w:rsidR="00616B57" w:rsidRPr="00616B57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="00616B57">
        <w:rPr>
          <w:rFonts w:ascii="Arial" w:hAnsi="Arial" w:cs="Arial"/>
          <w:color w:val="auto"/>
          <w:sz w:val="20"/>
          <w:szCs w:val="20"/>
          <w:lang w:val="en-US"/>
        </w:rPr>
        <w:t xml:space="preserve">x </w:t>
      </w:r>
      <w:r w:rsidR="00DF5466">
        <w:rPr>
          <w:rFonts w:ascii="Arial" w:hAnsi="Arial" w:cs="Arial"/>
          <w:color w:val="auto"/>
          <w:sz w:val="20"/>
          <w:szCs w:val="20"/>
          <w:lang w:val="en-US"/>
        </w:rPr>
        <w:t>F</w:t>
      </w:r>
      <w:r w:rsidR="00DF5466" w:rsidRPr="00DF5466">
        <w:rPr>
          <w:rFonts w:ascii="Arial" w:hAnsi="Arial" w:cs="Arial"/>
          <w:color w:val="auto"/>
          <w:sz w:val="20"/>
          <w:szCs w:val="20"/>
          <w:vertAlign w:val="subscript"/>
          <w:lang w:val="en-US"/>
        </w:rPr>
        <w:t>1</w:t>
      </w:r>
      <w:r w:rsidR="00DF5466">
        <w:rPr>
          <w:rFonts w:ascii="Arial" w:hAnsi="Arial" w:cs="Arial"/>
          <w:color w:val="auto"/>
          <w:sz w:val="20"/>
          <w:szCs w:val="20"/>
          <w:lang w:val="en-US"/>
        </w:rPr>
        <w:t xml:space="preserve"> plant</w:t>
      </w:r>
      <w:r w:rsidR="00616B57">
        <w:rPr>
          <w:rFonts w:ascii="Arial" w:hAnsi="Arial" w:cs="Arial"/>
          <w:color w:val="auto"/>
          <w:sz w:val="20"/>
          <w:szCs w:val="20"/>
          <w:lang w:val="en-US"/>
        </w:rPr>
        <w:t>, n</w:t>
      </w:r>
      <w:r w:rsidR="00616B57" w:rsidRPr="00616B57">
        <w:rPr>
          <w:rFonts w:ascii="Arial" w:hAnsi="Arial" w:cs="Arial"/>
          <w:color w:val="auto"/>
          <w:sz w:val="20"/>
          <w:szCs w:val="20"/>
          <w:lang w:val="en-US"/>
        </w:rPr>
        <w:t>.d</w:t>
      </w:r>
      <w:r w:rsidR="008A703C">
        <w:rPr>
          <w:rFonts w:ascii="Arial" w:hAnsi="Arial" w:cs="Arial"/>
          <w:color w:val="auto"/>
          <w:sz w:val="20"/>
          <w:szCs w:val="20"/>
          <w:lang w:val="en-US"/>
        </w:rPr>
        <w:t>.</w:t>
      </w:r>
      <w:r w:rsidR="00616B57" w:rsidRPr="00616B57">
        <w:rPr>
          <w:rFonts w:ascii="Arial" w:hAnsi="Arial" w:cs="Arial"/>
          <w:color w:val="auto"/>
          <w:sz w:val="20"/>
          <w:szCs w:val="20"/>
          <w:lang w:val="en-US"/>
        </w:rPr>
        <w:t xml:space="preserve"> not determined</w:t>
      </w:r>
      <w:r w:rsidR="00BC40B3">
        <w:rPr>
          <w:rFonts w:ascii="Arial" w:hAnsi="Arial" w:cs="Arial"/>
          <w:color w:val="auto"/>
          <w:sz w:val="20"/>
          <w:szCs w:val="20"/>
          <w:lang w:val="en-US"/>
        </w:rPr>
        <w:t xml:space="preserve">, - </w:t>
      </w:r>
      <w:r w:rsidR="008A703C">
        <w:rPr>
          <w:rFonts w:ascii="Arial" w:hAnsi="Arial" w:cs="Arial"/>
          <w:color w:val="auto"/>
          <w:sz w:val="20"/>
          <w:szCs w:val="20"/>
          <w:lang w:val="en-US"/>
        </w:rPr>
        <w:t xml:space="preserve">crosses </w:t>
      </w:r>
      <w:r w:rsidR="00BC40B3">
        <w:rPr>
          <w:rFonts w:ascii="Arial" w:hAnsi="Arial" w:cs="Arial"/>
          <w:color w:val="auto"/>
          <w:sz w:val="20"/>
          <w:szCs w:val="20"/>
          <w:lang w:val="en-US"/>
        </w:rPr>
        <w:t xml:space="preserve">not </w:t>
      </w:r>
      <w:r w:rsidR="008A703C">
        <w:rPr>
          <w:rFonts w:ascii="Arial" w:hAnsi="Arial" w:cs="Arial"/>
          <w:color w:val="auto"/>
          <w:sz w:val="20"/>
          <w:szCs w:val="20"/>
          <w:lang w:val="en-US"/>
        </w:rPr>
        <w:t>performed</w:t>
      </w:r>
    </w:p>
    <w:p w14:paraId="5DAA1586" w14:textId="77777777" w:rsidR="00616B57" w:rsidRDefault="00616B57" w:rsidP="00C621ED">
      <w:pPr>
        <w:rPr>
          <w:lang w:val="en-US"/>
        </w:rPr>
      </w:pPr>
    </w:p>
    <w:p w14:paraId="293A447A" w14:textId="77777777" w:rsidR="00D96BC4" w:rsidRDefault="00D96BC4" w:rsidP="00C621ED">
      <w:pPr>
        <w:rPr>
          <w:lang w:val="en-US"/>
        </w:rPr>
        <w:sectPr w:rsidR="00D96BC4" w:rsidSect="00C621ED">
          <w:footerReference w:type="default" r:id="rId9"/>
          <w:pgSz w:w="16838" w:h="11906" w:orient="landscape"/>
          <w:pgMar w:top="1134" w:right="1134" w:bottom="1134" w:left="1134" w:header="0" w:footer="0" w:gutter="0"/>
          <w:lnNumType w:countBy="1" w:restart="continuous"/>
          <w:cols w:space="720"/>
          <w:formProt w:val="0"/>
          <w:docGrid w:linePitch="326"/>
        </w:sectPr>
      </w:pPr>
      <w:bookmarkStart w:id="4" w:name="_GoBack"/>
      <w:bookmarkEnd w:id="4"/>
    </w:p>
    <w:bookmarkEnd w:id="2"/>
    <w:p w14:paraId="3B61D6E9" w14:textId="5B907054" w:rsidR="00BE6345" w:rsidRPr="00192F5A" w:rsidRDefault="00BE6345" w:rsidP="00192F5A">
      <w:pPr>
        <w:pStyle w:val="Caption"/>
        <w:spacing w:line="360" w:lineRule="auto"/>
        <w:rPr>
          <w:rFonts w:ascii="Arial" w:hAnsi="Arial" w:cs="Arial"/>
          <w:b w:val="0"/>
          <w:color w:val="00000A"/>
          <w:sz w:val="20"/>
          <w:lang w:val="en-US"/>
        </w:rPr>
      </w:pPr>
    </w:p>
    <w:sectPr w:rsidR="00BE6345" w:rsidRPr="00192F5A" w:rsidSect="008D61AA">
      <w:pgSz w:w="11906" w:h="16838"/>
      <w:pgMar w:top="1134" w:right="1134" w:bottom="1134" w:left="1134" w:header="0" w:footer="0" w:gutter="0"/>
      <w:lnNumType w:countBy="1" w:restart="continuous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FFFD4F" w14:textId="77777777" w:rsidR="00333678" w:rsidRDefault="00333678" w:rsidP="00C5156D">
      <w:r>
        <w:separator/>
      </w:r>
    </w:p>
  </w:endnote>
  <w:endnote w:type="continuationSeparator" w:id="0">
    <w:p w14:paraId="77B7E104" w14:textId="77777777" w:rsidR="00333678" w:rsidRDefault="00333678" w:rsidP="00C51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WenQuanYi Micro Hei">
    <w:altName w:val="Cambria"/>
    <w:panose1 w:val="00000000000000000000"/>
    <w:charset w:val="00"/>
    <w:family w:val="roman"/>
    <w:notTrueType/>
    <w:pitch w:val="default"/>
  </w:font>
  <w:font w:name="Lohit Hind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FreeSans">
    <w:altName w:val="Arial"/>
    <w:charset w:val="00"/>
    <w:family w:val="swiss"/>
    <w:pitch w:val="variable"/>
    <w:sig w:usb0="00000000" w:usb1="4200FDFF" w:usb2="000030A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0595594"/>
      <w:docPartObj>
        <w:docPartGallery w:val="Page Numbers (Bottom of Page)"/>
        <w:docPartUnique/>
      </w:docPartObj>
    </w:sdtPr>
    <w:sdtEndPr/>
    <w:sdtContent>
      <w:p w14:paraId="545BF225" w14:textId="3A42044A" w:rsidR="0096439F" w:rsidRDefault="0096439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0E73">
          <w:rPr>
            <w:noProof/>
          </w:rPr>
          <w:t>1</w:t>
        </w:r>
        <w:r>
          <w:fldChar w:fldCharType="end"/>
        </w:r>
      </w:p>
    </w:sdtContent>
  </w:sdt>
  <w:p w14:paraId="66655A38" w14:textId="77777777" w:rsidR="0096439F" w:rsidRDefault="009643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9AF875" w14:textId="77777777" w:rsidR="00333678" w:rsidRDefault="00333678" w:rsidP="00C5156D">
      <w:r>
        <w:separator/>
      </w:r>
    </w:p>
  </w:footnote>
  <w:footnote w:type="continuationSeparator" w:id="0">
    <w:p w14:paraId="1E3AAAB8" w14:textId="77777777" w:rsidR="00333678" w:rsidRDefault="00333678" w:rsidP="00C515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D4EE0A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650509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D3E6EF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882DE8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868670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142A96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C5E57F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7EF6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416E9E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2964AD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7A22FC"/>
    <w:multiLevelType w:val="hybridMultilevel"/>
    <w:tmpl w:val="5CF6C87E"/>
    <w:lvl w:ilvl="0" w:tplc="3A9CE1D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B416825"/>
    <w:multiLevelType w:val="hybridMultilevel"/>
    <w:tmpl w:val="AB1AB958"/>
    <w:lvl w:ilvl="0" w:tplc="DDC2D930">
      <w:start w:val="6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4C6"/>
    <w:rsid w:val="000003F4"/>
    <w:rsid w:val="00002533"/>
    <w:rsid w:val="0000418E"/>
    <w:rsid w:val="000050E6"/>
    <w:rsid w:val="00005F5D"/>
    <w:rsid w:val="00007072"/>
    <w:rsid w:val="00011B4F"/>
    <w:rsid w:val="00012276"/>
    <w:rsid w:val="000124B4"/>
    <w:rsid w:val="000135D7"/>
    <w:rsid w:val="00014AB1"/>
    <w:rsid w:val="000162A6"/>
    <w:rsid w:val="00017BF6"/>
    <w:rsid w:val="000207CE"/>
    <w:rsid w:val="00021AF2"/>
    <w:rsid w:val="00023CC4"/>
    <w:rsid w:val="0002514A"/>
    <w:rsid w:val="000262BC"/>
    <w:rsid w:val="00026C92"/>
    <w:rsid w:val="000277D2"/>
    <w:rsid w:val="0002787D"/>
    <w:rsid w:val="00027B40"/>
    <w:rsid w:val="00030FF5"/>
    <w:rsid w:val="00031073"/>
    <w:rsid w:val="00032930"/>
    <w:rsid w:val="00032EE8"/>
    <w:rsid w:val="000330E9"/>
    <w:rsid w:val="00036BE1"/>
    <w:rsid w:val="00040C4E"/>
    <w:rsid w:val="00041C5D"/>
    <w:rsid w:val="0004404E"/>
    <w:rsid w:val="000448B5"/>
    <w:rsid w:val="000456D8"/>
    <w:rsid w:val="00046949"/>
    <w:rsid w:val="000525C7"/>
    <w:rsid w:val="00052B46"/>
    <w:rsid w:val="00053932"/>
    <w:rsid w:val="00054DA5"/>
    <w:rsid w:val="000570A2"/>
    <w:rsid w:val="00061BDC"/>
    <w:rsid w:val="00062F89"/>
    <w:rsid w:val="0006353F"/>
    <w:rsid w:val="00065F75"/>
    <w:rsid w:val="00065FB7"/>
    <w:rsid w:val="000704E7"/>
    <w:rsid w:val="00071F66"/>
    <w:rsid w:val="00074506"/>
    <w:rsid w:val="00074BC8"/>
    <w:rsid w:val="000757C8"/>
    <w:rsid w:val="00077BA1"/>
    <w:rsid w:val="00081318"/>
    <w:rsid w:val="00081816"/>
    <w:rsid w:val="00082303"/>
    <w:rsid w:val="00083290"/>
    <w:rsid w:val="00084D14"/>
    <w:rsid w:val="00085551"/>
    <w:rsid w:val="000855C9"/>
    <w:rsid w:val="000935B1"/>
    <w:rsid w:val="00095255"/>
    <w:rsid w:val="00095DCE"/>
    <w:rsid w:val="00097F39"/>
    <w:rsid w:val="000A1560"/>
    <w:rsid w:val="000A3306"/>
    <w:rsid w:val="000A42B4"/>
    <w:rsid w:val="000A4DBA"/>
    <w:rsid w:val="000A4E08"/>
    <w:rsid w:val="000A6925"/>
    <w:rsid w:val="000A6ECA"/>
    <w:rsid w:val="000A74C3"/>
    <w:rsid w:val="000B036A"/>
    <w:rsid w:val="000B107C"/>
    <w:rsid w:val="000B2449"/>
    <w:rsid w:val="000B29D1"/>
    <w:rsid w:val="000B2AD4"/>
    <w:rsid w:val="000B31AF"/>
    <w:rsid w:val="000B3DEA"/>
    <w:rsid w:val="000B632A"/>
    <w:rsid w:val="000B66E6"/>
    <w:rsid w:val="000B6A1D"/>
    <w:rsid w:val="000B6A30"/>
    <w:rsid w:val="000B767F"/>
    <w:rsid w:val="000C0A77"/>
    <w:rsid w:val="000C455C"/>
    <w:rsid w:val="000C4DBD"/>
    <w:rsid w:val="000C4E28"/>
    <w:rsid w:val="000C5A29"/>
    <w:rsid w:val="000C5BF8"/>
    <w:rsid w:val="000C6F67"/>
    <w:rsid w:val="000C74DD"/>
    <w:rsid w:val="000C7C58"/>
    <w:rsid w:val="000D080F"/>
    <w:rsid w:val="000D2AC9"/>
    <w:rsid w:val="000D4248"/>
    <w:rsid w:val="000D51FF"/>
    <w:rsid w:val="000D5F5A"/>
    <w:rsid w:val="000D6FE0"/>
    <w:rsid w:val="000E092E"/>
    <w:rsid w:val="000E23C0"/>
    <w:rsid w:val="000E2B26"/>
    <w:rsid w:val="000E429F"/>
    <w:rsid w:val="000E5AFE"/>
    <w:rsid w:val="000E6930"/>
    <w:rsid w:val="000E7223"/>
    <w:rsid w:val="000F14C6"/>
    <w:rsid w:val="000F3DA8"/>
    <w:rsid w:val="000F58C5"/>
    <w:rsid w:val="000F5D77"/>
    <w:rsid w:val="00100929"/>
    <w:rsid w:val="001019D8"/>
    <w:rsid w:val="00101F83"/>
    <w:rsid w:val="00103862"/>
    <w:rsid w:val="001041C4"/>
    <w:rsid w:val="00104D88"/>
    <w:rsid w:val="001056FF"/>
    <w:rsid w:val="0010620E"/>
    <w:rsid w:val="00107BBE"/>
    <w:rsid w:val="00107E99"/>
    <w:rsid w:val="00110FD9"/>
    <w:rsid w:val="00112586"/>
    <w:rsid w:val="0011370C"/>
    <w:rsid w:val="00113725"/>
    <w:rsid w:val="0011380D"/>
    <w:rsid w:val="00113B88"/>
    <w:rsid w:val="001147F2"/>
    <w:rsid w:val="001151DF"/>
    <w:rsid w:val="00116D1E"/>
    <w:rsid w:val="00120E31"/>
    <w:rsid w:val="001211EC"/>
    <w:rsid w:val="00121567"/>
    <w:rsid w:val="00123D48"/>
    <w:rsid w:val="001243E8"/>
    <w:rsid w:val="00124FC5"/>
    <w:rsid w:val="0012655F"/>
    <w:rsid w:val="001304F9"/>
    <w:rsid w:val="0013234E"/>
    <w:rsid w:val="00133AF5"/>
    <w:rsid w:val="00134057"/>
    <w:rsid w:val="00135845"/>
    <w:rsid w:val="0013794C"/>
    <w:rsid w:val="001404B9"/>
    <w:rsid w:val="001428E0"/>
    <w:rsid w:val="00143E0C"/>
    <w:rsid w:val="00143F10"/>
    <w:rsid w:val="00144D4F"/>
    <w:rsid w:val="001457F8"/>
    <w:rsid w:val="00145E6B"/>
    <w:rsid w:val="00150340"/>
    <w:rsid w:val="00151B66"/>
    <w:rsid w:val="00151CE5"/>
    <w:rsid w:val="001522B1"/>
    <w:rsid w:val="0015378F"/>
    <w:rsid w:val="00153853"/>
    <w:rsid w:val="00154973"/>
    <w:rsid w:val="001562F8"/>
    <w:rsid w:val="00156AAF"/>
    <w:rsid w:val="001574CC"/>
    <w:rsid w:val="00157A6B"/>
    <w:rsid w:val="001612B0"/>
    <w:rsid w:val="0016182F"/>
    <w:rsid w:val="001619D1"/>
    <w:rsid w:val="001624A8"/>
    <w:rsid w:val="00162B63"/>
    <w:rsid w:val="00162F85"/>
    <w:rsid w:val="00163848"/>
    <w:rsid w:val="00163CF0"/>
    <w:rsid w:val="001647C1"/>
    <w:rsid w:val="00164DCC"/>
    <w:rsid w:val="00167B78"/>
    <w:rsid w:val="001704E3"/>
    <w:rsid w:val="00170575"/>
    <w:rsid w:val="00171378"/>
    <w:rsid w:val="00172689"/>
    <w:rsid w:val="001728A0"/>
    <w:rsid w:val="00173E14"/>
    <w:rsid w:val="001741A7"/>
    <w:rsid w:val="0017550F"/>
    <w:rsid w:val="00175984"/>
    <w:rsid w:val="00175CF0"/>
    <w:rsid w:val="00175F7D"/>
    <w:rsid w:val="00177EF8"/>
    <w:rsid w:val="001811ED"/>
    <w:rsid w:val="00181E36"/>
    <w:rsid w:val="00181FAA"/>
    <w:rsid w:val="0018226D"/>
    <w:rsid w:val="00183296"/>
    <w:rsid w:val="00184C00"/>
    <w:rsid w:val="00185176"/>
    <w:rsid w:val="001864B8"/>
    <w:rsid w:val="00187489"/>
    <w:rsid w:val="00187EDE"/>
    <w:rsid w:val="00190B7B"/>
    <w:rsid w:val="00192F5A"/>
    <w:rsid w:val="001931E1"/>
    <w:rsid w:val="00194115"/>
    <w:rsid w:val="00195943"/>
    <w:rsid w:val="00195F9E"/>
    <w:rsid w:val="00196420"/>
    <w:rsid w:val="0019753C"/>
    <w:rsid w:val="001975EA"/>
    <w:rsid w:val="001A19C3"/>
    <w:rsid w:val="001A291E"/>
    <w:rsid w:val="001A33AD"/>
    <w:rsid w:val="001A58D2"/>
    <w:rsid w:val="001A7B97"/>
    <w:rsid w:val="001B0A24"/>
    <w:rsid w:val="001B2BB4"/>
    <w:rsid w:val="001B33DB"/>
    <w:rsid w:val="001B376A"/>
    <w:rsid w:val="001B3A12"/>
    <w:rsid w:val="001B3D05"/>
    <w:rsid w:val="001B3DB8"/>
    <w:rsid w:val="001B5D14"/>
    <w:rsid w:val="001B6D84"/>
    <w:rsid w:val="001B749E"/>
    <w:rsid w:val="001B7720"/>
    <w:rsid w:val="001B77A8"/>
    <w:rsid w:val="001B7B75"/>
    <w:rsid w:val="001C00C6"/>
    <w:rsid w:val="001C0537"/>
    <w:rsid w:val="001C0EBA"/>
    <w:rsid w:val="001C2292"/>
    <w:rsid w:val="001C316D"/>
    <w:rsid w:val="001C39F0"/>
    <w:rsid w:val="001C4480"/>
    <w:rsid w:val="001C53A0"/>
    <w:rsid w:val="001C5C9F"/>
    <w:rsid w:val="001C7246"/>
    <w:rsid w:val="001D1A4C"/>
    <w:rsid w:val="001D1B7C"/>
    <w:rsid w:val="001D1F9A"/>
    <w:rsid w:val="001D353B"/>
    <w:rsid w:val="001D6309"/>
    <w:rsid w:val="001D659A"/>
    <w:rsid w:val="001D7139"/>
    <w:rsid w:val="001D79F3"/>
    <w:rsid w:val="001D7A07"/>
    <w:rsid w:val="001E21FA"/>
    <w:rsid w:val="001E3A3A"/>
    <w:rsid w:val="001E5637"/>
    <w:rsid w:val="001E65AE"/>
    <w:rsid w:val="001E6FE7"/>
    <w:rsid w:val="001E703A"/>
    <w:rsid w:val="001E7448"/>
    <w:rsid w:val="001E767F"/>
    <w:rsid w:val="001E7DDE"/>
    <w:rsid w:val="001F314E"/>
    <w:rsid w:val="001F4699"/>
    <w:rsid w:val="001F5BA8"/>
    <w:rsid w:val="001F5C99"/>
    <w:rsid w:val="001F6B7E"/>
    <w:rsid w:val="001F6E36"/>
    <w:rsid w:val="00202704"/>
    <w:rsid w:val="00202AA2"/>
    <w:rsid w:val="00203659"/>
    <w:rsid w:val="002037FD"/>
    <w:rsid w:val="00205248"/>
    <w:rsid w:val="00210F79"/>
    <w:rsid w:val="00211CC9"/>
    <w:rsid w:val="0021277F"/>
    <w:rsid w:val="00212C44"/>
    <w:rsid w:val="00213150"/>
    <w:rsid w:val="00214032"/>
    <w:rsid w:val="00214979"/>
    <w:rsid w:val="0021498A"/>
    <w:rsid w:val="0021538B"/>
    <w:rsid w:val="00215EF0"/>
    <w:rsid w:val="002163F3"/>
    <w:rsid w:val="00221942"/>
    <w:rsid w:val="00223402"/>
    <w:rsid w:val="002235E8"/>
    <w:rsid w:val="0022476E"/>
    <w:rsid w:val="002253CB"/>
    <w:rsid w:val="00226820"/>
    <w:rsid w:val="00227971"/>
    <w:rsid w:val="00232A7B"/>
    <w:rsid w:val="00232C3E"/>
    <w:rsid w:val="0023304D"/>
    <w:rsid w:val="002378FE"/>
    <w:rsid w:val="00240519"/>
    <w:rsid w:val="002410C6"/>
    <w:rsid w:val="0024153F"/>
    <w:rsid w:val="00241F1A"/>
    <w:rsid w:val="002423AD"/>
    <w:rsid w:val="0024245E"/>
    <w:rsid w:val="00245D12"/>
    <w:rsid w:val="00246262"/>
    <w:rsid w:val="00247224"/>
    <w:rsid w:val="0024799B"/>
    <w:rsid w:val="00247CB1"/>
    <w:rsid w:val="00251124"/>
    <w:rsid w:val="00251714"/>
    <w:rsid w:val="002527C1"/>
    <w:rsid w:val="0025394E"/>
    <w:rsid w:val="0025501C"/>
    <w:rsid w:val="00255ABE"/>
    <w:rsid w:val="0026004F"/>
    <w:rsid w:val="002604C6"/>
    <w:rsid w:val="00260702"/>
    <w:rsid w:val="0026162C"/>
    <w:rsid w:val="00262373"/>
    <w:rsid w:val="00262C58"/>
    <w:rsid w:val="00263F97"/>
    <w:rsid w:val="002658E4"/>
    <w:rsid w:val="002663DA"/>
    <w:rsid w:val="002670B2"/>
    <w:rsid w:val="0026718C"/>
    <w:rsid w:val="002678EA"/>
    <w:rsid w:val="00267F1F"/>
    <w:rsid w:val="00271E4C"/>
    <w:rsid w:val="00273198"/>
    <w:rsid w:val="00273367"/>
    <w:rsid w:val="0027362D"/>
    <w:rsid w:val="002736D7"/>
    <w:rsid w:val="002765D9"/>
    <w:rsid w:val="00277EDA"/>
    <w:rsid w:val="00280EE6"/>
    <w:rsid w:val="00281C93"/>
    <w:rsid w:val="00281D54"/>
    <w:rsid w:val="00282323"/>
    <w:rsid w:val="0028245E"/>
    <w:rsid w:val="002845E8"/>
    <w:rsid w:val="00285A9F"/>
    <w:rsid w:val="00285FEF"/>
    <w:rsid w:val="002869AD"/>
    <w:rsid w:val="00290AB2"/>
    <w:rsid w:val="0029134A"/>
    <w:rsid w:val="00291353"/>
    <w:rsid w:val="00291A41"/>
    <w:rsid w:val="0029243E"/>
    <w:rsid w:val="002948E7"/>
    <w:rsid w:val="00294D07"/>
    <w:rsid w:val="002A0DBD"/>
    <w:rsid w:val="002A3036"/>
    <w:rsid w:val="002A37AB"/>
    <w:rsid w:val="002A4009"/>
    <w:rsid w:val="002A5898"/>
    <w:rsid w:val="002A593A"/>
    <w:rsid w:val="002A78B9"/>
    <w:rsid w:val="002B0284"/>
    <w:rsid w:val="002B028A"/>
    <w:rsid w:val="002B1B5E"/>
    <w:rsid w:val="002B21CC"/>
    <w:rsid w:val="002B2A3D"/>
    <w:rsid w:val="002B2B69"/>
    <w:rsid w:val="002B2E3F"/>
    <w:rsid w:val="002B2ECA"/>
    <w:rsid w:val="002B4474"/>
    <w:rsid w:val="002B572D"/>
    <w:rsid w:val="002B6C42"/>
    <w:rsid w:val="002B73F1"/>
    <w:rsid w:val="002C1E5C"/>
    <w:rsid w:val="002C26CF"/>
    <w:rsid w:val="002C36B0"/>
    <w:rsid w:val="002C4E02"/>
    <w:rsid w:val="002C5B3F"/>
    <w:rsid w:val="002C5DB8"/>
    <w:rsid w:val="002C691A"/>
    <w:rsid w:val="002C7141"/>
    <w:rsid w:val="002D033B"/>
    <w:rsid w:val="002D10F0"/>
    <w:rsid w:val="002D14E3"/>
    <w:rsid w:val="002D2610"/>
    <w:rsid w:val="002D4EEA"/>
    <w:rsid w:val="002D69F1"/>
    <w:rsid w:val="002E20C5"/>
    <w:rsid w:val="002E590B"/>
    <w:rsid w:val="002E7513"/>
    <w:rsid w:val="002F0798"/>
    <w:rsid w:val="002F10C4"/>
    <w:rsid w:val="002F2774"/>
    <w:rsid w:val="002F3CC3"/>
    <w:rsid w:val="002F3CE9"/>
    <w:rsid w:val="002F5D32"/>
    <w:rsid w:val="002F6483"/>
    <w:rsid w:val="002F74D4"/>
    <w:rsid w:val="002F7E73"/>
    <w:rsid w:val="003011F2"/>
    <w:rsid w:val="00301B48"/>
    <w:rsid w:val="00305B4E"/>
    <w:rsid w:val="00305F1A"/>
    <w:rsid w:val="003079FE"/>
    <w:rsid w:val="00307A7C"/>
    <w:rsid w:val="00310D51"/>
    <w:rsid w:val="003125A2"/>
    <w:rsid w:val="00315041"/>
    <w:rsid w:val="00315A30"/>
    <w:rsid w:val="003201DF"/>
    <w:rsid w:val="00320912"/>
    <w:rsid w:val="003241D3"/>
    <w:rsid w:val="00325048"/>
    <w:rsid w:val="00325571"/>
    <w:rsid w:val="00325973"/>
    <w:rsid w:val="00325F69"/>
    <w:rsid w:val="00326698"/>
    <w:rsid w:val="0032774E"/>
    <w:rsid w:val="00330AFB"/>
    <w:rsid w:val="003312A3"/>
    <w:rsid w:val="00333678"/>
    <w:rsid w:val="00333804"/>
    <w:rsid w:val="003347E5"/>
    <w:rsid w:val="00336A00"/>
    <w:rsid w:val="00342922"/>
    <w:rsid w:val="00342A58"/>
    <w:rsid w:val="00343500"/>
    <w:rsid w:val="00344233"/>
    <w:rsid w:val="0034556B"/>
    <w:rsid w:val="003456CC"/>
    <w:rsid w:val="003478D6"/>
    <w:rsid w:val="00350BB7"/>
    <w:rsid w:val="00351232"/>
    <w:rsid w:val="00351E58"/>
    <w:rsid w:val="00352563"/>
    <w:rsid w:val="0035266F"/>
    <w:rsid w:val="00352C61"/>
    <w:rsid w:val="003545E0"/>
    <w:rsid w:val="003563C9"/>
    <w:rsid w:val="0035745E"/>
    <w:rsid w:val="0035773E"/>
    <w:rsid w:val="00361EDA"/>
    <w:rsid w:val="00365D8F"/>
    <w:rsid w:val="0036782F"/>
    <w:rsid w:val="00367FC1"/>
    <w:rsid w:val="003708F9"/>
    <w:rsid w:val="00370FA1"/>
    <w:rsid w:val="00372200"/>
    <w:rsid w:val="00372700"/>
    <w:rsid w:val="00372AFB"/>
    <w:rsid w:val="00373492"/>
    <w:rsid w:val="00374491"/>
    <w:rsid w:val="0037465E"/>
    <w:rsid w:val="00375484"/>
    <w:rsid w:val="00376D88"/>
    <w:rsid w:val="003809AB"/>
    <w:rsid w:val="003813AD"/>
    <w:rsid w:val="00381D8E"/>
    <w:rsid w:val="003824B4"/>
    <w:rsid w:val="003871BB"/>
    <w:rsid w:val="003876C6"/>
    <w:rsid w:val="00387FB6"/>
    <w:rsid w:val="0039002E"/>
    <w:rsid w:val="00390231"/>
    <w:rsid w:val="00390CE6"/>
    <w:rsid w:val="003964C3"/>
    <w:rsid w:val="003A0FB6"/>
    <w:rsid w:val="003A14FB"/>
    <w:rsid w:val="003A17AA"/>
    <w:rsid w:val="003A2428"/>
    <w:rsid w:val="003A31BD"/>
    <w:rsid w:val="003A3EB9"/>
    <w:rsid w:val="003A50A0"/>
    <w:rsid w:val="003A723B"/>
    <w:rsid w:val="003B0183"/>
    <w:rsid w:val="003B02AA"/>
    <w:rsid w:val="003B202F"/>
    <w:rsid w:val="003B2A35"/>
    <w:rsid w:val="003B32DF"/>
    <w:rsid w:val="003B3D94"/>
    <w:rsid w:val="003C1BDB"/>
    <w:rsid w:val="003C2804"/>
    <w:rsid w:val="003C2A76"/>
    <w:rsid w:val="003C3F34"/>
    <w:rsid w:val="003C5C18"/>
    <w:rsid w:val="003C693B"/>
    <w:rsid w:val="003C6AC9"/>
    <w:rsid w:val="003C7799"/>
    <w:rsid w:val="003D06CA"/>
    <w:rsid w:val="003D18D8"/>
    <w:rsid w:val="003D30EF"/>
    <w:rsid w:val="003D41F1"/>
    <w:rsid w:val="003D4283"/>
    <w:rsid w:val="003D44D8"/>
    <w:rsid w:val="003D4B5F"/>
    <w:rsid w:val="003E00F3"/>
    <w:rsid w:val="003E0A92"/>
    <w:rsid w:val="003E0C5F"/>
    <w:rsid w:val="003E1476"/>
    <w:rsid w:val="003E15C2"/>
    <w:rsid w:val="003E1796"/>
    <w:rsid w:val="003E2D8E"/>
    <w:rsid w:val="003E2F63"/>
    <w:rsid w:val="003E387C"/>
    <w:rsid w:val="003E3B50"/>
    <w:rsid w:val="003E3E62"/>
    <w:rsid w:val="003E456E"/>
    <w:rsid w:val="003E4B03"/>
    <w:rsid w:val="003E5EB4"/>
    <w:rsid w:val="003E7C17"/>
    <w:rsid w:val="003F1D0D"/>
    <w:rsid w:val="003F208D"/>
    <w:rsid w:val="003F2564"/>
    <w:rsid w:val="003F44AE"/>
    <w:rsid w:val="003F4ECE"/>
    <w:rsid w:val="003F645D"/>
    <w:rsid w:val="003F6706"/>
    <w:rsid w:val="004006A8"/>
    <w:rsid w:val="00400B8C"/>
    <w:rsid w:val="00401577"/>
    <w:rsid w:val="00401AC3"/>
    <w:rsid w:val="00401C84"/>
    <w:rsid w:val="00403210"/>
    <w:rsid w:val="00404A9B"/>
    <w:rsid w:val="00404EF8"/>
    <w:rsid w:val="0040735B"/>
    <w:rsid w:val="00410908"/>
    <w:rsid w:val="00411ACC"/>
    <w:rsid w:val="004126F5"/>
    <w:rsid w:val="00412C8B"/>
    <w:rsid w:val="004133F3"/>
    <w:rsid w:val="004135EB"/>
    <w:rsid w:val="0041385E"/>
    <w:rsid w:val="00413B10"/>
    <w:rsid w:val="004145BA"/>
    <w:rsid w:val="004157E9"/>
    <w:rsid w:val="00416633"/>
    <w:rsid w:val="004238A8"/>
    <w:rsid w:val="00423C26"/>
    <w:rsid w:val="004254FE"/>
    <w:rsid w:val="00426460"/>
    <w:rsid w:val="00430E73"/>
    <w:rsid w:val="004353E2"/>
    <w:rsid w:val="00435A17"/>
    <w:rsid w:val="00435F92"/>
    <w:rsid w:val="00436CC6"/>
    <w:rsid w:val="0044009C"/>
    <w:rsid w:val="004439BE"/>
    <w:rsid w:val="00443A9E"/>
    <w:rsid w:val="00444379"/>
    <w:rsid w:val="00445DB1"/>
    <w:rsid w:val="00446173"/>
    <w:rsid w:val="004462D0"/>
    <w:rsid w:val="00446C51"/>
    <w:rsid w:val="004473D4"/>
    <w:rsid w:val="004508C0"/>
    <w:rsid w:val="004516D5"/>
    <w:rsid w:val="0045250A"/>
    <w:rsid w:val="00453588"/>
    <w:rsid w:val="00453C66"/>
    <w:rsid w:val="00453FC3"/>
    <w:rsid w:val="00456429"/>
    <w:rsid w:val="004577CF"/>
    <w:rsid w:val="00457963"/>
    <w:rsid w:val="0046177D"/>
    <w:rsid w:val="00461B44"/>
    <w:rsid w:val="00463A0A"/>
    <w:rsid w:val="00463E53"/>
    <w:rsid w:val="00464BD4"/>
    <w:rsid w:val="00465510"/>
    <w:rsid w:val="00465BD9"/>
    <w:rsid w:val="0046622C"/>
    <w:rsid w:val="004664DD"/>
    <w:rsid w:val="00467FEB"/>
    <w:rsid w:val="0047038C"/>
    <w:rsid w:val="00472D51"/>
    <w:rsid w:val="00473A34"/>
    <w:rsid w:val="004745B9"/>
    <w:rsid w:val="004768E4"/>
    <w:rsid w:val="00480365"/>
    <w:rsid w:val="004805A3"/>
    <w:rsid w:val="00480BFC"/>
    <w:rsid w:val="00481682"/>
    <w:rsid w:val="00482591"/>
    <w:rsid w:val="0048285D"/>
    <w:rsid w:val="00482B4B"/>
    <w:rsid w:val="00483E97"/>
    <w:rsid w:val="00484812"/>
    <w:rsid w:val="004854E8"/>
    <w:rsid w:val="00486F93"/>
    <w:rsid w:val="00492E3D"/>
    <w:rsid w:val="004935FD"/>
    <w:rsid w:val="004948EE"/>
    <w:rsid w:val="00495A0A"/>
    <w:rsid w:val="00496461"/>
    <w:rsid w:val="00496B14"/>
    <w:rsid w:val="00497A3F"/>
    <w:rsid w:val="00497C04"/>
    <w:rsid w:val="004A188C"/>
    <w:rsid w:val="004A1AC6"/>
    <w:rsid w:val="004A21C6"/>
    <w:rsid w:val="004A2B1E"/>
    <w:rsid w:val="004A2C2D"/>
    <w:rsid w:val="004A423E"/>
    <w:rsid w:val="004A453D"/>
    <w:rsid w:val="004A4547"/>
    <w:rsid w:val="004A57CB"/>
    <w:rsid w:val="004A5AD6"/>
    <w:rsid w:val="004A5C3E"/>
    <w:rsid w:val="004A7C9C"/>
    <w:rsid w:val="004B0236"/>
    <w:rsid w:val="004B1ECD"/>
    <w:rsid w:val="004B4901"/>
    <w:rsid w:val="004B5AD3"/>
    <w:rsid w:val="004B793D"/>
    <w:rsid w:val="004C1E7D"/>
    <w:rsid w:val="004C3E07"/>
    <w:rsid w:val="004C44C1"/>
    <w:rsid w:val="004C4E0D"/>
    <w:rsid w:val="004C6A1F"/>
    <w:rsid w:val="004C7021"/>
    <w:rsid w:val="004D0CFE"/>
    <w:rsid w:val="004D1D1A"/>
    <w:rsid w:val="004D2C8E"/>
    <w:rsid w:val="004D44BD"/>
    <w:rsid w:val="004D4B64"/>
    <w:rsid w:val="004D6565"/>
    <w:rsid w:val="004D7C2C"/>
    <w:rsid w:val="004E16F3"/>
    <w:rsid w:val="004E19DF"/>
    <w:rsid w:val="004E3307"/>
    <w:rsid w:val="004E4732"/>
    <w:rsid w:val="004E6AE9"/>
    <w:rsid w:val="004E7404"/>
    <w:rsid w:val="004F020B"/>
    <w:rsid w:val="004F1F2E"/>
    <w:rsid w:val="004F429F"/>
    <w:rsid w:val="004F61AF"/>
    <w:rsid w:val="004F6DEA"/>
    <w:rsid w:val="004F73EC"/>
    <w:rsid w:val="00500254"/>
    <w:rsid w:val="00501293"/>
    <w:rsid w:val="005019CC"/>
    <w:rsid w:val="0050313C"/>
    <w:rsid w:val="00503F9C"/>
    <w:rsid w:val="00504364"/>
    <w:rsid w:val="0050455A"/>
    <w:rsid w:val="005053F8"/>
    <w:rsid w:val="00505811"/>
    <w:rsid w:val="005060A2"/>
    <w:rsid w:val="005138FA"/>
    <w:rsid w:val="00513AAD"/>
    <w:rsid w:val="00514D4B"/>
    <w:rsid w:val="005153F3"/>
    <w:rsid w:val="00516B65"/>
    <w:rsid w:val="00516F55"/>
    <w:rsid w:val="005173C1"/>
    <w:rsid w:val="00520205"/>
    <w:rsid w:val="0052280C"/>
    <w:rsid w:val="00523989"/>
    <w:rsid w:val="00524077"/>
    <w:rsid w:val="00524375"/>
    <w:rsid w:val="005245BC"/>
    <w:rsid w:val="00524AED"/>
    <w:rsid w:val="005255DE"/>
    <w:rsid w:val="00526355"/>
    <w:rsid w:val="00526AF8"/>
    <w:rsid w:val="0052741B"/>
    <w:rsid w:val="00530BDF"/>
    <w:rsid w:val="00531EEF"/>
    <w:rsid w:val="00532E9C"/>
    <w:rsid w:val="00533079"/>
    <w:rsid w:val="005344A3"/>
    <w:rsid w:val="00535406"/>
    <w:rsid w:val="0053609E"/>
    <w:rsid w:val="005366C2"/>
    <w:rsid w:val="0053683D"/>
    <w:rsid w:val="00536DDC"/>
    <w:rsid w:val="005372C0"/>
    <w:rsid w:val="00541AAA"/>
    <w:rsid w:val="0054358B"/>
    <w:rsid w:val="0054368C"/>
    <w:rsid w:val="00544FAD"/>
    <w:rsid w:val="00551641"/>
    <w:rsid w:val="0055243B"/>
    <w:rsid w:val="00552E79"/>
    <w:rsid w:val="0055349D"/>
    <w:rsid w:val="005545C2"/>
    <w:rsid w:val="00554AB8"/>
    <w:rsid w:val="00554C8E"/>
    <w:rsid w:val="00554EB4"/>
    <w:rsid w:val="00554FA1"/>
    <w:rsid w:val="00556F34"/>
    <w:rsid w:val="00556F47"/>
    <w:rsid w:val="00557313"/>
    <w:rsid w:val="0056250A"/>
    <w:rsid w:val="005636B3"/>
    <w:rsid w:val="00563E05"/>
    <w:rsid w:val="00565736"/>
    <w:rsid w:val="005665C2"/>
    <w:rsid w:val="00567C83"/>
    <w:rsid w:val="0057005A"/>
    <w:rsid w:val="00570351"/>
    <w:rsid w:val="00573A96"/>
    <w:rsid w:val="00573EB1"/>
    <w:rsid w:val="00574F0D"/>
    <w:rsid w:val="00575E64"/>
    <w:rsid w:val="00577EDD"/>
    <w:rsid w:val="00580814"/>
    <w:rsid w:val="005808B5"/>
    <w:rsid w:val="005836ED"/>
    <w:rsid w:val="00584BAF"/>
    <w:rsid w:val="00585A98"/>
    <w:rsid w:val="00586943"/>
    <w:rsid w:val="005871D0"/>
    <w:rsid w:val="005913D3"/>
    <w:rsid w:val="00592107"/>
    <w:rsid w:val="005932A6"/>
    <w:rsid w:val="005932BD"/>
    <w:rsid w:val="005959E7"/>
    <w:rsid w:val="00596D95"/>
    <w:rsid w:val="00597283"/>
    <w:rsid w:val="00597C24"/>
    <w:rsid w:val="005A049D"/>
    <w:rsid w:val="005A0DF4"/>
    <w:rsid w:val="005A108C"/>
    <w:rsid w:val="005A1DFA"/>
    <w:rsid w:val="005A3476"/>
    <w:rsid w:val="005A714C"/>
    <w:rsid w:val="005B0FB9"/>
    <w:rsid w:val="005B1701"/>
    <w:rsid w:val="005B2E31"/>
    <w:rsid w:val="005B3DE1"/>
    <w:rsid w:val="005B4507"/>
    <w:rsid w:val="005B47E5"/>
    <w:rsid w:val="005B54D9"/>
    <w:rsid w:val="005B58EB"/>
    <w:rsid w:val="005B724B"/>
    <w:rsid w:val="005B78F7"/>
    <w:rsid w:val="005B7B53"/>
    <w:rsid w:val="005C0BDD"/>
    <w:rsid w:val="005C0CA0"/>
    <w:rsid w:val="005C1D87"/>
    <w:rsid w:val="005C2750"/>
    <w:rsid w:val="005C393B"/>
    <w:rsid w:val="005C4A9C"/>
    <w:rsid w:val="005C539F"/>
    <w:rsid w:val="005C55D7"/>
    <w:rsid w:val="005C61C6"/>
    <w:rsid w:val="005C6829"/>
    <w:rsid w:val="005D17C3"/>
    <w:rsid w:val="005D18DC"/>
    <w:rsid w:val="005D22A1"/>
    <w:rsid w:val="005D2734"/>
    <w:rsid w:val="005D2B98"/>
    <w:rsid w:val="005D2F5A"/>
    <w:rsid w:val="005D42AD"/>
    <w:rsid w:val="005D6806"/>
    <w:rsid w:val="005D760E"/>
    <w:rsid w:val="005E09E0"/>
    <w:rsid w:val="005E0FBB"/>
    <w:rsid w:val="005E23F1"/>
    <w:rsid w:val="005E475B"/>
    <w:rsid w:val="005E5247"/>
    <w:rsid w:val="005E6CFF"/>
    <w:rsid w:val="005F0A9D"/>
    <w:rsid w:val="005F2436"/>
    <w:rsid w:val="005F25D0"/>
    <w:rsid w:val="005F2DBA"/>
    <w:rsid w:val="005F2EFB"/>
    <w:rsid w:val="005F36AD"/>
    <w:rsid w:val="005F4581"/>
    <w:rsid w:val="005F52E0"/>
    <w:rsid w:val="005F5A73"/>
    <w:rsid w:val="005F5DB9"/>
    <w:rsid w:val="005F61EB"/>
    <w:rsid w:val="006000FC"/>
    <w:rsid w:val="00600E16"/>
    <w:rsid w:val="006017F0"/>
    <w:rsid w:val="00602F67"/>
    <w:rsid w:val="00603B91"/>
    <w:rsid w:val="00603F7E"/>
    <w:rsid w:val="0060668D"/>
    <w:rsid w:val="00607651"/>
    <w:rsid w:val="00607928"/>
    <w:rsid w:val="00610A23"/>
    <w:rsid w:val="00610F8D"/>
    <w:rsid w:val="006124BC"/>
    <w:rsid w:val="00614155"/>
    <w:rsid w:val="00614522"/>
    <w:rsid w:val="0061489F"/>
    <w:rsid w:val="00615B9D"/>
    <w:rsid w:val="00616B57"/>
    <w:rsid w:val="00617AC8"/>
    <w:rsid w:val="00620508"/>
    <w:rsid w:val="00620608"/>
    <w:rsid w:val="00622B4E"/>
    <w:rsid w:val="006230A2"/>
    <w:rsid w:val="00627AD8"/>
    <w:rsid w:val="0063035C"/>
    <w:rsid w:val="00630914"/>
    <w:rsid w:val="00632054"/>
    <w:rsid w:val="00632214"/>
    <w:rsid w:val="00635FE3"/>
    <w:rsid w:val="00636B4E"/>
    <w:rsid w:val="00636BFE"/>
    <w:rsid w:val="006429F3"/>
    <w:rsid w:val="0064339E"/>
    <w:rsid w:val="00644861"/>
    <w:rsid w:val="00645E34"/>
    <w:rsid w:val="00650B9C"/>
    <w:rsid w:val="00651491"/>
    <w:rsid w:val="00651861"/>
    <w:rsid w:val="006519FB"/>
    <w:rsid w:val="00653412"/>
    <w:rsid w:val="006548A0"/>
    <w:rsid w:val="00654B1C"/>
    <w:rsid w:val="006552EB"/>
    <w:rsid w:val="00655A3D"/>
    <w:rsid w:val="00655C55"/>
    <w:rsid w:val="00656526"/>
    <w:rsid w:val="0065663C"/>
    <w:rsid w:val="006570A5"/>
    <w:rsid w:val="00663B87"/>
    <w:rsid w:val="00664A8B"/>
    <w:rsid w:val="00665219"/>
    <w:rsid w:val="006652D9"/>
    <w:rsid w:val="00665C4A"/>
    <w:rsid w:val="00666872"/>
    <w:rsid w:val="0066795F"/>
    <w:rsid w:val="00670309"/>
    <w:rsid w:val="00673D3F"/>
    <w:rsid w:val="00674B54"/>
    <w:rsid w:val="00674F5A"/>
    <w:rsid w:val="00675533"/>
    <w:rsid w:val="00675730"/>
    <w:rsid w:val="00676C44"/>
    <w:rsid w:val="00680578"/>
    <w:rsid w:val="0068298B"/>
    <w:rsid w:val="0068357E"/>
    <w:rsid w:val="006844B9"/>
    <w:rsid w:val="00684988"/>
    <w:rsid w:val="00685976"/>
    <w:rsid w:val="006861CA"/>
    <w:rsid w:val="006870C1"/>
    <w:rsid w:val="0068766A"/>
    <w:rsid w:val="00687AE0"/>
    <w:rsid w:val="00690441"/>
    <w:rsid w:val="00692ACF"/>
    <w:rsid w:val="00692F0C"/>
    <w:rsid w:val="006933F4"/>
    <w:rsid w:val="006A0B4F"/>
    <w:rsid w:val="006A1063"/>
    <w:rsid w:val="006A1DC6"/>
    <w:rsid w:val="006A2C2A"/>
    <w:rsid w:val="006A2DB5"/>
    <w:rsid w:val="006A37F4"/>
    <w:rsid w:val="006A6884"/>
    <w:rsid w:val="006A7E14"/>
    <w:rsid w:val="006B1627"/>
    <w:rsid w:val="006B1A2E"/>
    <w:rsid w:val="006B1B65"/>
    <w:rsid w:val="006B241E"/>
    <w:rsid w:val="006B360A"/>
    <w:rsid w:val="006B5B13"/>
    <w:rsid w:val="006B64B3"/>
    <w:rsid w:val="006B70CC"/>
    <w:rsid w:val="006B70ED"/>
    <w:rsid w:val="006B7A9D"/>
    <w:rsid w:val="006C0031"/>
    <w:rsid w:val="006C066C"/>
    <w:rsid w:val="006C1391"/>
    <w:rsid w:val="006C21DE"/>
    <w:rsid w:val="006C3335"/>
    <w:rsid w:val="006C4183"/>
    <w:rsid w:val="006C484B"/>
    <w:rsid w:val="006C5A50"/>
    <w:rsid w:val="006D0D55"/>
    <w:rsid w:val="006D2D5F"/>
    <w:rsid w:val="006D3C17"/>
    <w:rsid w:val="006D4354"/>
    <w:rsid w:val="006D4937"/>
    <w:rsid w:val="006D51EA"/>
    <w:rsid w:val="006D581C"/>
    <w:rsid w:val="006D6098"/>
    <w:rsid w:val="006D6A29"/>
    <w:rsid w:val="006D7AE1"/>
    <w:rsid w:val="006D7E51"/>
    <w:rsid w:val="006E1A64"/>
    <w:rsid w:val="006E3BEF"/>
    <w:rsid w:val="006E44A9"/>
    <w:rsid w:val="006E61D9"/>
    <w:rsid w:val="006E7009"/>
    <w:rsid w:val="006F0232"/>
    <w:rsid w:val="006F1106"/>
    <w:rsid w:val="006F192C"/>
    <w:rsid w:val="006F2A48"/>
    <w:rsid w:val="006F3312"/>
    <w:rsid w:val="006F476B"/>
    <w:rsid w:val="006F50C3"/>
    <w:rsid w:val="006F77FD"/>
    <w:rsid w:val="006F7A5B"/>
    <w:rsid w:val="006F7BA5"/>
    <w:rsid w:val="00700C33"/>
    <w:rsid w:val="00702F10"/>
    <w:rsid w:val="00703C84"/>
    <w:rsid w:val="007067DA"/>
    <w:rsid w:val="00706A55"/>
    <w:rsid w:val="00706B39"/>
    <w:rsid w:val="007106FF"/>
    <w:rsid w:val="00711990"/>
    <w:rsid w:val="00711D07"/>
    <w:rsid w:val="00711E90"/>
    <w:rsid w:val="0071271B"/>
    <w:rsid w:val="00712E06"/>
    <w:rsid w:val="00715DB6"/>
    <w:rsid w:val="00717230"/>
    <w:rsid w:val="007202F2"/>
    <w:rsid w:val="007218BE"/>
    <w:rsid w:val="00721BA6"/>
    <w:rsid w:val="00721D94"/>
    <w:rsid w:val="00723D09"/>
    <w:rsid w:val="0072481A"/>
    <w:rsid w:val="00725BD0"/>
    <w:rsid w:val="00725DF1"/>
    <w:rsid w:val="0072658C"/>
    <w:rsid w:val="00727E6B"/>
    <w:rsid w:val="00731557"/>
    <w:rsid w:val="00731649"/>
    <w:rsid w:val="00732A82"/>
    <w:rsid w:val="00732EB9"/>
    <w:rsid w:val="007335BE"/>
    <w:rsid w:val="0073428C"/>
    <w:rsid w:val="00736C9A"/>
    <w:rsid w:val="00737266"/>
    <w:rsid w:val="00740BF3"/>
    <w:rsid w:val="00741F2F"/>
    <w:rsid w:val="0074217F"/>
    <w:rsid w:val="00744A99"/>
    <w:rsid w:val="00745EC1"/>
    <w:rsid w:val="00747A38"/>
    <w:rsid w:val="00750EA7"/>
    <w:rsid w:val="007511FA"/>
    <w:rsid w:val="00752BD7"/>
    <w:rsid w:val="00752FD5"/>
    <w:rsid w:val="00753644"/>
    <w:rsid w:val="00753F56"/>
    <w:rsid w:val="00756432"/>
    <w:rsid w:val="00756AE4"/>
    <w:rsid w:val="007570C3"/>
    <w:rsid w:val="00757697"/>
    <w:rsid w:val="00757BF8"/>
    <w:rsid w:val="00761682"/>
    <w:rsid w:val="00764B4A"/>
    <w:rsid w:val="00766849"/>
    <w:rsid w:val="00766A07"/>
    <w:rsid w:val="00767CCD"/>
    <w:rsid w:val="00767E41"/>
    <w:rsid w:val="007707AF"/>
    <w:rsid w:val="00770F25"/>
    <w:rsid w:val="00770F81"/>
    <w:rsid w:val="00772815"/>
    <w:rsid w:val="0077462D"/>
    <w:rsid w:val="00774DE2"/>
    <w:rsid w:val="00774F17"/>
    <w:rsid w:val="00775257"/>
    <w:rsid w:val="0077623F"/>
    <w:rsid w:val="007767C5"/>
    <w:rsid w:val="007777CE"/>
    <w:rsid w:val="00777A18"/>
    <w:rsid w:val="00777DB7"/>
    <w:rsid w:val="00781ADA"/>
    <w:rsid w:val="007821D2"/>
    <w:rsid w:val="00782C9A"/>
    <w:rsid w:val="00782F0C"/>
    <w:rsid w:val="0078351F"/>
    <w:rsid w:val="00784FF7"/>
    <w:rsid w:val="00785CE8"/>
    <w:rsid w:val="00785FB3"/>
    <w:rsid w:val="007913F3"/>
    <w:rsid w:val="00791A10"/>
    <w:rsid w:val="00792E9C"/>
    <w:rsid w:val="007953CA"/>
    <w:rsid w:val="0079550B"/>
    <w:rsid w:val="00795678"/>
    <w:rsid w:val="007959A5"/>
    <w:rsid w:val="007965F4"/>
    <w:rsid w:val="007970AA"/>
    <w:rsid w:val="00797355"/>
    <w:rsid w:val="007A06D2"/>
    <w:rsid w:val="007A1587"/>
    <w:rsid w:val="007A3887"/>
    <w:rsid w:val="007A3E26"/>
    <w:rsid w:val="007A5682"/>
    <w:rsid w:val="007A692F"/>
    <w:rsid w:val="007B22C3"/>
    <w:rsid w:val="007B3EF0"/>
    <w:rsid w:val="007B4A56"/>
    <w:rsid w:val="007B61A0"/>
    <w:rsid w:val="007B6537"/>
    <w:rsid w:val="007B65F8"/>
    <w:rsid w:val="007C0663"/>
    <w:rsid w:val="007C06CF"/>
    <w:rsid w:val="007C0792"/>
    <w:rsid w:val="007C1A50"/>
    <w:rsid w:val="007C24C5"/>
    <w:rsid w:val="007C2D73"/>
    <w:rsid w:val="007C3E45"/>
    <w:rsid w:val="007C404F"/>
    <w:rsid w:val="007C43D3"/>
    <w:rsid w:val="007C4669"/>
    <w:rsid w:val="007C5B4C"/>
    <w:rsid w:val="007C5F95"/>
    <w:rsid w:val="007C6CDD"/>
    <w:rsid w:val="007C756D"/>
    <w:rsid w:val="007D02CB"/>
    <w:rsid w:val="007D171E"/>
    <w:rsid w:val="007D296F"/>
    <w:rsid w:val="007D53E9"/>
    <w:rsid w:val="007D55A0"/>
    <w:rsid w:val="007D6298"/>
    <w:rsid w:val="007D7370"/>
    <w:rsid w:val="007D786F"/>
    <w:rsid w:val="007E01B0"/>
    <w:rsid w:val="007E0498"/>
    <w:rsid w:val="007E1459"/>
    <w:rsid w:val="007E29DC"/>
    <w:rsid w:val="007E2E05"/>
    <w:rsid w:val="007E2F13"/>
    <w:rsid w:val="007E366E"/>
    <w:rsid w:val="007E4960"/>
    <w:rsid w:val="007E7242"/>
    <w:rsid w:val="007E7D01"/>
    <w:rsid w:val="007F0086"/>
    <w:rsid w:val="007F1F82"/>
    <w:rsid w:val="007F504B"/>
    <w:rsid w:val="007F52E2"/>
    <w:rsid w:val="007F694A"/>
    <w:rsid w:val="008005D2"/>
    <w:rsid w:val="00800EA0"/>
    <w:rsid w:val="00801B47"/>
    <w:rsid w:val="00803402"/>
    <w:rsid w:val="0080358E"/>
    <w:rsid w:val="0080370F"/>
    <w:rsid w:val="00803788"/>
    <w:rsid w:val="00804F23"/>
    <w:rsid w:val="00805461"/>
    <w:rsid w:val="008059A6"/>
    <w:rsid w:val="008060E9"/>
    <w:rsid w:val="008069C4"/>
    <w:rsid w:val="00806D07"/>
    <w:rsid w:val="00810567"/>
    <w:rsid w:val="00810743"/>
    <w:rsid w:val="00813F26"/>
    <w:rsid w:val="008143DA"/>
    <w:rsid w:val="00814608"/>
    <w:rsid w:val="008147C2"/>
    <w:rsid w:val="00815892"/>
    <w:rsid w:val="00815B2A"/>
    <w:rsid w:val="008167A3"/>
    <w:rsid w:val="00816C42"/>
    <w:rsid w:val="00817373"/>
    <w:rsid w:val="008202BD"/>
    <w:rsid w:val="008218D4"/>
    <w:rsid w:val="00823996"/>
    <w:rsid w:val="0082533B"/>
    <w:rsid w:val="00825767"/>
    <w:rsid w:val="008313AA"/>
    <w:rsid w:val="008315C6"/>
    <w:rsid w:val="00831A92"/>
    <w:rsid w:val="00831D49"/>
    <w:rsid w:val="008321B1"/>
    <w:rsid w:val="00834258"/>
    <w:rsid w:val="00836A64"/>
    <w:rsid w:val="00836C7C"/>
    <w:rsid w:val="008379F0"/>
    <w:rsid w:val="00841775"/>
    <w:rsid w:val="00845A25"/>
    <w:rsid w:val="008461A1"/>
    <w:rsid w:val="00846AAE"/>
    <w:rsid w:val="00847851"/>
    <w:rsid w:val="00850591"/>
    <w:rsid w:val="00850711"/>
    <w:rsid w:val="00851D34"/>
    <w:rsid w:val="008522EF"/>
    <w:rsid w:val="008536B2"/>
    <w:rsid w:val="00854AFE"/>
    <w:rsid w:val="00855D14"/>
    <w:rsid w:val="008561D2"/>
    <w:rsid w:val="008564D5"/>
    <w:rsid w:val="0085664D"/>
    <w:rsid w:val="00857FE0"/>
    <w:rsid w:val="00860555"/>
    <w:rsid w:val="00860B37"/>
    <w:rsid w:val="00863357"/>
    <w:rsid w:val="00863AFB"/>
    <w:rsid w:val="00863BD1"/>
    <w:rsid w:val="00865D02"/>
    <w:rsid w:val="008665DA"/>
    <w:rsid w:val="00866AC8"/>
    <w:rsid w:val="0086738B"/>
    <w:rsid w:val="008674B7"/>
    <w:rsid w:val="0086769A"/>
    <w:rsid w:val="008679C4"/>
    <w:rsid w:val="00870325"/>
    <w:rsid w:val="00871BC9"/>
    <w:rsid w:val="0087296E"/>
    <w:rsid w:val="00873001"/>
    <w:rsid w:val="00873EB0"/>
    <w:rsid w:val="00873FB0"/>
    <w:rsid w:val="008758CE"/>
    <w:rsid w:val="00875B87"/>
    <w:rsid w:val="00877ACA"/>
    <w:rsid w:val="008804DD"/>
    <w:rsid w:val="008819D2"/>
    <w:rsid w:val="00883710"/>
    <w:rsid w:val="00884D09"/>
    <w:rsid w:val="008854C9"/>
    <w:rsid w:val="008854F4"/>
    <w:rsid w:val="008861AC"/>
    <w:rsid w:val="0089122B"/>
    <w:rsid w:val="008916DF"/>
    <w:rsid w:val="00893BE6"/>
    <w:rsid w:val="00894F98"/>
    <w:rsid w:val="00895448"/>
    <w:rsid w:val="00895DE1"/>
    <w:rsid w:val="00897041"/>
    <w:rsid w:val="00897B1F"/>
    <w:rsid w:val="00897C9A"/>
    <w:rsid w:val="00897D4C"/>
    <w:rsid w:val="00897F3D"/>
    <w:rsid w:val="008A1EBD"/>
    <w:rsid w:val="008A3126"/>
    <w:rsid w:val="008A38FB"/>
    <w:rsid w:val="008A3916"/>
    <w:rsid w:val="008A3F70"/>
    <w:rsid w:val="008A4A4C"/>
    <w:rsid w:val="008A4AAD"/>
    <w:rsid w:val="008A703C"/>
    <w:rsid w:val="008A7C48"/>
    <w:rsid w:val="008A7FB3"/>
    <w:rsid w:val="008B1279"/>
    <w:rsid w:val="008B2DAE"/>
    <w:rsid w:val="008B2DDB"/>
    <w:rsid w:val="008B303C"/>
    <w:rsid w:val="008B3251"/>
    <w:rsid w:val="008B3A82"/>
    <w:rsid w:val="008B42A4"/>
    <w:rsid w:val="008B52CD"/>
    <w:rsid w:val="008B6991"/>
    <w:rsid w:val="008B7613"/>
    <w:rsid w:val="008C0685"/>
    <w:rsid w:val="008C1003"/>
    <w:rsid w:val="008C1969"/>
    <w:rsid w:val="008C31B8"/>
    <w:rsid w:val="008C3B5D"/>
    <w:rsid w:val="008C4685"/>
    <w:rsid w:val="008C4F7F"/>
    <w:rsid w:val="008C554B"/>
    <w:rsid w:val="008C5AB7"/>
    <w:rsid w:val="008C6F8D"/>
    <w:rsid w:val="008D11CC"/>
    <w:rsid w:val="008D1361"/>
    <w:rsid w:val="008D3A92"/>
    <w:rsid w:val="008D4432"/>
    <w:rsid w:val="008D507C"/>
    <w:rsid w:val="008D5362"/>
    <w:rsid w:val="008D5BFB"/>
    <w:rsid w:val="008D61AA"/>
    <w:rsid w:val="008D721D"/>
    <w:rsid w:val="008E1874"/>
    <w:rsid w:val="008E290A"/>
    <w:rsid w:val="008E5289"/>
    <w:rsid w:val="008E5A82"/>
    <w:rsid w:val="008E68C4"/>
    <w:rsid w:val="008E68DB"/>
    <w:rsid w:val="008E6E7B"/>
    <w:rsid w:val="008E7A05"/>
    <w:rsid w:val="008F0DD3"/>
    <w:rsid w:val="008F2153"/>
    <w:rsid w:val="008F3D39"/>
    <w:rsid w:val="008F4059"/>
    <w:rsid w:val="008F5709"/>
    <w:rsid w:val="008F7EF6"/>
    <w:rsid w:val="009010AD"/>
    <w:rsid w:val="009023B7"/>
    <w:rsid w:val="009042D4"/>
    <w:rsid w:val="00904D1D"/>
    <w:rsid w:val="0090509F"/>
    <w:rsid w:val="00905941"/>
    <w:rsid w:val="0090645A"/>
    <w:rsid w:val="00906B22"/>
    <w:rsid w:val="009100F6"/>
    <w:rsid w:val="0091269B"/>
    <w:rsid w:val="009149DA"/>
    <w:rsid w:val="00915829"/>
    <w:rsid w:val="00915ACB"/>
    <w:rsid w:val="00916089"/>
    <w:rsid w:val="009165FA"/>
    <w:rsid w:val="00920C12"/>
    <w:rsid w:val="00921AB1"/>
    <w:rsid w:val="00924123"/>
    <w:rsid w:val="00925541"/>
    <w:rsid w:val="00927748"/>
    <w:rsid w:val="009318BA"/>
    <w:rsid w:val="00933921"/>
    <w:rsid w:val="00933C85"/>
    <w:rsid w:val="009366A7"/>
    <w:rsid w:val="009408D2"/>
    <w:rsid w:val="00940A66"/>
    <w:rsid w:val="0094127A"/>
    <w:rsid w:val="00941DF9"/>
    <w:rsid w:val="009436E4"/>
    <w:rsid w:val="00943C8D"/>
    <w:rsid w:val="00943EEC"/>
    <w:rsid w:val="009456EB"/>
    <w:rsid w:val="00945BDB"/>
    <w:rsid w:val="00945DB6"/>
    <w:rsid w:val="009460EB"/>
    <w:rsid w:val="0094680E"/>
    <w:rsid w:val="00946D20"/>
    <w:rsid w:val="009473AB"/>
    <w:rsid w:val="00950224"/>
    <w:rsid w:val="00950668"/>
    <w:rsid w:val="00950EC7"/>
    <w:rsid w:val="00953382"/>
    <w:rsid w:val="0095359F"/>
    <w:rsid w:val="0095462C"/>
    <w:rsid w:val="00954BC2"/>
    <w:rsid w:val="009551C1"/>
    <w:rsid w:val="00955205"/>
    <w:rsid w:val="009552B9"/>
    <w:rsid w:val="00955483"/>
    <w:rsid w:val="0095563D"/>
    <w:rsid w:val="0095603E"/>
    <w:rsid w:val="0095627C"/>
    <w:rsid w:val="00960311"/>
    <w:rsid w:val="009628D5"/>
    <w:rsid w:val="009630FB"/>
    <w:rsid w:val="0096439F"/>
    <w:rsid w:val="009651E4"/>
    <w:rsid w:val="00965F61"/>
    <w:rsid w:val="009660E5"/>
    <w:rsid w:val="00966573"/>
    <w:rsid w:val="00966FD5"/>
    <w:rsid w:val="00967ED2"/>
    <w:rsid w:val="00970352"/>
    <w:rsid w:val="00971A28"/>
    <w:rsid w:val="00971A2E"/>
    <w:rsid w:val="00972FFD"/>
    <w:rsid w:val="009750CA"/>
    <w:rsid w:val="009754A3"/>
    <w:rsid w:val="00975790"/>
    <w:rsid w:val="00976E1F"/>
    <w:rsid w:val="009770B6"/>
    <w:rsid w:val="0097745B"/>
    <w:rsid w:val="00977E38"/>
    <w:rsid w:val="00977E65"/>
    <w:rsid w:val="00983888"/>
    <w:rsid w:val="00983BD5"/>
    <w:rsid w:val="0098423A"/>
    <w:rsid w:val="00985229"/>
    <w:rsid w:val="00985653"/>
    <w:rsid w:val="00986DC2"/>
    <w:rsid w:val="009870A9"/>
    <w:rsid w:val="009878AB"/>
    <w:rsid w:val="00987D0A"/>
    <w:rsid w:val="0099089F"/>
    <w:rsid w:val="0099268A"/>
    <w:rsid w:val="009931A9"/>
    <w:rsid w:val="009971CD"/>
    <w:rsid w:val="009A2729"/>
    <w:rsid w:val="009A2CDE"/>
    <w:rsid w:val="009A386E"/>
    <w:rsid w:val="009B0E25"/>
    <w:rsid w:val="009B34E0"/>
    <w:rsid w:val="009B4578"/>
    <w:rsid w:val="009B4864"/>
    <w:rsid w:val="009C0253"/>
    <w:rsid w:val="009C04E9"/>
    <w:rsid w:val="009C0897"/>
    <w:rsid w:val="009C1A17"/>
    <w:rsid w:val="009C2031"/>
    <w:rsid w:val="009C27D3"/>
    <w:rsid w:val="009C2A63"/>
    <w:rsid w:val="009C2BED"/>
    <w:rsid w:val="009C3460"/>
    <w:rsid w:val="009C6B78"/>
    <w:rsid w:val="009C775C"/>
    <w:rsid w:val="009D0F23"/>
    <w:rsid w:val="009D238D"/>
    <w:rsid w:val="009D2758"/>
    <w:rsid w:val="009D39DA"/>
    <w:rsid w:val="009D4828"/>
    <w:rsid w:val="009D5035"/>
    <w:rsid w:val="009D6B82"/>
    <w:rsid w:val="009D749F"/>
    <w:rsid w:val="009D7505"/>
    <w:rsid w:val="009D778A"/>
    <w:rsid w:val="009D7C81"/>
    <w:rsid w:val="009E0095"/>
    <w:rsid w:val="009E14DE"/>
    <w:rsid w:val="009E1DD7"/>
    <w:rsid w:val="009E1F9B"/>
    <w:rsid w:val="009E2249"/>
    <w:rsid w:val="009E271E"/>
    <w:rsid w:val="009E2DFB"/>
    <w:rsid w:val="009E3FAC"/>
    <w:rsid w:val="009E6179"/>
    <w:rsid w:val="009E66F4"/>
    <w:rsid w:val="009E70FC"/>
    <w:rsid w:val="009F00C8"/>
    <w:rsid w:val="009F1BF7"/>
    <w:rsid w:val="009F1D0C"/>
    <w:rsid w:val="009F22D8"/>
    <w:rsid w:val="009F50D3"/>
    <w:rsid w:val="009F561E"/>
    <w:rsid w:val="009F6589"/>
    <w:rsid w:val="009F658E"/>
    <w:rsid w:val="00A00278"/>
    <w:rsid w:val="00A02D2C"/>
    <w:rsid w:val="00A03A35"/>
    <w:rsid w:val="00A061D1"/>
    <w:rsid w:val="00A11666"/>
    <w:rsid w:val="00A11D57"/>
    <w:rsid w:val="00A1417E"/>
    <w:rsid w:val="00A16938"/>
    <w:rsid w:val="00A17EA4"/>
    <w:rsid w:val="00A21A6E"/>
    <w:rsid w:val="00A22972"/>
    <w:rsid w:val="00A23464"/>
    <w:rsid w:val="00A24042"/>
    <w:rsid w:val="00A250B0"/>
    <w:rsid w:val="00A26713"/>
    <w:rsid w:val="00A26F0D"/>
    <w:rsid w:val="00A31448"/>
    <w:rsid w:val="00A316C0"/>
    <w:rsid w:val="00A3226D"/>
    <w:rsid w:val="00A32C53"/>
    <w:rsid w:val="00A32CB4"/>
    <w:rsid w:val="00A33127"/>
    <w:rsid w:val="00A3372B"/>
    <w:rsid w:val="00A33EE5"/>
    <w:rsid w:val="00A36426"/>
    <w:rsid w:val="00A37EBF"/>
    <w:rsid w:val="00A41442"/>
    <w:rsid w:val="00A41BEE"/>
    <w:rsid w:val="00A43BB4"/>
    <w:rsid w:val="00A44B11"/>
    <w:rsid w:val="00A44C7E"/>
    <w:rsid w:val="00A45D22"/>
    <w:rsid w:val="00A4779D"/>
    <w:rsid w:val="00A515DE"/>
    <w:rsid w:val="00A52774"/>
    <w:rsid w:val="00A52987"/>
    <w:rsid w:val="00A53EFD"/>
    <w:rsid w:val="00A544E6"/>
    <w:rsid w:val="00A55893"/>
    <w:rsid w:val="00A55B86"/>
    <w:rsid w:val="00A5679D"/>
    <w:rsid w:val="00A56C71"/>
    <w:rsid w:val="00A56D16"/>
    <w:rsid w:val="00A60923"/>
    <w:rsid w:val="00A60990"/>
    <w:rsid w:val="00A61103"/>
    <w:rsid w:val="00A62479"/>
    <w:rsid w:val="00A62A1D"/>
    <w:rsid w:val="00A634FD"/>
    <w:rsid w:val="00A752D7"/>
    <w:rsid w:val="00A762AE"/>
    <w:rsid w:val="00A80166"/>
    <w:rsid w:val="00A80844"/>
    <w:rsid w:val="00A8353A"/>
    <w:rsid w:val="00A84DB4"/>
    <w:rsid w:val="00A85C12"/>
    <w:rsid w:val="00A8663F"/>
    <w:rsid w:val="00A87E6D"/>
    <w:rsid w:val="00A87ED3"/>
    <w:rsid w:val="00A921BC"/>
    <w:rsid w:val="00A9224C"/>
    <w:rsid w:val="00A930E3"/>
    <w:rsid w:val="00A9317D"/>
    <w:rsid w:val="00A94D95"/>
    <w:rsid w:val="00A96287"/>
    <w:rsid w:val="00A96A03"/>
    <w:rsid w:val="00A96AA8"/>
    <w:rsid w:val="00AA0FD0"/>
    <w:rsid w:val="00AA1A50"/>
    <w:rsid w:val="00AA3C4B"/>
    <w:rsid w:val="00AA47E5"/>
    <w:rsid w:val="00AA5092"/>
    <w:rsid w:val="00AA5BBF"/>
    <w:rsid w:val="00AA699C"/>
    <w:rsid w:val="00AA78E8"/>
    <w:rsid w:val="00AB0317"/>
    <w:rsid w:val="00AB1CEF"/>
    <w:rsid w:val="00AB5003"/>
    <w:rsid w:val="00AB619D"/>
    <w:rsid w:val="00AB630A"/>
    <w:rsid w:val="00AB6E4A"/>
    <w:rsid w:val="00AC0E32"/>
    <w:rsid w:val="00AC12CF"/>
    <w:rsid w:val="00AC223A"/>
    <w:rsid w:val="00AC2278"/>
    <w:rsid w:val="00AC315E"/>
    <w:rsid w:val="00AC562C"/>
    <w:rsid w:val="00AC61A6"/>
    <w:rsid w:val="00AC79A0"/>
    <w:rsid w:val="00AD07CB"/>
    <w:rsid w:val="00AD1E67"/>
    <w:rsid w:val="00AD2315"/>
    <w:rsid w:val="00AD302C"/>
    <w:rsid w:val="00AD48D7"/>
    <w:rsid w:val="00AD491C"/>
    <w:rsid w:val="00AD4BCF"/>
    <w:rsid w:val="00AD51EA"/>
    <w:rsid w:val="00AD6E5B"/>
    <w:rsid w:val="00AE003C"/>
    <w:rsid w:val="00AE24F3"/>
    <w:rsid w:val="00AE4ADD"/>
    <w:rsid w:val="00AE53BA"/>
    <w:rsid w:val="00AE5DB2"/>
    <w:rsid w:val="00AE63BF"/>
    <w:rsid w:val="00AE669A"/>
    <w:rsid w:val="00AF0EA7"/>
    <w:rsid w:val="00AF116D"/>
    <w:rsid w:val="00AF2C60"/>
    <w:rsid w:val="00AF2C69"/>
    <w:rsid w:val="00AF3A86"/>
    <w:rsid w:val="00AF4554"/>
    <w:rsid w:val="00AF4C04"/>
    <w:rsid w:val="00AF4E3C"/>
    <w:rsid w:val="00AF5815"/>
    <w:rsid w:val="00AF6FD1"/>
    <w:rsid w:val="00AF7938"/>
    <w:rsid w:val="00AF7EAD"/>
    <w:rsid w:val="00B003D5"/>
    <w:rsid w:val="00B0225C"/>
    <w:rsid w:val="00B02FC0"/>
    <w:rsid w:val="00B03B15"/>
    <w:rsid w:val="00B04FCF"/>
    <w:rsid w:val="00B06A07"/>
    <w:rsid w:val="00B06DDB"/>
    <w:rsid w:val="00B07B97"/>
    <w:rsid w:val="00B10A29"/>
    <w:rsid w:val="00B10AE4"/>
    <w:rsid w:val="00B11773"/>
    <w:rsid w:val="00B12174"/>
    <w:rsid w:val="00B12492"/>
    <w:rsid w:val="00B1364E"/>
    <w:rsid w:val="00B15AE5"/>
    <w:rsid w:val="00B171F7"/>
    <w:rsid w:val="00B2044B"/>
    <w:rsid w:val="00B20AF7"/>
    <w:rsid w:val="00B21329"/>
    <w:rsid w:val="00B27336"/>
    <w:rsid w:val="00B32235"/>
    <w:rsid w:val="00B330B2"/>
    <w:rsid w:val="00B344C3"/>
    <w:rsid w:val="00B363B8"/>
    <w:rsid w:val="00B36E04"/>
    <w:rsid w:val="00B37131"/>
    <w:rsid w:val="00B37BAD"/>
    <w:rsid w:val="00B41289"/>
    <w:rsid w:val="00B4164C"/>
    <w:rsid w:val="00B4190E"/>
    <w:rsid w:val="00B41940"/>
    <w:rsid w:val="00B43476"/>
    <w:rsid w:val="00B43AB3"/>
    <w:rsid w:val="00B43F7C"/>
    <w:rsid w:val="00B444CB"/>
    <w:rsid w:val="00B45553"/>
    <w:rsid w:val="00B45B0D"/>
    <w:rsid w:val="00B460E6"/>
    <w:rsid w:val="00B4689E"/>
    <w:rsid w:val="00B47F0B"/>
    <w:rsid w:val="00B50886"/>
    <w:rsid w:val="00B50E65"/>
    <w:rsid w:val="00B51D52"/>
    <w:rsid w:val="00B52D07"/>
    <w:rsid w:val="00B556C5"/>
    <w:rsid w:val="00B56105"/>
    <w:rsid w:val="00B6403B"/>
    <w:rsid w:val="00B64442"/>
    <w:rsid w:val="00B66C04"/>
    <w:rsid w:val="00B71D08"/>
    <w:rsid w:val="00B71EC8"/>
    <w:rsid w:val="00B74FAE"/>
    <w:rsid w:val="00B75D00"/>
    <w:rsid w:val="00B7638E"/>
    <w:rsid w:val="00B769FD"/>
    <w:rsid w:val="00B77460"/>
    <w:rsid w:val="00B77EBC"/>
    <w:rsid w:val="00B8213D"/>
    <w:rsid w:val="00B824C8"/>
    <w:rsid w:val="00B82FE3"/>
    <w:rsid w:val="00B8353D"/>
    <w:rsid w:val="00B860F2"/>
    <w:rsid w:val="00B864B7"/>
    <w:rsid w:val="00B86504"/>
    <w:rsid w:val="00B871BB"/>
    <w:rsid w:val="00B876A2"/>
    <w:rsid w:val="00B90480"/>
    <w:rsid w:val="00B909E3"/>
    <w:rsid w:val="00B91BE3"/>
    <w:rsid w:val="00B93B07"/>
    <w:rsid w:val="00B9443E"/>
    <w:rsid w:val="00B9616C"/>
    <w:rsid w:val="00B9795D"/>
    <w:rsid w:val="00BA087C"/>
    <w:rsid w:val="00BA0F92"/>
    <w:rsid w:val="00BA2CA9"/>
    <w:rsid w:val="00BA36EE"/>
    <w:rsid w:val="00BA640A"/>
    <w:rsid w:val="00BA6533"/>
    <w:rsid w:val="00BA674D"/>
    <w:rsid w:val="00BA6A02"/>
    <w:rsid w:val="00BA6C43"/>
    <w:rsid w:val="00BA7DAC"/>
    <w:rsid w:val="00BB01AA"/>
    <w:rsid w:val="00BB11B8"/>
    <w:rsid w:val="00BB1731"/>
    <w:rsid w:val="00BB1738"/>
    <w:rsid w:val="00BB5064"/>
    <w:rsid w:val="00BB6EC9"/>
    <w:rsid w:val="00BC11F6"/>
    <w:rsid w:val="00BC1ACC"/>
    <w:rsid w:val="00BC2BBB"/>
    <w:rsid w:val="00BC3029"/>
    <w:rsid w:val="00BC35CF"/>
    <w:rsid w:val="00BC3636"/>
    <w:rsid w:val="00BC40B3"/>
    <w:rsid w:val="00BC4362"/>
    <w:rsid w:val="00BC76DD"/>
    <w:rsid w:val="00BD1161"/>
    <w:rsid w:val="00BD2492"/>
    <w:rsid w:val="00BD2AD8"/>
    <w:rsid w:val="00BD356A"/>
    <w:rsid w:val="00BD42DF"/>
    <w:rsid w:val="00BD4A4B"/>
    <w:rsid w:val="00BD5D68"/>
    <w:rsid w:val="00BD7EE5"/>
    <w:rsid w:val="00BE0727"/>
    <w:rsid w:val="00BE0D28"/>
    <w:rsid w:val="00BE216A"/>
    <w:rsid w:val="00BE370A"/>
    <w:rsid w:val="00BE47A1"/>
    <w:rsid w:val="00BE4BEA"/>
    <w:rsid w:val="00BE5690"/>
    <w:rsid w:val="00BE6345"/>
    <w:rsid w:val="00BE6C1C"/>
    <w:rsid w:val="00BE7595"/>
    <w:rsid w:val="00BF033F"/>
    <w:rsid w:val="00BF0688"/>
    <w:rsid w:val="00BF1EAB"/>
    <w:rsid w:val="00BF235E"/>
    <w:rsid w:val="00BF2608"/>
    <w:rsid w:val="00BF3247"/>
    <w:rsid w:val="00BF6041"/>
    <w:rsid w:val="00BF617C"/>
    <w:rsid w:val="00C00602"/>
    <w:rsid w:val="00C01BAA"/>
    <w:rsid w:val="00C02736"/>
    <w:rsid w:val="00C0277B"/>
    <w:rsid w:val="00C029B1"/>
    <w:rsid w:val="00C068DD"/>
    <w:rsid w:val="00C104FA"/>
    <w:rsid w:val="00C1123A"/>
    <w:rsid w:val="00C11666"/>
    <w:rsid w:val="00C11977"/>
    <w:rsid w:val="00C14A3B"/>
    <w:rsid w:val="00C1553C"/>
    <w:rsid w:val="00C1678A"/>
    <w:rsid w:val="00C1712D"/>
    <w:rsid w:val="00C177BC"/>
    <w:rsid w:val="00C17875"/>
    <w:rsid w:val="00C17E9D"/>
    <w:rsid w:val="00C2069E"/>
    <w:rsid w:val="00C22040"/>
    <w:rsid w:val="00C22F26"/>
    <w:rsid w:val="00C230A4"/>
    <w:rsid w:val="00C23803"/>
    <w:rsid w:val="00C23DD3"/>
    <w:rsid w:val="00C23FB1"/>
    <w:rsid w:val="00C24774"/>
    <w:rsid w:val="00C24F20"/>
    <w:rsid w:val="00C265F2"/>
    <w:rsid w:val="00C26B83"/>
    <w:rsid w:val="00C2741C"/>
    <w:rsid w:val="00C27EB0"/>
    <w:rsid w:val="00C30AD6"/>
    <w:rsid w:val="00C314F6"/>
    <w:rsid w:val="00C3276C"/>
    <w:rsid w:val="00C32A23"/>
    <w:rsid w:val="00C32D31"/>
    <w:rsid w:val="00C32E90"/>
    <w:rsid w:val="00C33501"/>
    <w:rsid w:val="00C339D3"/>
    <w:rsid w:val="00C33A8E"/>
    <w:rsid w:val="00C34683"/>
    <w:rsid w:val="00C3793B"/>
    <w:rsid w:val="00C4025C"/>
    <w:rsid w:val="00C42295"/>
    <w:rsid w:val="00C44AB0"/>
    <w:rsid w:val="00C451E2"/>
    <w:rsid w:val="00C4563B"/>
    <w:rsid w:val="00C46C13"/>
    <w:rsid w:val="00C47495"/>
    <w:rsid w:val="00C50ACC"/>
    <w:rsid w:val="00C5156D"/>
    <w:rsid w:val="00C528C1"/>
    <w:rsid w:val="00C53D2A"/>
    <w:rsid w:val="00C54688"/>
    <w:rsid w:val="00C54957"/>
    <w:rsid w:val="00C54FCB"/>
    <w:rsid w:val="00C551D5"/>
    <w:rsid w:val="00C55377"/>
    <w:rsid w:val="00C55947"/>
    <w:rsid w:val="00C55F5A"/>
    <w:rsid w:val="00C56B85"/>
    <w:rsid w:val="00C60547"/>
    <w:rsid w:val="00C60AD2"/>
    <w:rsid w:val="00C611B4"/>
    <w:rsid w:val="00C61A57"/>
    <w:rsid w:val="00C61EA0"/>
    <w:rsid w:val="00C621ED"/>
    <w:rsid w:val="00C6241C"/>
    <w:rsid w:val="00C63517"/>
    <w:rsid w:val="00C63BE1"/>
    <w:rsid w:val="00C64692"/>
    <w:rsid w:val="00C675DB"/>
    <w:rsid w:val="00C70338"/>
    <w:rsid w:val="00C763CD"/>
    <w:rsid w:val="00C766E9"/>
    <w:rsid w:val="00C772BD"/>
    <w:rsid w:val="00C77588"/>
    <w:rsid w:val="00C77970"/>
    <w:rsid w:val="00C8043D"/>
    <w:rsid w:val="00C80B09"/>
    <w:rsid w:val="00C80E65"/>
    <w:rsid w:val="00C8178F"/>
    <w:rsid w:val="00C82ACB"/>
    <w:rsid w:val="00C832F7"/>
    <w:rsid w:val="00C8388C"/>
    <w:rsid w:val="00C83A7F"/>
    <w:rsid w:val="00C8483A"/>
    <w:rsid w:val="00C8626D"/>
    <w:rsid w:val="00C86C22"/>
    <w:rsid w:val="00C86DF5"/>
    <w:rsid w:val="00C875C6"/>
    <w:rsid w:val="00C877E9"/>
    <w:rsid w:val="00C9018A"/>
    <w:rsid w:val="00C91CB1"/>
    <w:rsid w:val="00C924B0"/>
    <w:rsid w:val="00CA0164"/>
    <w:rsid w:val="00CA3404"/>
    <w:rsid w:val="00CA3BAD"/>
    <w:rsid w:val="00CA4770"/>
    <w:rsid w:val="00CA68CC"/>
    <w:rsid w:val="00CA7ACE"/>
    <w:rsid w:val="00CB0035"/>
    <w:rsid w:val="00CB02EE"/>
    <w:rsid w:val="00CB04C2"/>
    <w:rsid w:val="00CB134E"/>
    <w:rsid w:val="00CB2EDB"/>
    <w:rsid w:val="00CB328C"/>
    <w:rsid w:val="00CB3C30"/>
    <w:rsid w:val="00CB4BE1"/>
    <w:rsid w:val="00CB4D1C"/>
    <w:rsid w:val="00CB5917"/>
    <w:rsid w:val="00CB70D3"/>
    <w:rsid w:val="00CC02B1"/>
    <w:rsid w:val="00CC1815"/>
    <w:rsid w:val="00CC35D0"/>
    <w:rsid w:val="00CC6518"/>
    <w:rsid w:val="00CC65A3"/>
    <w:rsid w:val="00CC7909"/>
    <w:rsid w:val="00CD081F"/>
    <w:rsid w:val="00CD3A2C"/>
    <w:rsid w:val="00CD4FA0"/>
    <w:rsid w:val="00CD5386"/>
    <w:rsid w:val="00CD5AB3"/>
    <w:rsid w:val="00CD5E51"/>
    <w:rsid w:val="00CD6A88"/>
    <w:rsid w:val="00CD7100"/>
    <w:rsid w:val="00CD7925"/>
    <w:rsid w:val="00CE0D52"/>
    <w:rsid w:val="00CE4891"/>
    <w:rsid w:val="00CE4BD4"/>
    <w:rsid w:val="00CE4C8E"/>
    <w:rsid w:val="00CE527B"/>
    <w:rsid w:val="00CE54B6"/>
    <w:rsid w:val="00CE6A04"/>
    <w:rsid w:val="00CE6C95"/>
    <w:rsid w:val="00CE7978"/>
    <w:rsid w:val="00CE7D0C"/>
    <w:rsid w:val="00CF2042"/>
    <w:rsid w:val="00CF27D4"/>
    <w:rsid w:val="00CF2FA2"/>
    <w:rsid w:val="00CF346C"/>
    <w:rsid w:val="00CF545D"/>
    <w:rsid w:val="00CF54D8"/>
    <w:rsid w:val="00CF60FE"/>
    <w:rsid w:val="00CF6A83"/>
    <w:rsid w:val="00CF7051"/>
    <w:rsid w:val="00D00D5B"/>
    <w:rsid w:val="00D01A05"/>
    <w:rsid w:val="00D01CBA"/>
    <w:rsid w:val="00D02014"/>
    <w:rsid w:val="00D0509D"/>
    <w:rsid w:val="00D05BF6"/>
    <w:rsid w:val="00D05CA1"/>
    <w:rsid w:val="00D1044A"/>
    <w:rsid w:val="00D110C1"/>
    <w:rsid w:val="00D113DA"/>
    <w:rsid w:val="00D1238E"/>
    <w:rsid w:val="00D12975"/>
    <w:rsid w:val="00D12D35"/>
    <w:rsid w:val="00D12EEE"/>
    <w:rsid w:val="00D145B4"/>
    <w:rsid w:val="00D151D0"/>
    <w:rsid w:val="00D16EA4"/>
    <w:rsid w:val="00D16EA6"/>
    <w:rsid w:val="00D172D8"/>
    <w:rsid w:val="00D21A6F"/>
    <w:rsid w:val="00D22261"/>
    <w:rsid w:val="00D22871"/>
    <w:rsid w:val="00D23AB8"/>
    <w:rsid w:val="00D2535A"/>
    <w:rsid w:val="00D27690"/>
    <w:rsid w:val="00D30A90"/>
    <w:rsid w:val="00D3387A"/>
    <w:rsid w:val="00D35053"/>
    <w:rsid w:val="00D35BF0"/>
    <w:rsid w:val="00D36C30"/>
    <w:rsid w:val="00D37172"/>
    <w:rsid w:val="00D40402"/>
    <w:rsid w:val="00D41C00"/>
    <w:rsid w:val="00D41C30"/>
    <w:rsid w:val="00D443AE"/>
    <w:rsid w:val="00D4631E"/>
    <w:rsid w:val="00D50A7D"/>
    <w:rsid w:val="00D5256F"/>
    <w:rsid w:val="00D52632"/>
    <w:rsid w:val="00D533F4"/>
    <w:rsid w:val="00D5575D"/>
    <w:rsid w:val="00D57DEA"/>
    <w:rsid w:val="00D60ABF"/>
    <w:rsid w:val="00D60CF7"/>
    <w:rsid w:val="00D613FC"/>
    <w:rsid w:val="00D6192D"/>
    <w:rsid w:val="00D65741"/>
    <w:rsid w:val="00D66231"/>
    <w:rsid w:val="00D6714D"/>
    <w:rsid w:val="00D67B83"/>
    <w:rsid w:val="00D7173F"/>
    <w:rsid w:val="00D71999"/>
    <w:rsid w:val="00D73D73"/>
    <w:rsid w:val="00D7436C"/>
    <w:rsid w:val="00D745C1"/>
    <w:rsid w:val="00D76FCC"/>
    <w:rsid w:val="00D77B20"/>
    <w:rsid w:val="00D80114"/>
    <w:rsid w:val="00D822BF"/>
    <w:rsid w:val="00D83D8C"/>
    <w:rsid w:val="00D83F52"/>
    <w:rsid w:val="00D85FB0"/>
    <w:rsid w:val="00D878B1"/>
    <w:rsid w:val="00D87F3E"/>
    <w:rsid w:val="00D90D99"/>
    <w:rsid w:val="00D910AC"/>
    <w:rsid w:val="00D94294"/>
    <w:rsid w:val="00D96BC4"/>
    <w:rsid w:val="00DA1C58"/>
    <w:rsid w:val="00DA2F28"/>
    <w:rsid w:val="00DA315C"/>
    <w:rsid w:val="00DA38D7"/>
    <w:rsid w:val="00DA4A5D"/>
    <w:rsid w:val="00DA4E37"/>
    <w:rsid w:val="00DA4F89"/>
    <w:rsid w:val="00DA5BBC"/>
    <w:rsid w:val="00DA61CE"/>
    <w:rsid w:val="00DB34C3"/>
    <w:rsid w:val="00DB37CE"/>
    <w:rsid w:val="00DB67A8"/>
    <w:rsid w:val="00DC1FA5"/>
    <w:rsid w:val="00DC2411"/>
    <w:rsid w:val="00DC26E7"/>
    <w:rsid w:val="00DC2BC9"/>
    <w:rsid w:val="00DC2C94"/>
    <w:rsid w:val="00DC33FE"/>
    <w:rsid w:val="00DC428C"/>
    <w:rsid w:val="00DC4D5F"/>
    <w:rsid w:val="00DC51A6"/>
    <w:rsid w:val="00DC5418"/>
    <w:rsid w:val="00DC5BD3"/>
    <w:rsid w:val="00DC5DAF"/>
    <w:rsid w:val="00DD0DB5"/>
    <w:rsid w:val="00DD12D9"/>
    <w:rsid w:val="00DD15E4"/>
    <w:rsid w:val="00DD325F"/>
    <w:rsid w:val="00DD3C19"/>
    <w:rsid w:val="00DD575D"/>
    <w:rsid w:val="00DD5AD2"/>
    <w:rsid w:val="00DD6135"/>
    <w:rsid w:val="00DD66DC"/>
    <w:rsid w:val="00DD6C64"/>
    <w:rsid w:val="00DD7C87"/>
    <w:rsid w:val="00DE109B"/>
    <w:rsid w:val="00DE167B"/>
    <w:rsid w:val="00DE29F9"/>
    <w:rsid w:val="00DE3EE4"/>
    <w:rsid w:val="00DE4083"/>
    <w:rsid w:val="00DE53BE"/>
    <w:rsid w:val="00DE712D"/>
    <w:rsid w:val="00DE7E9F"/>
    <w:rsid w:val="00DF00C2"/>
    <w:rsid w:val="00DF1130"/>
    <w:rsid w:val="00DF26A2"/>
    <w:rsid w:val="00DF2714"/>
    <w:rsid w:val="00DF334A"/>
    <w:rsid w:val="00DF3662"/>
    <w:rsid w:val="00DF3D6A"/>
    <w:rsid w:val="00DF416B"/>
    <w:rsid w:val="00DF4554"/>
    <w:rsid w:val="00DF5466"/>
    <w:rsid w:val="00DF7216"/>
    <w:rsid w:val="00DF77C1"/>
    <w:rsid w:val="00E001BD"/>
    <w:rsid w:val="00E03CD0"/>
    <w:rsid w:val="00E045AC"/>
    <w:rsid w:val="00E04ABC"/>
    <w:rsid w:val="00E0735E"/>
    <w:rsid w:val="00E075F6"/>
    <w:rsid w:val="00E1032E"/>
    <w:rsid w:val="00E13513"/>
    <w:rsid w:val="00E17523"/>
    <w:rsid w:val="00E17A18"/>
    <w:rsid w:val="00E205C1"/>
    <w:rsid w:val="00E20C15"/>
    <w:rsid w:val="00E20F40"/>
    <w:rsid w:val="00E217E4"/>
    <w:rsid w:val="00E21E3B"/>
    <w:rsid w:val="00E2289A"/>
    <w:rsid w:val="00E232EF"/>
    <w:rsid w:val="00E238B8"/>
    <w:rsid w:val="00E23E47"/>
    <w:rsid w:val="00E24A69"/>
    <w:rsid w:val="00E25D5E"/>
    <w:rsid w:val="00E2701F"/>
    <w:rsid w:val="00E27D0D"/>
    <w:rsid w:val="00E316B3"/>
    <w:rsid w:val="00E3233C"/>
    <w:rsid w:val="00E32864"/>
    <w:rsid w:val="00E3408C"/>
    <w:rsid w:val="00E34C87"/>
    <w:rsid w:val="00E35131"/>
    <w:rsid w:val="00E3617A"/>
    <w:rsid w:val="00E368B1"/>
    <w:rsid w:val="00E40299"/>
    <w:rsid w:val="00E405BA"/>
    <w:rsid w:val="00E40B96"/>
    <w:rsid w:val="00E41281"/>
    <w:rsid w:val="00E418FC"/>
    <w:rsid w:val="00E419FD"/>
    <w:rsid w:val="00E41C2A"/>
    <w:rsid w:val="00E4200F"/>
    <w:rsid w:val="00E426FD"/>
    <w:rsid w:val="00E42796"/>
    <w:rsid w:val="00E4324C"/>
    <w:rsid w:val="00E43940"/>
    <w:rsid w:val="00E457A6"/>
    <w:rsid w:val="00E45C88"/>
    <w:rsid w:val="00E460B1"/>
    <w:rsid w:val="00E5091F"/>
    <w:rsid w:val="00E50C5C"/>
    <w:rsid w:val="00E515C0"/>
    <w:rsid w:val="00E5345F"/>
    <w:rsid w:val="00E54FAA"/>
    <w:rsid w:val="00E57850"/>
    <w:rsid w:val="00E57FE3"/>
    <w:rsid w:val="00E6017E"/>
    <w:rsid w:val="00E60A35"/>
    <w:rsid w:val="00E60A43"/>
    <w:rsid w:val="00E614A2"/>
    <w:rsid w:val="00E61E72"/>
    <w:rsid w:val="00E62472"/>
    <w:rsid w:val="00E62594"/>
    <w:rsid w:val="00E63191"/>
    <w:rsid w:val="00E636A1"/>
    <w:rsid w:val="00E64EDC"/>
    <w:rsid w:val="00E65A85"/>
    <w:rsid w:val="00E677D6"/>
    <w:rsid w:val="00E67856"/>
    <w:rsid w:val="00E67EB0"/>
    <w:rsid w:val="00E707BB"/>
    <w:rsid w:val="00E72600"/>
    <w:rsid w:val="00E74D27"/>
    <w:rsid w:val="00E75F19"/>
    <w:rsid w:val="00E76802"/>
    <w:rsid w:val="00E80DD3"/>
    <w:rsid w:val="00E818A0"/>
    <w:rsid w:val="00E8390B"/>
    <w:rsid w:val="00E83E77"/>
    <w:rsid w:val="00E84B3B"/>
    <w:rsid w:val="00E90022"/>
    <w:rsid w:val="00E90613"/>
    <w:rsid w:val="00E9106C"/>
    <w:rsid w:val="00E930F5"/>
    <w:rsid w:val="00E933F3"/>
    <w:rsid w:val="00E93A1D"/>
    <w:rsid w:val="00E95EF5"/>
    <w:rsid w:val="00E962A1"/>
    <w:rsid w:val="00E964E6"/>
    <w:rsid w:val="00EA12EA"/>
    <w:rsid w:val="00EA2110"/>
    <w:rsid w:val="00EA35C8"/>
    <w:rsid w:val="00EA430B"/>
    <w:rsid w:val="00EA5351"/>
    <w:rsid w:val="00EA53CD"/>
    <w:rsid w:val="00EA5438"/>
    <w:rsid w:val="00EA74F6"/>
    <w:rsid w:val="00EA7AEA"/>
    <w:rsid w:val="00EB13C1"/>
    <w:rsid w:val="00EB429A"/>
    <w:rsid w:val="00EB5644"/>
    <w:rsid w:val="00EB6197"/>
    <w:rsid w:val="00EB79BF"/>
    <w:rsid w:val="00EB7AAC"/>
    <w:rsid w:val="00EB7BC5"/>
    <w:rsid w:val="00EC1267"/>
    <w:rsid w:val="00EC16F6"/>
    <w:rsid w:val="00EC198C"/>
    <w:rsid w:val="00EC1A01"/>
    <w:rsid w:val="00EC574E"/>
    <w:rsid w:val="00EC6610"/>
    <w:rsid w:val="00ED014B"/>
    <w:rsid w:val="00ED0A68"/>
    <w:rsid w:val="00ED1B21"/>
    <w:rsid w:val="00ED1BD1"/>
    <w:rsid w:val="00ED23E6"/>
    <w:rsid w:val="00ED2964"/>
    <w:rsid w:val="00ED2D9D"/>
    <w:rsid w:val="00ED3299"/>
    <w:rsid w:val="00ED5188"/>
    <w:rsid w:val="00ED54CD"/>
    <w:rsid w:val="00ED5BAB"/>
    <w:rsid w:val="00ED6050"/>
    <w:rsid w:val="00ED6DE7"/>
    <w:rsid w:val="00ED76EF"/>
    <w:rsid w:val="00EE18B1"/>
    <w:rsid w:val="00EE1B13"/>
    <w:rsid w:val="00EE1E88"/>
    <w:rsid w:val="00EE26A1"/>
    <w:rsid w:val="00EE30A5"/>
    <w:rsid w:val="00EE337B"/>
    <w:rsid w:val="00EE39BD"/>
    <w:rsid w:val="00EE430C"/>
    <w:rsid w:val="00EE6594"/>
    <w:rsid w:val="00EF4624"/>
    <w:rsid w:val="00EF48AD"/>
    <w:rsid w:val="00EF5471"/>
    <w:rsid w:val="00EF6E49"/>
    <w:rsid w:val="00EF7058"/>
    <w:rsid w:val="00EF7A89"/>
    <w:rsid w:val="00EF7FA6"/>
    <w:rsid w:val="00F00499"/>
    <w:rsid w:val="00F00E96"/>
    <w:rsid w:val="00F0113F"/>
    <w:rsid w:val="00F01B9A"/>
    <w:rsid w:val="00F034C1"/>
    <w:rsid w:val="00F03A8B"/>
    <w:rsid w:val="00F04270"/>
    <w:rsid w:val="00F06469"/>
    <w:rsid w:val="00F0709B"/>
    <w:rsid w:val="00F10399"/>
    <w:rsid w:val="00F11EAF"/>
    <w:rsid w:val="00F11FA1"/>
    <w:rsid w:val="00F12AB9"/>
    <w:rsid w:val="00F14035"/>
    <w:rsid w:val="00F140C1"/>
    <w:rsid w:val="00F1427C"/>
    <w:rsid w:val="00F14B8B"/>
    <w:rsid w:val="00F15184"/>
    <w:rsid w:val="00F153C8"/>
    <w:rsid w:val="00F15CD9"/>
    <w:rsid w:val="00F20FCB"/>
    <w:rsid w:val="00F21F4E"/>
    <w:rsid w:val="00F225D4"/>
    <w:rsid w:val="00F22D46"/>
    <w:rsid w:val="00F23B9D"/>
    <w:rsid w:val="00F23C46"/>
    <w:rsid w:val="00F23D2A"/>
    <w:rsid w:val="00F244BD"/>
    <w:rsid w:val="00F2522B"/>
    <w:rsid w:val="00F26D81"/>
    <w:rsid w:val="00F27C3D"/>
    <w:rsid w:val="00F32004"/>
    <w:rsid w:val="00F32AD0"/>
    <w:rsid w:val="00F33C23"/>
    <w:rsid w:val="00F35998"/>
    <w:rsid w:val="00F3783A"/>
    <w:rsid w:val="00F37AC2"/>
    <w:rsid w:val="00F37D49"/>
    <w:rsid w:val="00F403F7"/>
    <w:rsid w:val="00F406B0"/>
    <w:rsid w:val="00F4215C"/>
    <w:rsid w:val="00F43046"/>
    <w:rsid w:val="00F4437D"/>
    <w:rsid w:val="00F4610B"/>
    <w:rsid w:val="00F4752F"/>
    <w:rsid w:val="00F4774D"/>
    <w:rsid w:val="00F47AE0"/>
    <w:rsid w:val="00F50FB5"/>
    <w:rsid w:val="00F5309C"/>
    <w:rsid w:val="00F5425B"/>
    <w:rsid w:val="00F55F69"/>
    <w:rsid w:val="00F6233C"/>
    <w:rsid w:val="00F62460"/>
    <w:rsid w:val="00F62475"/>
    <w:rsid w:val="00F62912"/>
    <w:rsid w:val="00F64736"/>
    <w:rsid w:val="00F66ABC"/>
    <w:rsid w:val="00F66D43"/>
    <w:rsid w:val="00F70AE6"/>
    <w:rsid w:val="00F70C8A"/>
    <w:rsid w:val="00F73D50"/>
    <w:rsid w:val="00F7514A"/>
    <w:rsid w:val="00F754CF"/>
    <w:rsid w:val="00F760FC"/>
    <w:rsid w:val="00F76F6E"/>
    <w:rsid w:val="00F80E2F"/>
    <w:rsid w:val="00F8333B"/>
    <w:rsid w:val="00F83ED4"/>
    <w:rsid w:val="00F84260"/>
    <w:rsid w:val="00F85216"/>
    <w:rsid w:val="00F8799F"/>
    <w:rsid w:val="00F90098"/>
    <w:rsid w:val="00F90EDF"/>
    <w:rsid w:val="00F913CF"/>
    <w:rsid w:val="00F91963"/>
    <w:rsid w:val="00F91B2E"/>
    <w:rsid w:val="00F9269D"/>
    <w:rsid w:val="00F938BE"/>
    <w:rsid w:val="00F93B62"/>
    <w:rsid w:val="00F93FE2"/>
    <w:rsid w:val="00F95CD5"/>
    <w:rsid w:val="00F967F0"/>
    <w:rsid w:val="00F96AAF"/>
    <w:rsid w:val="00F96E2F"/>
    <w:rsid w:val="00FA081F"/>
    <w:rsid w:val="00FA0FE9"/>
    <w:rsid w:val="00FA1353"/>
    <w:rsid w:val="00FA49A4"/>
    <w:rsid w:val="00FA593E"/>
    <w:rsid w:val="00FA5D78"/>
    <w:rsid w:val="00FA5DA3"/>
    <w:rsid w:val="00FA6442"/>
    <w:rsid w:val="00FA73DA"/>
    <w:rsid w:val="00FA7D3C"/>
    <w:rsid w:val="00FB0200"/>
    <w:rsid w:val="00FB297C"/>
    <w:rsid w:val="00FB354C"/>
    <w:rsid w:val="00FB4081"/>
    <w:rsid w:val="00FB4A37"/>
    <w:rsid w:val="00FB5751"/>
    <w:rsid w:val="00FB6AEA"/>
    <w:rsid w:val="00FB7385"/>
    <w:rsid w:val="00FB75B7"/>
    <w:rsid w:val="00FB7E2B"/>
    <w:rsid w:val="00FC0447"/>
    <w:rsid w:val="00FC17AE"/>
    <w:rsid w:val="00FC2E6A"/>
    <w:rsid w:val="00FC52F7"/>
    <w:rsid w:val="00FC635D"/>
    <w:rsid w:val="00FD0867"/>
    <w:rsid w:val="00FD0D05"/>
    <w:rsid w:val="00FD0FC0"/>
    <w:rsid w:val="00FD3069"/>
    <w:rsid w:val="00FD5305"/>
    <w:rsid w:val="00FD562B"/>
    <w:rsid w:val="00FD5D5B"/>
    <w:rsid w:val="00FD6904"/>
    <w:rsid w:val="00FD6B83"/>
    <w:rsid w:val="00FD7B20"/>
    <w:rsid w:val="00FE00DF"/>
    <w:rsid w:val="00FE1EA7"/>
    <w:rsid w:val="00FE3E75"/>
    <w:rsid w:val="00FE6714"/>
    <w:rsid w:val="00FE7EC7"/>
    <w:rsid w:val="00FF28B0"/>
    <w:rsid w:val="00FF2B09"/>
    <w:rsid w:val="00FF30AF"/>
    <w:rsid w:val="00FF3D0F"/>
    <w:rsid w:val="00FF433A"/>
    <w:rsid w:val="00FF5303"/>
    <w:rsid w:val="00FF5C66"/>
    <w:rsid w:val="00FF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7EE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975"/>
    <w:pPr>
      <w:suppressAutoHyphens/>
      <w:textAlignment w:val="baseline"/>
    </w:pPr>
    <w:rPr>
      <w:rFonts w:ascii="Liberation Serif" w:eastAsia="WenQuanYi Micro Hei" w:hAnsi="Liberation Serif" w:cs="Lohit Hindi"/>
      <w:color w:val="00000A"/>
      <w:kern w:val="2"/>
      <w:sz w:val="24"/>
      <w:szCs w:val="24"/>
      <w:lang w:eastAsia="hi-IN" w:bidi="hi-IN"/>
    </w:rPr>
  </w:style>
  <w:style w:type="paragraph" w:styleId="Heading1">
    <w:name w:val="heading 1"/>
    <w:basedOn w:val="berschrift"/>
    <w:uiPriority w:val="9"/>
    <w:qFormat/>
    <w:pPr>
      <w:outlineLvl w:val="0"/>
    </w:pPr>
    <w:rPr>
      <w:rFonts w:ascii="Liberation Serif" w:eastAsia="Segoe UI" w:hAnsi="Liberation Serif" w:cs="Tahoma"/>
      <w:b/>
      <w:bCs/>
      <w:sz w:val="48"/>
      <w:szCs w:val="48"/>
    </w:rPr>
  </w:style>
  <w:style w:type="paragraph" w:styleId="Heading2">
    <w:name w:val="heading 2"/>
    <w:basedOn w:val="berschrift"/>
    <w:uiPriority w:val="9"/>
    <w:unhideWhenUsed/>
    <w:qFormat/>
    <w:pPr>
      <w:spacing w:before="200"/>
      <w:outlineLvl w:val="1"/>
    </w:pPr>
    <w:rPr>
      <w:b/>
      <w:bCs/>
    </w:rPr>
  </w:style>
  <w:style w:type="paragraph" w:styleId="Heading3">
    <w:name w:val="heading 3"/>
    <w:basedOn w:val="berschrift"/>
    <w:uiPriority w:val="9"/>
    <w:unhideWhenUsed/>
    <w:qFormat/>
    <w:pPr>
      <w:spacing w:before="14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345"/>
    <w:pPr>
      <w:keepNext/>
      <w:keepLines/>
      <w:spacing w:before="40"/>
      <w:outlineLvl w:val="3"/>
    </w:pPr>
    <w:rPr>
      <w:rFonts w:asciiTheme="majorHAnsi" w:eastAsiaTheme="majorEastAsia" w:hAnsiTheme="majorHAnsi" w:cs="Mangal"/>
      <w:i/>
      <w:iCs/>
      <w:color w:val="2F5496" w:themeColor="accent1" w:themeShade="BF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345"/>
    <w:pPr>
      <w:keepNext/>
      <w:keepLines/>
      <w:spacing w:before="40"/>
      <w:outlineLvl w:val="4"/>
    </w:pPr>
    <w:rPr>
      <w:rFonts w:asciiTheme="majorHAnsi" w:eastAsiaTheme="majorEastAsia" w:hAnsiTheme="majorHAnsi" w:cs="Mangal"/>
      <w:color w:val="2F5496" w:themeColor="accent1" w:themeShade="BF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345"/>
    <w:pPr>
      <w:keepNext/>
      <w:keepLines/>
      <w:spacing w:before="40"/>
      <w:outlineLvl w:val="5"/>
    </w:pPr>
    <w:rPr>
      <w:rFonts w:asciiTheme="majorHAnsi" w:eastAsiaTheme="majorEastAsia" w:hAnsiTheme="majorHAnsi" w:cs="Mangal"/>
      <w:color w:val="1F3763" w:themeColor="accent1" w:themeShade="7F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345"/>
    <w:pPr>
      <w:keepNext/>
      <w:keepLines/>
      <w:spacing w:before="40"/>
      <w:outlineLvl w:val="6"/>
    </w:pPr>
    <w:rPr>
      <w:rFonts w:asciiTheme="majorHAnsi" w:eastAsiaTheme="majorEastAsia" w:hAnsiTheme="majorHAnsi" w:cs="Mangal"/>
      <w:i/>
      <w:iCs/>
      <w:color w:val="1F3763" w:themeColor="accent1" w:themeShade="7F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345"/>
    <w:pPr>
      <w:keepNext/>
      <w:keepLines/>
      <w:spacing w:before="4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345"/>
    <w:pPr>
      <w:keepNext/>
      <w:keepLines/>
      <w:spacing w:before="4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Symbol">
    <w:name w:val="Endnote Symbol"/>
    <w:qFormat/>
  </w:style>
  <w:style w:type="character" w:customStyle="1" w:styleId="Endnoteanchor">
    <w:name w:val="Endnote anchor"/>
    <w:qFormat/>
    <w:rPr>
      <w:vertAlign w:val="superscript"/>
    </w:rPr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Betont">
    <w:name w:val="Betont"/>
    <w:qFormat/>
    <w:rPr>
      <w:i/>
      <w:iCs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88" w:lineRule="auto"/>
    </w:pPr>
  </w:style>
  <w:style w:type="paragraph" w:styleId="List">
    <w:name w:val="List"/>
    <w:pPr>
      <w:widowControl w:val="0"/>
    </w:pPr>
    <w:rPr>
      <w:rFonts w:cs="Arial"/>
      <w:sz w:val="24"/>
    </w:rPr>
  </w:style>
  <w:style w:type="paragraph" w:styleId="Caption">
    <w:name w:val="caption"/>
    <w:basedOn w:val="Normal"/>
    <w:next w:val="Normal"/>
    <w:qFormat/>
    <w:pPr>
      <w:spacing w:after="200"/>
    </w:pPr>
    <w:rPr>
      <w:rFonts w:cs="Mangal"/>
      <w:b/>
      <w:bCs/>
      <w:color w:val="4F81BD"/>
      <w:sz w:val="18"/>
      <w:szCs w:val="16"/>
    </w:rPr>
  </w:style>
  <w:style w:type="paragraph" w:customStyle="1" w:styleId="Verzeichnis">
    <w:name w:val="Verzeichnis"/>
    <w:basedOn w:val="Normal"/>
    <w:qFormat/>
    <w:pPr>
      <w:suppressLineNumbers/>
    </w:pPr>
    <w:rPr>
      <w:rFonts w:cs="Arial"/>
    </w:rPr>
  </w:style>
  <w:style w:type="paragraph" w:customStyle="1" w:styleId="Textbody">
    <w:name w:val="Text body"/>
    <w:basedOn w:val="Normal"/>
    <w:qFormat/>
    <w:pPr>
      <w:spacing w:after="140" w:line="288" w:lineRule="auto"/>
    </w:pPr>
  </w:style>
  <w:style w:type="paragraph" w:customStyle="1" w:styleId="EndnoteSymbol0">
    <w:name w:val="Endnote Symbol"/>
    <w:basedOn w:val="Normal"/>
    <w:qFormat/>
    <w:pPr>
      <w:suppressLineNumbers/>
      <w:ind w:left="339" w:hanging="339"/>
    </w:pPr>
    <w:rPr>
      <w:sz w:val="20"/>
      <w:szCs w:val="20"/>
    </w:rPr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">
    <w:name w:val="Tabelle"/>
    <w:basedOn w:val="Caption"/>
    <w:qFormat/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numbering" w:customStyle="1" w:styleId="KeineListe1">
    <w:name w:val="Keine Liste1"/>
    <w:qFormat/>
  </w:style>
  <w:style w:type="table" w:styleId="TableGrid">
    <w:name w:val="Table Grid"/>
    <w:basedOn w:val="TableNormal"/>
    <w:uiPriority w:val="39"/>
    <w:rsid w:val="00E32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CBA"/>
    <w:pPr>
      <w:ind w:left="720"/>
      <w:contextualSpacing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5156D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5156D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C5156D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5156D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character" w:styleId="Hyperlink">
    <w:name w:val="Hyperlink"/>
    <w:basedOn w:val="DefaultParagraphFont"/>
    <w:uiPriority w:val="99"/>
    <w:unhideWhenUsed/>
    <w:rsid w:val="004A5AD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A5A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61AA"/>
  </w:style>
  <w:style w:type="paragraph" w:customStyle="1" w:styleId="hParagraph">
    <w:name w:val="h Paragraph"/>
    <w:link w:val="hParagraphZchn"/>
    <w:qFormat/>
    <w:rsid w:val="00030FF5"/>
    <w:pPr>
      <w:spacing w:after="280" w:line="280" w:lineRule="exact"/>
      <w:jc w:val="both"/>
    </w:pPr>
    <w:rPr>
      <w:rFonts w:ascii="Arial" w:eastAsiaTheme="minorHAnsi" w:hAnsi="Arial" w:cs="FreeSans"/>
      <w:sz w:val="22"/>
      <w:lang w:val="en-US"/>
    </w:rPr>
  </w:style>
  <w:style w:type="character" w:customStyle="1" w:styleId="hParagraphZchn">
    <w:name w:val="h Paragraph Zchn"/>
    <w:basedOn w:val="DefaultParagraphFont"/>
    <w:link w:val="hParagraph"/>
    <w:rsid w:val="00030FF5"/>
    <w:rPr>
      <w:rFonts w:ascii="Arial" w:eastAsiaTheme="minorHAnsi" w:hAnsi="Arial" w:cs="FreeSans"/>
      <w:sz w:val="22"/>
      <w:lang w:val="en-US"/>
    </w:rPr>
  </w:style>
  <w:style w:type="character" w:customStyle="1" w:styleId="style30">
    <w:name w:val="style30"/>
    <w:basedOn w:val="DefaultParagraphFont"/>
    <w:rsid w:val="00690441"/>
  </w:style>
  <w:style w:type="character" w:styleId="FollowedHyperlink">
    <w:name w:val="FollowedHyperlink"/>
    <w:basedOn w:val="DefaultParagraphFont"/>
    <w:uiPriority w:val="99"/>
    <w:semiHidden/>
    <w:unhideWhenUsed/>
    <w:rsid w:val="00BF235E"/>
    <w:rPr>
      <w:color w:val="954F72" w:themeColor="followedHyperlink"/>
      <w:u w:val="single"/>
    </w:rPr>
  </w:style>
  <w:style w:type="paragraph" w:customStyle="1" w:styleId="CitaviBibliographyEntry">
    <w:name w:val="Citavi Bibliography Entry"/>
    <w:basedOn w:val="Normal"/>
    <w:link w:val="CitaviBibliographyEntryZchn"/>
    <w:rsid w:val="00BE6345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BE6345"/>
    <w:rPr>
      <w:rFonts w:ascii="Liberation Serif" w:eastAsia="WenQuanYi Micro Hei" w:hAnsi="Liberation Serif" w:cs="Lohit Hindi"/>
      <w:color w:val="00000A"/>
      <w:kern w:val="2"/>
      <w:sz w:val="24"/>
      <w:szCs w:val="24"/>
      <w:lang w:eastAsia="hi-IN" w:bidi="hi-IN"/>
    </w:rPr>
  </w:style>
  <w:style w:type="paragraph" w:customStyle="1" w:styleId="CitaviBibliographyHeading">
    <w:name w:val="Citavi Bibliography Heading"/>
    <w:basedOn w:val="Heading1"/>
    <w:link w:val="CitaviBibliographyHeadingZchn"/>
    <w:rsid w:val="00BE6345"/>
  </w:style>
  <w:style w:type="character" w:customStyle="1" w:styleId="CitaviBibliographyHeadingZchn">
    <w:name w:val="Citavi Bibliography Heading Zchn"/>
    <w:basedOn w:val="DefaultParagraphFont"/>
    <w:link w:val="CitaviBibliographyHeading"/>
    <w:rsid w:val="00BE6345"/>
    <w:rPr>
      <w:rFonts w:ascii="Liberation Serif" w:eastAsia="Segoe UI" w:hAnsi="Liberation Serif"/>
      <w:b/>
      <w:bCs/>
      <w:color w:val="00000A"/>
      <w:kern w:val="2"/>
      <w:sz w:val="48"/>
      <w:szCs w:val="48"/>
      <w:lang w:eastAsia="hi-IN" w:bidi="hi-IN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BE6345"/>
    <w:pPr>
      <w:spacing w:line="360" w:lineRule="auto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BE6345"/>
    <w:rPr>
      <w:rFonts w:ascii="Arial" w:eastAsia="Microsoft YaHei" w:hAnsi="Arial" w:cs="Arial"/>
      <w:b/>
      <w:bCs/>
      <w:color w:val="00000A"/>
      <w:kern w:val="2"/>
      <w:szCs w:val="20"/>
      <w:lang w:val="en-US" w:eastAsia="hi-IN" w:bidi="hi-IN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BE6345"/>
    <w:pPr>
      <w:spacing w:line="360" w:lineRule="auto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BE6345"/>
    <w:rPr>
      <w:rFonts w:ascii="Arial" w:eastAsia="Microsoft YaHei" w:hAnsi="Arial" w:cs="Arial"/>
      <w:b/>
      <w:bCs/>
      <w:color w:val="00000A"/>
      <w:kern w:val="2"/>
      <w:szCs w:val="20"/>
      <w:lang w:val="en-US" w:eastAsia="hi-IN" w:bidi="hi-IN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BE6345"/>
    <w:rPr>
      <w:rFonts w:ascii="Arial" w:eastAsiaTheme="majorEastAsia" w:hAnsi="Arial" w:cs="Arial"/>
      <w:i/>
      <w:iCs/>
      <w:color w:val="2F5496" w:themeColor="accent1" w:themeShade="BF"/>
      <w:kern w:val="2"/>
      <w:szCs w:val="20"/>
      <w:lang w:val="en-US" w:eastAsia="hi-I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345"/>
    <w:rPr>
      <w:rFonts w:asciiTheme="majorHAnsi" w:eastAsiaTheme="majorEastAsia" w:hAnsiTheme="majorHAnsi" w:cs="Mangal"/>
      <w:i/>
      <w:iCs/>
      <w:color w:val="2F5496" w:themeColor="accent1" w:themeShade="BF"/>
      <w:kern w:val="2"/>
      <w:sz w:val="24"/>
      <w:szCs w:val="21"/>
      <w:lang w:eastAsia="hi-IN" w:bidi="hi-IN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BE6345"/>
    <w:rPr>
      <w:rFonts w:ascii="Arial" w:eastAsiaTheme="majorEastAsia" w:hAnsi="Arial" w:cs="Arial"/>
      <w:color w:val="2F5496" w:themeColor="accent1" w:themeShade="BF"/>
      <w:kern w:val="2"/>
      <w:szCs w:val="20"/>
      <w:lang w:val="en-US"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345"/>
    <w:rPr>
      <w:rFonts w:asciiTheme="majorHAnsi" w:eastAsiaTheme="majorEastAsia" w:hAnsiTheme="majorHAnsi" w:cs="Mangal"/>
      <w:color w:val="2F5496" w:themeColor="accent1" w:themeShade="BF"/>
      <w:kern w:val="2"/>
      <w:sz w:val="24"/>
      <w:szCs w:val="21"/>
      <w:lang w:eastAsia="hi-IN" w:bidi="hi-IN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BE6345"/>
    <w:rPr>
      <w:rFonts w:ascii="Arial" w:eastAsiaTheme="majorEastAsia" w:hAnsi="Arial" w:cs="Arial"/>
      <w:color w:val="1F3763" w:themeColor="accent1" w:themeShade="7F"/>
      <w:kern w:val="2"/>
      <w:szCs w:val="20"/>
      <w:lang w:val="en-US" w:eastAsia="hi-I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345"/>
    <w:rPr>
      <w:rFonts w:asciiTheme="majorHAnsi" w:eastAsiaTheme="majorEastAsia" w:hAnsiTheme="majorHAnsi" w:cs="Mangal"/>
      <w:color w:val="1F3763" w:themeColor="accent1" w:themeShade="7F"/>
      <w:kern w:val="2"/>
      <w:sz w:val="24"/>
      <w:szCs w:val="21"/>
      <w:lang w:eastAsia="hi-IN" w:bidi="hi-IN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BE6345"/>
    <w:rPr>
      <w:rFonts w:ascii="Arial" w:eastAsiaTheme="majorEastAsia" w:hAnsi="Arial" w:cs="Arial"/>
      <w:i/>
      <w:iCs/>
      <w:color w:val="1F3763" w:themeColor="accent1" w:themeShade="7F"/>
      <w:kern w:val="2"/>
      <w:szCs w:val="20"/>
      <w:lang w:val="en-US" w:eastAsia="hi-IN"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345"/>
    <w:rPr>
      <w:rFonts w:asciiTheme="majorHAnsi" w:eastAsiaTheme="majorEastAsia" w:hAnsiTheme="majorHAnsi" w:cs="Mangal"/>
      <w:i/>
      <w:iCs/>
      <w:color w:val="1F3763" w:themeColor="accent1" w:themeShade="7F"/>
      <w:kern w:val="2"/>
      <w:sz w:val="24"/>
      <w:szCs w:val="21"/>
      <w:lang w:eastAsia="hi-IN" w:bidi="hi-IN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BE6345"/>
    <w:rPr>
      <w:rFonts w:ascii="Arial" w:eastAsiaTheme="majorEastAsia" w:hAnsi="Arial" w:cs="Arial"/>
      <w:color w:val="272727" w:themeColor="text1" w:themeTint="D8"/>
      <w:kern w:val="2"/>
      <w:szCs w:val="20"/>
      <w:lang w:val="en-US" w:eastAsia="hi-I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345"/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eastAsia="hi-IN" w:bidi="hi-IN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BE6345"/>
    <w:rPr>
      <w:rFonts w:ascii="Arial" w:eastAsiaTheme="majorEastAsia" w:hAnsi="Arial" w:cs="Arial"/>
      <w:i/>
      <w:iCs/>
      <w:color w:val="272727" w:themeColor="text1" w:themeTint="D8"/>
      <w:kern w:val="2"/>
      <w:szCs w:val="20"/>
      <w:lang w:val="en-US" w:eastAsia="hi-I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345"/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eastAsia="hi-IN" w:bidi="hi-IN"/>
    </w:rPr>
  </w:style>
  <w:style w:type="character" w:styleId="PlaceholderText">
    <w:name w:val="Placeholder Text"/>
    <w:basedOn w:val="DefaultParagraphFont"/>
    <w:uiPriority w:val="99"/>
    <w:semiHidden/>
    <w:rsid w:val="00630914"/>
    <w:rPr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553C"/>
    <w:pPr>
      <w:keepLines/>
      <w:spacing w:after="0"/>
      <w:outlineLvl w:val="9"/>
    </w:pPr>
    <w:rPr>
      <w:rFonts w:asciiTheme="majorHAnsi" w:eastAsiaTheme="majorEastAsia" w:hAnsiTheme="majorHAnsi" w:cs="Mangal"/>
      <w:b w:val="0"/>
      <w:bCs w:val="0"/>
      <w:color w:val="2F5496" w:themeColor="accent1" w:themeShade="BF"/>
      <w:sz w:val="32"/>
      <w:szCs w:val="29"/>
    </w:rPr>
  </w:style>
  <w:style w:type="paragraph" w:styleId="Bibliography">
    <w:name w:val="Bibliography"/>
    <w:basedOn w:val="Normal"/>
    <w:next w:val="Normal"/>
    <w:uiPriority w:val="37"/>
    <w:semiHidden/>
    <w:unhideWhenUsed/>
    <w:rsid w:val="00C1553C"/>
    <w:rPr>
      <w:rFonts w:cs="Mangal"/>
      <w:szCs w:val="21"/>
    </w:rPr>
  </w:style>
  <w:style w:type="character" w:styleId="BookTitle">
    <w:name w:val="Book Title"/>
    <w:basedOn w:val="DefaultParagraphFont"/>
    <w:uiPriority w:val="33"/>
    <w:qFormat/>
    <w:rsid w:val="00C1553C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1553C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1553C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1553C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1553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53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cs="Mangal"/>
      <w:i/>
      <w:iCs/>
      <w:color w:val="4472C4" w:themeColor="accent1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53C"/>
    <w:rPr>
      <w:rFonts w:ascii="Liberation Serif" w:eastAsia="WenQuanYi Micro Hei" w:hAnsi="Liberation Serif" w:cs="Mangal"/>
      <w:i/>
      <w:iCs/>
      <w:color w:val="4472C4" w:themeColor="accent1"/>
      <w:kern w:val="2"/>
      <w:sz w:val="24"/>
      <w:szCs w:val="21"/>
      <w:lang w:eastAsia="hi-IN" w:bidi="hi-IN"/>
    </w:rPr>
  </w:style>
  <w:style w:type="paragraph" w:styleId="Quote">
    <w:name w:val="Quote"/>
    <w:basedOn w:val="Normal"/>
    <w:next w:val="Normal"/>
    <w:link w:val="QuoteChar"/>
    <w:uiPriority w:val="29"/>
    <w:qFormat/>
    <w:rsid w:val="00C1553C"/>
    <w:pPr>
      <w:spacing w:before="200" w:after="160"/>
      <w:ind w:left="864" w:right="864"/>
      <w:jc w:val="center"/>
    </w:pPr>
    <w:rPr>
      <w:rFonts w:cs="Mangal"/>
      <w:i/>
      <w:iCs/>
      <w:color w:val="404040" w:themeColor="text1" w:themeTint="BF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C1553C"/>
    <w:rPr>
      <w:rFonts w:ascii="Liberation Serif" w:eastAsia="WenQuanYi Micro Hei" w:hAnsi="Liberation Serif" w:cs="Mangal"/>
      <w:i/>
      <w:iCs/>
      <w:color w:val="404040" w:themeColor="text1" w:themeTint="BF"/>
      <w:kern w:val="2"/>
      <w:sz w:val="24"/>
      <w:szCs w:val="21"/>
      <w:lang w:eastAsia="hi-IN" w:bidi="hi-IN"/>
    </w:rPr>
  </w:style>
  <w:style w:type="table" w:styleId="MediumList1-Accent1">
    <w:name w:val="Medium List 1 Accent 1"/>
    <w:basedOn w:val="TableNormal"/>
    <w:uiPriority w:val="65"/>
    <w:semiHidden/>
    <w:unhideWhenUsed/>
    <w:rsid w:val="00C1553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1553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1553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1553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1553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1553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1553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1553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1553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1553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1553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1553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1553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1553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1553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1553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1553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1553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1553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1553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1553C"/>
    <w:pPr>
      <w:suppressAutoHyphens/>
      <w:textAlignment w:val="baseline"/>
    </w:pPr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character" w:styleId="HTMLVariable">
    <w:name w:val="HTML Variable"/>
    <w:basedOn w:val="DefaultParagraphFont"/>
    <w:uiPriority w:val="99"/>
    <w:semiHidden/>
    <w:unhideWhenUsed/>
    <w:rsid w:val="00C1553C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1553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1553C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553C"/>
    <w:rPr>
      <w:rFonts w:ascii="Consolas" w:hAnsi="Consolas" w:cs="Mangal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553C"/>
    <w:rPr>
      <w:rFonts w:ascii="Consolas" w:eastAsia="WenQuanYi Micro Hei" w:hAnsi="Consolas" w:cs="Mangal"/>
      <w:color w:val="00000A"/>
      <w:kern w:val="2"/>
      <w:szCs w:val="18"/>
      <w:lang w:eastAsia="hi-IN" w:bidi="hi-IN"/>
    </w:rPr>
  </w:style>
  <w:style w:type="character" w:styleId="HTMLKeyboard">
    <w:name w:val="HTML Keyboard"/>
    <w:basedOn w:val="DefaultParagraphFont"/>
    <w:uiPriority w:val="99"/>
    <w:semiHidden/>
    <w:unhideWhenUsed/>
    <w:rsid w:val="00C1553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1553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1553C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1553C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1553C"/>
    <w:rPr>
      <w:rFonts w:cs="Mangal"/>
      <w:i/>
      <w:iCs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1553C"/>
    <w:rPr>
      <w:rFonts w:ascii="Liberation Serif" w:eastAsia="WenQuanYi Micro Hei" w:hAnsi="Liberation Serif" w:cs="Mangal"/>
      <w:i/>
      <w:iCs/>
      <w:color w:val="00000A"/>
      <w:kern w:val="2"/>
      <w:sz w:val="24"/>
      <w:szCs w:val="21"/>
      <w:lang w:eastAsia="hi-IN" w:bidi="hi-IN"/>
    </w:rPr>
  </w:style>
  <w:style w:type="character" w:styleId="HTMLAcronym">
    <w:name w:val="HTML Acronym"/>
    <w:basedOn w:val="DefaultParagraphFont"/>
    <w:uiPriority w:val="99"/>
    <w:semiHidden/>
    <w:unhideWhenUsed/>
    <w:rsid w:val="00C1553C"/>
  </w:style>
  <w:style w:type="paragraph" w:styleId="NormalWeb">
    <w:name w:val="Normal (Web)"/>
    <w:basedOn w:val="Normal"/>
    <w:uiPriority w:val="99"/>
    <w:semiHidden/>
    <w:unhideWhenUsed/>
    <w:rsid w:val="00C1553C"/>
    <w:rPr>
      <w:rFonts w:ascii="Times New Roman" w:hAnsi="Times New Roman" w:cs="Mangal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1553C"/>
    <w:rPr>
      <w:rFonts w:ascii="Consolas" w:hAnsi="Consolas" w:cs="Mangal"/>
      <w:sz w:val="21"/>
      <w:szCs w:val="19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1553C"/>
    <w:rPr>
      <w:rFonts w:ascii="Consolas" w:eastAsia="WenQuanYi Micro Hei" w:hAnsi="Consolas" w:cs="Mangal"/>
      <w:color w:val="00000A"/>
      <w:kern w:val="2"/>
      <w:sz w:val="21"/>
      <w:szCs w:val="19"/>
      <w:lang w:eastAsia="hi-I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1553C"/>
    <w:rPr>
      <w:rFonts w:ascii="Segoe UI" w:hAnsi="Segoe UI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553C"/>
    <w:rPr>
      <w:rFonts w:ascii="Segoe UI" w:eastAsia="WenQuanYi Micro Hei" w:hAnsi="Segoe UI" w:cs="Mangal"/>
      <w:color w:val="00000A"/>
      <w:kern w:val="2"/>
      <w:sz w:val="16"/>
      <w:szCs w:val="14"/>
      <w:lang w:eastAsia="hi-IN" w:bidi="hi-IN"/>
    </w:rPr>
  </w:style>
  <w:style w:type="character" w:styleId="Emphasis">
    <w:name w:val="Emphasis"/>
    <w:basedOn w:val="DefaultParagraphFont"/>
    <w:uiPriority w:val="20"/>
    <w:qFormat/>
    <w:rsid w:val="00C1553C"/>
    <w:rPr>
      <w:i/>
      <w:iCs/>
    </w:rPr>
  </w:style>
  <w:style w:type="character" w:styleId="Strong">
    <w:name w:val="Strong"/>
    <w:basedOn w:val="DefaultParagraphFont"/>
    <w:uiPriority w:val="22"/>
    <w:qFormat/>
    <w:rsid w:val="00C1553C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C1553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="Mangal"/>
      <w:i/>
      <w:iCs/>
      <w:color w:val="4472C4" w:themeColor="accent1"/>
      <w:szCs w:val="2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1553C"/>
    <w:pPr>
      <w:spacing w:after="120"/>
      <w:ind w:left="283"/>
    </w:pPr>
    <w:rPr>
      <w:rFonts w:cs="Mangal"/>
      <w:sz w:val="16"/>
      <w:szCs w:val="1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16"/>
      <w:szCs w:val="14"/>
      <w:lang w:eastAsia="hi-IN" w:bidi="hi-I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1553C"/>
    <w:pPr>
      <w:spacing w:after="120" w:line="480" w:lineRule="auto"/>
      <w:ind w:left="283"/>
    </w:pPr>
    <w:rPr>
      <w:rFonts w:cs="Mangal"/>
      <w:szCs w:val="21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1553C"/>
    <w:pPr>
      <w:spacing w:after="120"/>
    </w:pPr>
    <w:rPr>
      <w:rFonts w:cs="Mangal"/>
      <w:sz w:val="16"/>
      <w:szCs w:val="1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16"/>
      <w:szCs w:val="14"/>
      <w:lang w:eastAsia="hi-IN" w:bidi="hi-I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1553C"/>
    <w:pPr>
      <w:spacing w:after="120" w:line="480" w:lineRule="auto"/>
    </w:pPr>
    <w:rPr>
      <w:rFonts w:cs="Mangal"/>
      <w:szCs w:val="21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1553C"/>
    <w:rPr>
      <w:rFonts w:cs="Mangal"/>
      <w:szCs w:val="21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1553C"/>
    <w:pPr>
      <w:spacing w:after="120"/>
      <w:ind w:left="283"/>
    </w:pPr>
    <w:rPr>
      <w:rFonts w:cs="Mangal"/>
      <w:szCs w:val="21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1553C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1553C"/>
    <w:pPr>
      <w:spacing w:after="0" w:line="240" w:lineRule="auto"/>
      <w:ind w:firstLine="36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rsid w:val="00C1553C"/>
    <w:rPr>
      <w:rFonts w:ascii="Liberation Serif" w:eastAsia="WenQuanYi Micro Hei" w:hAnsi="Liberation Serif" w:cs="Lohit Hindi"/>
      <w:color w:val="00000A"/>
      <w:kern w:val="2"/>
      <w:sz w:val="24"/>
      <w:szCs w:val="24"/>
      <w:lang w:eastAsia="hi-IN" w:bidi="hi-IN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1553C"/>
    <w:rPr>
      <w:rFonts w:cs="Mangal"/>
      <w:szCs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1553C"/>
    <w:rPr>
      <w:rFonts w:cs="Mangal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53C"/>
    <w:pPr>
      <w:numPr>
        <w:ilvl w:val="1"/>
      </w:numPr>
      <w:spacing w:after="160"/>
    </w:pPr>
    <w:rPr>
      <w:rFonts w:asciiTheme="minorHAnsi" w:eastAsiaTheme="minorEastAsia" w:hAnsiTheme="minorHAnsi" w:cs="Mangal"/>
      <w:color w:val="5A5A5A" w:themeColor="text1" w:themeTint="A5"/>
      <w:spacing w:val="15"/>
      <w:sz w:val="22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C1553C"/>
    <w:rPr>
      <w:rFonts w:asciiTheme="minorHAnsi" w:eastAsiaTheme="minorEastAsia" w:hAnsiTheme="minorHAnsi" w:cs="Mangal"/>
      <w:color w:val="5A5A5A" w:themeColor="text1" w:themeTint="A5"/>
      <w:spacing w:val="15"/>
      <w:kern w:val="2"/>
      <w:sz w:val="22"/>
      <w:szCs w:val="20"/>
      <w:lang w:eastAsia="hi-IN" w:bidi="hi-I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1553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="Mangal"/>
      <w:szCs w:val="21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1553C"/>
    <w:rPr>
      <w:rFonts w:asciiTheme="majorHAnsi" w:eastAsiaTheme="majorEastAsia" w:hAnsiTheme="majorHAnsi" w:cs="Mangal"/>
      <w:color w:val="00000A"/>
      <w:kern w:val="2"/>
      <w:sz w:val="24"/>
      <w:szCs w:val="21"/>
      <w:shd w:val="pct20" w:color="auto" w:fill="auto"/>
      <w:lang w:eastAsia="hi-IN" w:bidi="hi-IN"/>
    </w:rPr>
  </w:style>
  <w:style w:type="paragraph" w:styleId="ListContinue5">
    <w:name w:val="List Continue 5"/>
    <w:basedOn w:val="Normal"/>
    <w:uiPriority w:val="99"/>
    <w:semiHidden/>
    <w:unhideWhenUsed/>
    <w:rsid w:val="00C1553C"/>
    <w:pPr>
      <w:spacing w:after="120"/>
      <w:ind w:left="1415"/>
      <w:contextualSpacing/>
    </w:pPr>
    <w:rPr>
      <w:rFonts w:cs="Mangal"/>
      <w:szCs w:val="21"/>
    </w:rPr>
  </w:style>
  <w:style w:type="paragraph" w:styleId="ListContinue4">
    <w:name w:val="List Continue 4"/>
    <w:basedOn w:val="Normal"/>
    <w:uiPriority w:val="99"/>
    <w:semiHidden/>
    <w:unhideWhenUsed/>
    <w:rsid w:val="00C1553C"/>
    <w:pPr>
      <w:spacing w:after="120"/>
      <w:ind w:left="1132"/>
      <w:contextualSpacing/>
    </w:pPr>
    <w:rPr>
      <w:rFonts w:cs="Mangal"/>
      <w:szCs w:val="21"/>
    </w:rPr>
  </w:style>
  <w:style w:type="paragraph" w:styleId="ListContinue3">
    <w:name w:val="List Continue 3"/>
    <w:basedOn w:val="Normal"/>
    <w:uiPriority w:val="99"/>
    <w:semiHidden/>
    <w:unhideWhenUsed/>
    <w:rsid w:val="00C1553C"/>
    <w:pPr>
      <w:spacing w:after="120"/>
      <w:ind w:left="849"/>
      <w:contextualSpacing/>
    </w:pPr>
    <w:rPr>
      <w:rFonts w:cs="Mangal"/>
      <w:szCs w:val="21"/>
    </w:rPr>
  </w:style>
  <w:style w:type="paragraph" w:styleId="ListContinue2">
    <w:name w:val="List Continue 2"/>
    <w:basedOn w:val="Normal"/>
    <w:uiPriority w:val="99"/>
    <w:semiHidden/>
    <w:unhideWhenUsed/>
    <w:rsid w:val="00C1553C"/>
    <w:pPr>
      <w:spacing w:after="120"/>
      <w:ind w:left="566"/>
      <w:contextualSpacing/>
    </w:pPr>
    <w:rPr>
      <w:rFonts w:cs="Mangal"/>
      <w:szCs w:val="21"/>
    </w:rPr>
  </w:style>
  <w:style w:type="paragraph" w:styleId="ListContinue">
    <w:name w:val="List Continue"/>
    <w:basedOn w:val="Normal"/>
    <w:uiPriority w:val="99"/>
    <w:semiHidden/>
    <w:unhideWhenUsed/>
    <w:rsid w:val="00C1553C"/>
    <w:pPr>
      <w:spacing w:after="120"/>
      <w:ind w:left="283"/>
      <w:contextualSpacing/>
    </w:pPr>
    <w:rPr>
      <w:rFonts w:cs="Mangal"/>
      <w:szCs w:val="21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1553C"/>
    <w:pPr>
      <w:ind w:left="4252"/>
    </w:pPr>
    <w:rPr>
      <w:rFonts w:cs="Mangal"/>
      <w:szCs w:val="21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Closing">
    <w:name w:val="Closing"/>
    <w:basedOn w:val="Normal"/>
    <w:link w:val="ClosingChar"/>
    <w:uiPriority w:val="99"/>
    <w:semiHidden/>
    <w:unhideWhenUsed/>
    <w:rsid w:val="00C1553C"/>
    <w:pPr>
      <w:ind w:left="4252"/>
    </w:pPr>
    <w:rPr>
      <w:rFonts w:cs="Mangal"/>
      <w:szCs w:val="21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C1553C"/>
    <w:pPr>
      <w:contextualSpacing/>
    </w:pPr>
    <w:rPr>
      <w:rFonts w:asciiTheme="majorHAnsi" w:eastAsiaTheme="majorEastAsia" w:hAnsiTheme="majorHAnsi" w:cs="Mangal"/>
      <w:color w:val="auto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C1553C"/>
    <w:rPr>
      <w:rFonts w:asciiTheme="majorHAnsi" w:eastAsiaTheme="majorEastAsia" w:hAnsiTheme="majorHAnsi" w:cs="Mangal"/>
      <w:spacing w:val="-10"/>
      <w:kern w:val="28"/>
      <w:sz w:val="56"/>
      <w:szCs w:val="50"/>
      <w:lang w:eastAsia="hi-IN" w:bidi="hi-IN"/>
    </w:rPr>
  </w:style>
  <w:style w:type="paragraph" w:styleId="ListNumber5">
    <w:name w:val="List Number 5"/>
    <w:basedOn w:val="Normal"/>
    <w:uiPriority w:val="99"/>
    <w:semiHidden/>
    <w:unhideWhenUsed/>
    <w:rsid w:val="00C1553C"/>
    <w:pPr>
      <w:numPr>
        <w:numId w:val="1"/>
      </w:numPr>
      <w:contextualSpacing/>
    </w:pPr>
    <w:rPr>
      <w:rFonts w:cs="Mangal"/>
      <w:szCs w:val="21"/>
    </w:rPr>
  </w:style>
  <w:style w:type="paragraph" w:styleId="ListNumber4">
    <w:name w:val="List Number 4"/>
    <w:basedOn w:val="Normal"/>
    <w:uiPriority w:val="99"/>
    <w:semiHidden/>
    <w:unhideWhenUsed/>
    <w:rsid w:val="00C1553C"/>
    <w:pPr>
      <w:numPr>
        <w:numId w:val="2"/>
      </w:numPr>
      <w:contextualSpacing/>
    </w:pPr>
    <w:rPr>
      <w:rFonts w:cs="Mangal"/>
      <w:szCs w:val="21"/>
    </w:rPr>
  </w:style>
  <w:style w:type="paragraph" w:styleId="ListNumber3">
    <w:name w:val="List Number 3"/>
    <w:basedOn w:val="Normal"/>
    <w:uiPriority w:val="99"/>
    <w:semiHidden/>
    <w:unhideWhenUsed/>
    <w:rsid w:val="00C1553C"/>
    <w:pPr>
      <w:numPr>
        <w:numId w:val="3"/>
      </w:numPr>
      <w:contextualSpacing/>
    </w:pPr>
    <w:rPr>
      <w:rFonts w:cs="Mangal"/>
      <w:szCs w:val="21"/>
    </w:rPr>
  </w:style>
  <w:style w:type="paragraph" w:styleId="ListNumber2">
    <w:name w:val="List Number 2"/>
    <w:basedOn w:val="Normal"/>
    <w:uiPriority w:val="99"/>
    <w:semiHidden/>
    <w:unhideWhenUsed/>
    <w:rsid w:val="00C1553C"/>
    <w:pPr>
      <w:numPr>
        <w:numId w:val="4"/>
      </w:numPr>
      <w:contextualSpacing/>
    </w:pPr>
    <w:rPr>
      <w:rFonts w:cs="Mangal"/>
      <w:szCs w:val="21"/>
    </w:rPr>
  </w:style>
  <w:style w:type="paragraph" w:styleId="ListBullet5">
    <w:name w:val="List Bullet 5"/>
    <w:basedOn w:val="Normal"/>
    <w:uiPriority w:val="99"/>
    <w:semiHidden/>
    <w:unhideWhenUsed/>
    <w:rsid w:val="00C1553C"/>
    <w:pPr>
      <w:numPr>
        <w:numId w:val="5"/>
      </w:numPr>
      <w:contextualSpacing/>
    </w:pPr>
    <w:rPr>
      <w:rFonts w:cs="Mangal"/>
      <w:szCs w:val="21"/>
    </w:rPr>
  </w:style>
  <w:style w:type="paragraph" w:styleId="ListBullet4">
    <w:name w:val="List Bullet 4"/>
    <w:basedOn w:val="Normal"/>
    <w:uiPriority w:val="99"/>
    <w:semiHidden/>
    <w:unhideWhenUsed/>
    <w:rsid w:val="00C1553C"/>
    <w:pPr>
      <w:numPr>
        <w:numId w:val="6"/>
      </w:numPr>
      <w:contextualSpacing/>
    </w:pPr>
    <w:rPr>
      <w:rFonts w:cs="Mangal"/>
      <w:szCs w:val="21"/>
    </w:rPr>
  </w:style>
  <w:style w:type="paragraph" w:styleId="ListBullet3">
    <w:name w:val="List Bullet 3"/>
    <w:basedOn w:val="Normal"/>
    <w:uiPriority w:val="99"/>
    <w:semiHidden/>
    <w:unhideWhenUsed/>
    <w:rsid w:val="00C1553C"/>
    <w:pPr>
      <w:numPr>
        <w:numId w:val="7"/>
      </w:numPr>
      <w:contextualSpacing/>
    </w:pPr>
    <w:rPr>
      <w:rFonts w:cs="Mangal"/>
      <w:szCs w:val="21"/>
    </w:rPr>
  </w:style>
  <w:style w:type="paragraph" w:styleId="ListBullet2">
    <w:name w:val="List Bullet 2"/>
    <w:basedOn w:val="Normal"/>
    <w:uiPriority w:val="99"/>
    <w:semiHidden/>
    <w:unhideWhenUsed/>
    <w:rsid w:val="00C1553C"/>
    <w:pPr>
      <w:numPr>
        <w:numId w:val="8"/>
      </w:numPr>
      <w:contextualSpacing/>
    </w:pPr>
    <w:rPr>
      <w:rFonts w:cs="Mangal"/>
      <w:szCs w:val="21"/>
    </w:rPr>
  </w:style>
  <w:style w:type="paragraph" w:styleId="List5">
    <w:name w:val="List 5"/>
    <w:basedOn w:val="Normal"/>
    <w:uiPriority w:val="99"/>
    <w:semiHidden/>
    <w:unhideWhenUsed/>
    <w:rsid w:val="00C1553C"/>
    <w:pPr>
      <w:ind w:left="1415" w:hanging="283"/>
      <w:contextualSpacing/>
    </w:pPr>
    <w:rPr>
      <w:rFonts w:cs="Mangal"/>
      <w:szCs w:val="21"/>
    </w:rPr>
  </w:style>
  <w:style w:type="paragraph" w:styleId="List4">
    <w:name w:val="List 4"/>
    <w:basedOn w:val="Normal"/>
    <w:uiPriority w:val="99"/>
    <w:semiHidden/>
    <w:unhideWhenUsed/>
    <w:rsid w:val="00C1553C"/>
    <w:pPr>
      <w:ind w:left="1132" w:hanging="283"/>
      <w:contextualSpacing/>
    </w:pPr>
    <w:rPr>
      <w:rFonts w:cs="Mangal"/>
      <w:szCs w:val="21"/>
    </w:rPr>
  </w:style>
  <w:style w:type="paragraph" w:styleId="List3">
    <w:name w:val="List 3"/>
    <w:basedOn w:val="Normal"/>
    <w:uiPriority w:val="99"/>
    <w:semiHidden/>
    <w:unhideWhenUsed/>
    <w:rsid w:val="00C1553C"/>
    <w:pPr>
      <w:ind w:left="849" w:hanging="283"/>
      <w:contextualSpacing/>
    </w:pPr>
    <w:rPr>
      <w:rFonts w:cs="Mangal"/>
      <w:szCs w:val="21"/>
    </w:rPr>
  </w:style>
  <w:style w:type="paragraph" w:styleId="List2">
    <w:name w:val="List 2"/>
    <w:basedOn w:val="Normal"/>
    <w:uiPriority w:val="99"/>
    <w:semiHidden/>
    <w:unhideWhenUsed/>
    <w:rsid w:val="00C1553C"/>
    <w:pPr>
      <w:ind w:left="566" w:hanging="283"/>
      <w:contextualSpacing/>
    </w:pPr>
    <w:rPr>
      <w:rFonts w:cs="Mangal"/>
      <w:szCs w:val="21"/>
    </w:rPr>
  </w:style>
  <w:style w:type="paragraph" w:styleId="ListNumber">
    <w:name w:val="List Number"/>
    <w:basedOn w:val="Normal"/>
    <w:uiPriority w:val="99"/>
    <w:semiHidden/>
    <w:unhideWhenUsed/>
    <w:rsid w:val="00C1553C"/>
    <w:pPr>
      <w:numPr>
        <w:numId w:val="9"/>
      </w:numPr>
      <w:contextualSpacing/>
    </w:pPr>
    <w:rPr>
      <w:rFonts w:cs="Mangal"/>
      <w:szCs w:val="21"/>
    </w:rPr>
  </w:style>
  <w:style w:type="paragraph" w:styleId="ListBullet">
    <w:name w:val="List Bullet"/>
    <w:basedOn w:val="Normal"/>
    <w:uiPriority w:val="99"/>
    <w:semiHidden/>
    <w:unhideWhenUsed/>
    <w:rsid w:val="00C1553C"/>
    <w:pPr>
      <w:numPr>
        <w:numId w:val="10"/>
      </w:numPr>
      <w:contextualSpacing/>
    </w:pPr>
    <w:rPr>
      <w:rFonts w:cs="Mangal"/>
      <w:szCs w:val="21"/>
    </w:rPr>
  </w:style>
  <w:style w:type="paragraph" w:styleId="TOAHeading">
    <w:name w:val="toa heading"/>
    <w:basedOn w:val="Normal"/>
    <w:next w:val="Normal"/>
    <w:uiPriority w:val="99"/>
    <w:semiHidden/>
    <w:unhideWhenUsed/>
    <w:rsid w:val="00C1553C"/>
    <w:pPr>
      <w:spacing w:before="120"/>
    </w:pPr>
    <w:rPr>
      <w:rFonts w:asciiTheme="majorHAnsi" w:eastAsiaTheme="majorEastAsia" w:hAnsiTheme="majorHAnsi" w:cs="Mangal"/>
      <w:b/>
      <w:bCs/>
      <w:szCs w:val="21"/>
    </w:rPr>
  </w:style>
  <w:style w:type="paragraph" w:styleId="MacroText">
    <w:name w:val="macro"/>
    <w:link w:val="MacroTextChar"/>
    <w:uiPriority w:val="99"/>
    <w:semiHidden/>
    <w:unhideWhenUsed/>
    <w:rsid w:val="00C1553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textAlignment w:val="baseline"/>
    </w:pPr>
    <w:rPr>
      <w:rFonts w:ascii="Consolas" w:eastAsia="WenQuanYi Micro Hei" w:hAnsi="Consolas" w:cs="Mangal"/>
      <w:color w:val="00000A"/>
      <w:kern w:val="2"/>
      <w:szCs w:val="18"/>
      <w:lang w:eastAsia="hi-IN" w:bidi="hi-I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1553C"/>
    <w:rPr>
      <w:rFonts w:ascii="Consolas" w:eastAsia="WenQuanYi Micro Hei" w:hAnsi="Consolas" w:cs="Mangal"/>
      <w:color w:val="00000A"/>
      <w:kern w:val="2"/>
      <w:szCs w:val="18"/>
      <w:lang w:eastAsia="hi-IN" w:bidi="hi-IN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1553C"/>
    <w:pPr>
      <w:ind w:left="240" w:hanging="240"/>
    </w:pPr>
    <w:rPr>
      <w:rFonts w:cs="Mangal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1553C"/>
    <w:rPr>
      <w:rFonts w:cs="Mangal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Cs w:val="18"/>
      <w:lang w:eastAsia="hi-IN" w:bidi="hi-IN"/>
    </w:rPr>
  </w:style>
  <w:style w:type="character" w:styleId="EndnoteReference">
    <w:name w:val="endnote reference"/>
    <w:basedOn w:val="DefaultParagraphFont"/>
    <w:uiPriority w:val="99"/>
    <w:semiHidden/>
    <w:unhideWhenUsed/>
    <w:rsid w:val="00C1553C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1553C"/>
  </w:style>
  <w:style w:type="character" w:styleId="CommentReference">
    <w:name w:val="annotation reference"/>
    <w:basedOn w:val="DefaultParagraphFont"/>
    <w:uiPriority w:val="99"/>
    <w:semiHidden/>
    <w:unhideWhenUsed/>
    <w:rsid w:val="00C1553C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C1553C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C1553C"/>
    <w:rPr>
      <w:rFonts w:asciiTheme="majorHAnsi" w:eastAsiaTheme="majorEastAsia" w:hAnsiTheme="majorHAnsi" w:cs="Mangal"/>
      <w:sz w:val="20"/>
      <w:szCs w:val="18"/>
    </w:rPr>
  </w:style>
  <w:style w:type="paragraph" w:styleId="EnvelopeAddress">
    <w:name w:val="envelope address"/>
    <w:basedOn w:val="Normal"/>
    <w:uiPriority w:val="99"/>
    <w:semiHidden/>
    <w:unhideWhenUsed/>
    <w:rsid w:val="00C1553C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="Mangal"/>
      <w:szCs w:val="21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1553C"/>
    <w:rPr>
      <w:rFonts w:cs="Mangal"/>
      <w:szCs w:val="21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1553C"/>
    <w:pPr>
      <w:ind w:left="24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1553C"/>
    <w:rPr>
      <w:rFonts w:asciiTheme="majorHAnsi" w:eastAsiaTheme="majorEastAsia" w:hAnsiTheme="majorHAnsi" w:cs="Mangal"/>
      <w:b/>
      <w:bCs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53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Cs w:val="18"/>
      <w:lang w:eastAsia="hi-I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553C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Cs w:val="18"/>
      <w:lang w:eastAsia="hi-IN" w:bidi="hi-IN"/>
    </w:rPr>
  </w:style>
  <w:style w:type="paragraph" w:styleId="NormalIndent">
    <w:name w:val="Normal Indent"/>
    <w:basedOn w:val="Normal"/>
    <w:uiPriority w:val="99"/>
    <w:semiHidden/>
    <w:unhideWhenUsed/>
    <w:rsid w:val="00C1553C"/>
    <w:pPr>
      <w:ind w:left="708"/>
    </w:pPr>
    <w:rPr>
      <w:rFonts w:cs="Mangal"/>
      <w:szCs w:val="21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1553C"/>
    <w:pPr>
      <w:spacing w:after="100"/>
      <w:ind w:left="1920"/>
    </w:pPr>
    <w:rPr>
      <w:rFonts w:cs="Mangal"/>
      <w:szCs w:val="21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1553C"/>
    <w:pPr>
      <w:spacing w:after="100"/>
      <w:ind w:left="1680"/>
    </w:pPr>
    <w:rPr>
      <w:rFonts w:cs="Mangal"/>
      <w:szCs w:val="21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1553C"/>
    <w:pPr>
      <w:spacing w:after="100"/>
      <w:ind w:left="1440"/>
    </w:pPr>
    <w:rPr>
      <w:rFonts w:cs="Mangal"/>
      <w:szCs w:val="21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1553C"/>
    <w:pPr>
      <w:spacing w:after="100"/>
      <w:ind w:left="1200"/>
    </w:pPr>
    <w:rPr>
      <w:rFonts w:cs="Mangal"/>
      <w:szCs w:val="21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1553C"/>
    <w:pPr>
      <w:spacing w:after="100"/>
      <w:ind w:left="960"/>
    </w:pPr>
    <w:rPr>
      <w:rFonts w:cs="Mangal"/>
      <w:szCs w:val="21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1553C"/>
    <w:pPr>
      <w:spacing w:after="100"/>
      <w:ind w:left="720"/>
    </w:pPr>
    <w:rPr>
      <w:rFonts w:cs="Mangal"/>
      <w:szCs w:val="21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1553C"/>
    <w:pPr>
      <w:spacing w:after="100"/>
      <w:ind w:left="480"/>
    </w:pPr>
    <w:rPr>
      <w:rFonts w:cs="Mangal"/>
      <w:szCs w:val="21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1553C"/>
    <w:pPr>
      <w:spacing w:after="100"/>
      <w:ind w:left="240"/>
    </w:pPr>
    <w:rPr>
      <w:rFonts w:cs="Mangal"/>
      <w:szCs w:val="21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1553C"/>
    <w:pPr>
      <w:spacing w:after="100"/>
    </w:pPr>
    <w:rPr>
      <w:rFonts w:cs="Mangal"/>
      <w:szCs w:val="21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1553C"/>
    <w:pPr>
      <w:ind w:left="2160" w:hanging="240"/>
    </w:pPr>
    <w:rPr>
      <w:rFonts w:cs="Mangal"/>
      <w:szCs w:val="21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1553C"/>
    <w:pPr>
      <w:ind w:left="1920" w:hanging="240"/>
    </w:pPr>
    <w:rPr>
      <w:rFonts w:cs="Mangal"/>
      <w:szCs w:val="21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1553C"/>
    <w:pPr>
      <w:ind w:left="1680" w:hanging="240"/>
    </w:pPr>
    <w:rPr>
      <w:rFonts w:cs="Mangal"/>
      <w:szCs w:val="21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1553C"/>
    <w:pPr>
      <w:ind w:left="1440" w:hanging="240"/>
    </w:pPr>
    <w:rPr>
      <w:rFonts w:cs="Mangal"/>
      <w:szCs w:val="21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1553C"/>
    <w:pPr>
      <w:ind w:left="1200" w:hanging="240"/>
    </w:pPr>
    <w:rPr>
      <w:rFonts w:cs="Mangal"/>
      <w:szCs w:val="21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1553C"/>
    <w:pPr>
      <w:ind w:left="960" w:hanging="240"/>
    </w:pPr>
    <w:rPr>
      <w:rFonts w:cs="Mangal"/>
      <w:szCs w:val="21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1553C"/>
    <w:pPr>
      <w:ind w:left="720" w:hanging="240"/>
    </w:pPr>
    <w:rPr>
      <w:rFonts w:cs="Mangal"/>
      <w:szCs w:val="21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1553C"/>
    <w:pPr>
      <w:ind w:left="480" w:hanging="240"/>
    </w:pPr>
    <w:rPr>
      <w:rFonts w:cs="Mangal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E2F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E2F"/>
    <w:rPr>
      <w:rFonts w:ascii="Segoe UI" w:eastAsia="WenQuanYi Micro Hei" w:hAnsi="Segoe UI" w:cs="Mangal"/>
      <w:color w:val="00000A"/>
      <w:kern w:val="2"/>
      <w:sz w:val="18"/>
      <w:szCs w:val="16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0F0"/>
    <w:rPr>
      <w:rFonts w:ascii="Liberation Serif" w:eastAsia="WenQuanYi Micro Hei" w:hAnsi="Liberation Serif" w:cs="Mangal"/>
      <w:b/>
      <w:bCs/>
      <w:color w:val="00000A"/>
      <w:kern w:val="2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975"/>
    <w:pPr>
      <w:suppressAutoHyphens/>
      <w:textAlignment w:val="baseline"/>
    </w:pPr>
    <w:rPr>
      <w:rFonts w:ascii="Liberation Serif" w:eastAsia="WenQuanYi Micro Hei" w:hAnsi="Liberation Serif" w:cs="Lohit Hindi"/>
      <w:color w:val="00000A"/>
      <w:kern w:val="2"/>
      <w:sz w:val="24"/>
      <w:szCs w:val="24"/>
      <w:lang w:eastAsia="hi-IN" w:bidi="hi-IN"/>
    </w:rPr>
  </w:style>
  <w:style w:type="paragraph" w:styleId="Heading1">
    <w:name w:val="heading 1"/>
    <w:basedOn w:val="berschrift"/>
    <w:uiPriority w:val="9"/>
    <w:qFormat/>
    <w:pPr>
      <w:outlineLvl w:val="0"/>
    </w:pPr>
    <w:rPr>
      <w:rFonts w:ascii="Liberation Serif" w:eastAsia="Segoe UI" w:hAnsi="Liberation Serif" w:cs="Tahoma"/>
      <w:b/>
      <w:bCs/>
      <w:sz w:val="48"/>
      <w:szCs w:val="48"/>
    </w:rPr>
  </w:style>
  <w:style w:type="paragraph" w:styleId="Heading2">
    <w:name w:val="heading 2"/>
    <w:basedOn w:val="berschrift"/>
    <w:uiPriority w:val="9"/>
    <w:unhideWhenUsed/>
    <w:qFormat/>
    <w:pPr>
      <w:spacing w:before="200"/>
      <w:outlineLvl w:val="1"/>
    </w:pPr>
    <w:rPr>
      <w:b/>
      <w:bCs/>
    </w:rPr>
  </w:style>
  <w:style w:type="paragraph" w:styleId="Heading3">
    <w:name w:val="heading 3"/>
    <w:basedOn w:val="berschrift"/>
    <w:uiPriority w:val="9"/>
    <w:unhideWhenUsed/>
    <w:qFormat/>
    <w:pPr>
      <w:spacing w:before="14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345"/>
    <w:pPr>
      <w:keepNext/>
      <w:keepLines/>
      <w:spacing w:before="40"/>
      <w:outlineLvl w:val="3"/>
    </w:pPr>
    <w:rPr>
      <w:rFonts w:asciiTheme="majorHAnsi" w:eastAsiaTheme="majorEastAsia" w:hAnsiTheme="majorHAnsi" w:cs="Mangal"/>
      <w:i/>
      <w:iCs/>
      <w:color w:val="2F5496" w:themeColor="accent1" w:themeShade="BF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345"/>
    <w:pPr>
      <w:keepNext/>
      <w:keepLines/>
      <w:spacing w:before="40"/>
      <w:outlineLvl w:val="4"/>
    </w:pPr>
    <w:rPr>
      <w:rFonts w:asciiTheme="majorHAnsi" w:eastAsiaTheme="majorEastAsia" w:hAnsiTheme="majorHAnsi" w:cs="Mangal"/>
      <w:color w:val="2F5496" w:themeColor="accent1" w:themeShade="BF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345"/>
    <w:pPr>
      <w:keepNext/>
      <w:keepLines/>
      <w:spacing w:before="40"/>
      <w:outlineLvl w:val="5"/>
    </w:pPr>
    <w:rPr>
      <w:rFonts w:asciiTheme="majorHAnsi" w:eastAsiaTheme="majorEastAsia" w:hAnsiTheme="majorHAnsi" w:cs="Mangal"/>
      <w:color w:val="1F3763" w:themeColor="accent1" w:themeShade="7F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345"/>
    <w:pPr>
      <w:keepNext/>
      <w:keepLines/>
      <w:spacing w:before="40"/>
      <w:outlineLvl w:val="6"/>
    </w:pPr>
    <w:rPr>
      <w:rFonts w:asciiTheme="majorHAnsi" w:eastAsiaTheme="majorEastAsia" w:hAnsiTheme="majorHAnsi" w:cs="Mangal"/>
      <w:i/>
      <w:iCs/>
      <w:color w:val="1F3763" w:themeColor="accent1" w:themeShade="7F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345"/>
    <w:pPr>
      <w:keepNext/>
      <w:keepLines/>
      <w:spacing w:before="4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345"/>
    <w:pPr>
      <w:keepNext/>
      <w:keepLines/>
      <w:spacing w:before="4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Symbol">
    <w:name w:val="Endnote Symbol"/>
    <w:qFormat/>
  </w:style>
  <w:style w:type="character" w:customStyle="1" w:styleId="Endnoteanchor">
    <w:name w:val="Endnote anchor"/>
    <w:qFormat/>
    <w:rPr>
      <w:vertAlign w:val="superscript"/>
    </w:rPr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Betont">
    <w:name w:val="Betont"/>
    <w:qFormat/>
    <w:rPr>
      <w:i/>
      <w:iCs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88" w:lineRule="auto"/>
    </w:pPr>
  </w:style>
  <w:style w:type="paragraph" w:styleId="List">
    <w:name w:val="List"/>
    <w:pPr>
      <w:widowControl w:val="0"/>
    </w:pPr>
    <w:rPr>
      <w:rFonts w:cs="Arial"/>
      <w:sz w:val="24"/>
    </w:rPr>
  </w:style>
  <w:style w:type="paragraph" w:styleId="Caption">
    <w:name w:val="caption"/>
    <w:basedOn w:val="Normal"/>
    <w:next w:val="Normal"/>
    <w:qFormat/>
    <w:pPr>
      <w:spacing w:after="200"/>
    </w:pPr>
    <w:rPr>
      <w:rFonts w:cs="Mangal"/>
      <w:b/>
      <w:bCs/>
      <w:color w:val="4F81BD"/>
      <w:sz w:val="18"/>
      <w:szCs w:val="16"/>
    </w:rPr>
  </w:style>
  <w:style w:type="paragraph" w:customStyle="1" w:styleId="Verzeichnis">
    <w:name w:val="Verzeichnis"/>
    <w:basedOn w:val="Normal"/>
    <w:qFormat/>
    <w:pPr>
      <w:suppressLineNumbers/>
    </w:pPr>
    <w:rPr>
      <w:rFonts w:cs="Arial"/>
    </w:rPr>
  </w:style>
  <w:style w:type="paragraph" w:customStyle="1" w:styleId="Textbody">
    <w:name w:val="Text body"/>
    <w:basedOn w:val="Normal"/>
    <w:qFormat/>
    <w:pPr>
      <w:spacing w:after="140" w:line="288" w:lineRule="auto"/>
    </w:pPr>
  </w:style>
  <w:style w:type="paragraph" w:customStyle="1" w:styleId="EndnoteSymbol0">
    <w:name w:val="Endnote Symbol"/>
    <w:basedOn w:val="Normal"/>
    <w:qFormat/>
    <w:pPr>
      <w:suppressLineNumbers/>
      <w:ind w:left="339" w:hanging="339"/>
    </w:pPr>
    <w:rPr>
      <w:sz w:val="20"/>
      <w:szCs w:val="20"/>
    </w:rPr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">
    <w:name w:val="Tabelle"/>
    <w:basedOn w:val="Caption"/>
    <w:qFormat/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numbering" w:customStyle="1" w:styleId="KeineListe1">
    <w:name w:val="Keine Liste1"/>
    <w:qFormat/>
  </w:style>
  <w:style w:type="table" w:styleId="TableGrid">
    <w:name w:val="Table Grid"/>
    <w:basedOn w:val="TableNormal"/>
    <w:uiPriority w:val="39"/>
    <w:rsid w:val="00E32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CBA"/>
    <w:pPr>
      <w:ind w:left="720"/>
      <w:contextualSpacing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5156D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5156D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C5156D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5156D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character" w:styleId="Hyperlink">
    <w:name w:val="Hyperlink"/>
    <w:basedOn w:val="DefaultParagraphFont"/>
    <w:uiPriority w:val="99"/>
    <w:unhideWhenUsed/>
    <w:rsid w:val="004A5AD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A5A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61AA"/>
  </w:style>
  <w:style w:type="paragraph" w:customStyle="1" w:styleId="hParagraph">
    <w:name w:val="h Paragraph"/>
    <w:link w:val="hParagraphZchn"/>
    <w:qFormat/>
    <w:rsid w:val="00030FF5"/>
    <w:pPr>
      <w:spacing w:after="280" w:line="280" w:lineRule="exact"/>
      <w:jc w:val="both"/>
    </w:pPr>
    <w:rPr>
      <w:rFonts w:ascii="Arial" w:eastAsiaTheme="minorHAnsi" w:hAnsi="Arial" w:cs="FreeSans"/>
      <w:sz w:val="22"/>
      <w:lang w:val="en-US"/>
    </w:rPr>
  </w:style>
  <w:style w:type="character" w:customStyle="1" w:styleId="hParagraphZchn">
    <w:name w:val="h Paragraph Zchn"/>
    <w:basedOn w:val="DefaultParagraphFont"/>
    <w:link w:val="hParagraph"/>
    <w:rsid w:val="00030FF5"/>
    <w:rPr>
      <w:rFonts w:ascii="Arial" w:eastAsiaTheme="minorHAnsi" w:hAnsi="Arial" w:cs="FreeSans"/>
      <w:sz w:val="22"/>
      <w:lang w:val="en-US"/>
    </w:rPr>
  </w:style>
  <w:style w:type="character" w:customStyle="1" w:styleId="style30">
    <w:name w:val="style30"/>
    <w:basedOn w:val="DefaultParagraphFont"/>
    <w:rsid w:val="00690441"/>
  </w:style>
  <w:style w:type="character" w:styleId="FollowedHyperlink">
    <w:name w:val="FollowedHyperlink"/>
    <w:basedOn w:val="DefaultParagraphFont"/>
    <w:uiPriority w:val="99"/>
    <w:semiHidden/>
    <w:unhideWhenUsed/>
    <w:rsid w:val="00BF235E"/>
    <w:rPr>
      <w:color w:val="954F72" w:themeColor="followedHyperlink"/>
      <w:u w:val="single"/>
    </w:rPr>
  </w:style>
  <w:style w:type="paragraph" w:customStyle="1" w:styleId="CitaviBibliographyEntry">
    <w:name w:val="Citavi Bibliography Entry"/>
    <w:basedOn w:val="Normal"/>
    <w:link w:val="CitaviBibliographyEntryZchn"/>
    <w:rsid w:val="00BE6345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BE6345"/>
    <w:rPr>
      <w:rFonts w:ascii="Liberation Serif" w:eastAsia="WenQuanYi Micro Hei" w:hAnsi="Liberation Serif" w:cs="Lohit Hindi"/>
      <w:color w:val="00000A"/>
      <w:kern w:val="2"/>
      <w:sz w:val="24"/>
      <w:szCs w:val="24"/>
      <w:lang w:eastAsia="hi-IN" w:bidi="hi-IN"/>
    </w:rPr>
  </w:style>
  <w:style w:type="paragraph" w:customStyle="1" w:styleId="CitaviBibliographyHeading">
    <w:name w:val="Citavi Bibliography Heading"/>
    <w:basedOn w:val="Heading1"/>
    <w:link w:val="CitaviBibliographyHeadingZchn"/>
    <w:rsid w:val="00BE6345"/>
  </w:style>
  <w:style w:type="character" w:customStyle="1" w:styleId="CitaviBibliographyHeadingZchn">
    <w:name w:val="Citavi Bibliography Heading Zchn"/>
    <w:basedOn w:val="DefaultParagraphFont"/>
    <w:link w:val="CitaviBibliographyHeading"/>
    <w:rsid w:val="00BE6345"/>
    <w:rPr>
      <w:rFonts w:ascii="Liberation Serif" w:eastAsia="Segoe UI" w:hAnsi="Liberation Serif"/>
      <w:b/>
      <w:bCs/>
      <w:color w:val="00000A"/>
      <w:kern w:val="2"/>
      <w:sz w:val="48"/>
      <w:szCs w:val="48"/>
      <w:lang w:eastAsia="hi-IN" w:bidi="hi-IN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BE6345"/>
    <w:pPr>
      <w:spacing w:line="360" w:lineRule="auto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BE6345"/>
    <w:rPr>
      <w:rFonts w:ascii="Arial" w:eastAsia="Microsoft YaHei" w:hAnsi="Arial" w:cs="Arial"/>
      <w:b/>
      <w:bCs/>
      <w:color w:val="00000A"/>
      <w:kern w:val="2"/>
      <w:szCs w:val="20"/>
      <w:lang w:val="en-US" w:eastAsia="hi-IN" w:bidi="hi-IN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BE6345"/>
    <w:pPr>
      <w:spacing w:line="360" w:lineRule="auto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BE6345"/>
    <w:rPr>
      <w:rFonts w:ascii="Arial" w:eastAsia="Microsoft YaHei" w:hAnsi="Arial" w:cs="Arial"/>
      <w:b/>
      <w:bCs/>
      <w:color w:val="00000A"/>
      <w:kern w:val="2"/>
      <w:szCs w:val="20"/>
      <w:lang w:val="en-US" w:eastAsia="hi-IN" w:bidi="hi-IN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BE6345"/>
    <w:rPr>
      <w:rFonts w:ascii="Arial" w:eastAsiaTheme="majorEastAsia" w:hAnsi="Arial" w:cs="Arial"/>
      <w:i/>
      <w:iCs/>
      <w:color w:val="2F5496" w:themeColor="accent1" w:themeShade="BF"/>
      <w:kern w:val="2"/>
      <w:szCs w:val="20"/>
      <w:lang w:val="en-US" w:eastAsia="hi-I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345"/>
    <w:rPr>
      <w:rFonts w:asciiTheme="majorHAnsi" w:eastAsiaTheme="majorEastAsia" w:hAnsiTheme="majorHAnsi" w:cs="Mangal"/>
      <w:i/>
      <w:iCs/>
      <w:color w:val="2F5496" w:themeColor="accent1" w:themeShade="BF"/>
      <w:kern w:val="2"/>
      <w:sz w:val="24"/>
      <w:szCs w:val="21"/>
      <w:lang w:eastAsia="hi-IN" w:bidi="hi-IN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BE6345"/>
    <w:rPr>
      <w:rFonts w:ascii="Arial" w:eastAsiaTheme="majorEastAsia" w:hAnsi="Arial" w:cs="Arial"/>
      <w:color w:val="2F5496" w:themeColor="accent1" w:themeShade="BF"/>
      <w:kern w:val="2"/>
      <w:szCs w:val="20"/>
      <w:lang w:val="en-US"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345"/>
    <w:rPr>
      <w:rFonts w:asciiTheme="majorHAnsi" w:eastAsiaTheme="majorEastAsia" w:hAnsiTheme="majorHAnsi" w:cs="Mangal"/>
      <w:color w:val="2F5496" w:themeColor="accent1" w:themeShade="BF"/>
      <w:kern w:val="2"/>
      <w:sz w:val="24"/>
      <w:szCs w:val="21"/>
      <w:lang w:eastAsia="hi-IN" w:bidi="hi-IN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BE6345"/>
    <w:rPr>
      <w:rFonts w:ascii="Arial" w:eastAsiaTheme="majorEastAsia" w:hAnsi="Arial" w:cs="Arial"/>
      <w:color w:val="1F3763" w:themeColor="accent1" w:themeShade="7F"/>
      <w:kern w:val="2"/>
      <w:szCs w:val="20"/>
      <w:lang w:val="en-US" w:eastAsia="hi-I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345"/>
    <w:rPr>
      <w:rFonts w:asciiTheme="majorHAnsi" w:eastAsiaTheme="majorEastAsia" w:hAnsiTheme="majorHAnsi" w:cs="Mangal"/>
      <w:color w:val="1F3763" w:themeColor="accent1" w:themeShade="7F"/>
      <w:kern w:val="2"/>
      <w:sz w:val="24"/>
      <w:szCs w:val="21"/>
      <w:lang w:eastAsia="hi-IN" w:bidi="hi-IN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BE6345"/>
    <w:rPr>
      <w:rFonts w:ascii="Arial" w:eastAsiaTheme="majorEastAsia" w:hAnsi="Arial" w:cs="Arial"/>
      <w:i/>
      <w:iCs/>
      <w:color w:val="1F3763" w:themeColor="accent1" w:themeShade="7F"/>
      <w:kern w:val="2"/>
      <w:szCs w:val="20"/>
      <w:lang w:val="en-US" w:eastAsia="hi-IN"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345"/>
    <w:rPr>
      <w:rFonts w:asciiTheme="majorHAnsi" w:eastAsiaTheme="majorEastAsia" w:hAnsiTheme="majorHAnsi" w:cs="Mangal"/>
      <w:i/>
      <w:iCs/>
      <w:color w:val="1F3763" w:themeColor="accent1" w:themeShade="7F"/>
      <w:kern w:val="2"/>
      <w:sz w:val="24"/>
      <w:szCs w:val="21"/>
      <w:lang w:eastAsia="hi-IN" w:bidi="hi-IN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BE6345"/>
    <w:rPr>
      <w:rFonts w:ascii="Arial" w:eastAsiaTheme="majorEastAsia" w:hAnsi="Arial" w:cs="Arial"/>
      <w:color w:val="272727" w:themeColor="text1" w:themeTint="D8"/>
      <w:kern w:val="2"/>
      <w:szCs w:val="20"/>
      <w:lang w:val="en-US" w:eastAsia="hi-I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345"/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eastAsia="hi-IN" w:bidi="hi-IN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BE6345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BE6345"/>
    <w:rPr>
      <w:rFonts w:ascii="Arial" w:eastAsiaTheme="majorEastAsia" w:hAnsi="Arial" w:cs="Arial"/>
      <w:i/>
      <w:iCs/>
      <w:color w:val="272727" w:themeColor="text1" w:themeTint="D8"/>
      <w:kern w:val="2"/>
      <w:szCs w:val="20"/>
      <w:lang w:val="en-US" w:eastAsia="hi-I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345"/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eastAsia="hi-IN" w:bidi="hi-IN"/>
    </w:rPr>
  </w:style>
  <w:style w:type="character" w:styleId="PlaceholderText">
    <w:name w:val="Placeholder Text"/>
    <w:basedOn w:val="DefaultParagraphFont"/>
    <w:uiPriority w:val="99"/>
    <w:semiHidden/>
    <w:rsid w:val="00630914"/>
    <w:rPr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553C"/>
    <w:pPr>
      <w:keepLines/>
      <w:spacing w:after="0"/>
      <w:outlineLvl w:val="9"/>
    </w:pPr>
    <w:rPr>
      <w:rFonts w:asciiTheme="majorHAnsi" w:eastAsiaTheme="majorEastAsia" w:hAnsiTheme="majorHAnsi" w:cs="Mangal"/>
      <w:b w:val="0"/>
      <w:bCs w:val="0"/>
      <w:color w:val="2F5496" w:themeColor="accent1" w:themeShade="BF"/>
      <w:sz w:val="32"/>
      <w:szCs w:val="29"/>
    </w:rPr>
  </w:style>
  <w:style w:type="paragraph" w:styleId="Bibliography">
    <w:name w:val="Bibliography"/>
    <w:basedOn w:val="Normal"/>
    <w:next w:val="Normal"/>
    <w:uiPriority w:val="37"/>
    <w:semiHidden/>
    <w:unhideWhenUsed/>
    <w:rsid w:val="00C1553C"/>
    <w:rPr>
      <w:rFonts w:cs="Mangal"/>
      <w:szCs w:val="21"/>
    </w:rPr>
  </w:style>
  <w:style w:type="character" w:styleId="BookTitle">
    <w:name w:val="Book Title"/>
    <w:basedOn w:val="DefaultParagraphFont"/>
    <w:uiPriority w:val="33"/>
    <w:qFormat/>
    <w:rsid w:val="00C1553C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1553C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1553C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1553C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1553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53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cs="Mangal"/>
      <w:i/>
      <w:iCs/>
      <w:color w:val="4472C4" w:themeColor="accent1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53C"/>
    <w:rPr>
      <w:rFonts w:ascii="Liberation Serif" w:eastAsia="WenQuanYi Micro Hei" w:hAnsi="Liberation Serif" w:cs="Mangal"/>
      <w:i/>
      <w:iCs/>
      <w:color w:val="4472C4" w:themeColor="accent1"/>
      <w:kern w:val="2"/>
      <w:sz w:val="24"/>
      <w:szCs w:val="21"/>
      <w:lang w:eastAsia="hi-IN" w:bidi="hi-IN"/>
    </w:rPr>
  </w:style>
  <w:style w:type="paragraph" w:styleId="Quote">
    <w:name w:val="Quote"/>
    <w:basedOn w:val="Normal"/>
    <w:next w:val="Normal"/>
    <w:link w:val="QuoteChar"/>
    <w:uiPriority w:val="29"/>
    <w:qFormat/>
    <w:rsid w:val="00C1553C"/>
    <w:pPr>
      <w:spacing w:before="200" w:after="160"/>
      <w:ind w:left="864" w:right="864"/>
      <w:jc w:val="center"/>
    </w:pPr>
    <w:rPr>
      <w:rFonts w:cs="Mangal"/>
      <w:i/>
      <w:iCs/>
      <w:color w:val="404040" w:themeColor="text1" w:themeTint="BF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C1553C"/>
    <w:rPr>
      <w:rFonts w:ascii="Liberation Serif" w:eastAsia="WenQuanYi Micro Hei" w:hAnsi="Liberation Serif" w:cs="Mangal"/>
      <w:i/>
      <w:iCs/>
      <w:color w:val="404040" w:themeColor="text1" w:themeTint="BF"/>
      <w:kern w:val="2"/>
      <w:sz w:val="24"/>
      <w:szCs w:val="21"/>
      <w:lang w:eastAsia="hi-IN" w:bidi="hi-IN"/>
    </w:rPr>
  </w:style>
  <w:style w:type="table" w:styleId="MediumList1-Accent1">
    <w:name w:val="Medium List 1 Accent 1"/>
    <w:basedOn w:val="TableNormal"/>
    <w:uiPriority w:val="65"/>
    <w:semiHidden/>
    <w:unhideWhenUsed/>
    <w:rsid w:val="00C1553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1553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1553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1553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1553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1553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1553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1553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1553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1553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1553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1553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1553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1553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1553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1553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1553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1553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1553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1553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1553C"/>
    <w:pPr>
      <w:suppressAutoHyphens/>
      <w:textAlignment w:val="baseline"/>
    </w:pPr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character" w:styleId="HTMLVariable">
    <w:name w:val="HTML Variable"/>
    <w:basedOn w:val="DefaultParagraphFont"/>
    <w:uiPriority w:val="99"/>
    <w:semiHidden/>
    <w:unhideWhenUsed/>
    <w:rsid w:val="00C1553C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1553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1553C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553C"/>
    <w:rPr>
      <w:rFonts w:ascii="Consolas" w:hAnsi="Consolas" w:cs="Mangal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553C"/>
    <w:rPr>
      <w:rFonts w:ascii="Consolas" w:eastAsia="WenQuanYi Micro Hei" w:hAnsi="Consolas" w:cs="Mangal"/>
      <w:color w:val="00000A"/>
      <w:kern w:val="2"/>
      <w:szCs w:val="18"/>
      <w:lang w:eastAsia="hi-IN" w:bidi="hi-IN"/>
    </w:rPr>
  </w:style>
  <w:style w:type="character" w:styleId="HTMLKeyboard">
    <w:name w:val="HTML Keyboard"/>
    <w:basedOn w:val="DefaultParagraphFont"/>
    <w:uiPriority w:val="99"/>
    <w:semiHidden/>
    <w:unhideWhenUsed/>
    <w:rsid w:val="00C1553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1553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1553C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1553C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1553C"/>
    <w:rPr>
      <w:rFonts w:cs="Mangal"/>
      <w:i/>
      <w:iCs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1553C"/>
    <w:rPr>
      <w:rFonts w:ascii="Liberation Serif" w:eastAsia="WenQuanYi Micro Hei" w:hAnsi="Liberation Serif" w:cs="Mangal"/>
      <w:i/>
      <w:iCs/>
      <w:color w:val="00000A"/>
      <w:kern w:val="2"/>
      <w:sz w:val="24"/>
      <w:szCs w:val="21"/>
      <w:lang w:eastAsia="hi-IN" w:bidi="hi-IN"/>
    </w:rPr>
  </w:style>
  <w:style w:type="character" w:styleId="HTMLAcronym">
    <w:name w:val="HTML Acronym"/>
    <w:basedOn w:val="DefaultParagraphFont"/>
    <w:uiPriority w:val="99"/>
    <w:semiHidden/>
    <w:unhideWhenUsed/>
    <w:rsid w:val="00C1553C"/>
  </w:style>
  <w:style w:type="paragraph" w:styleId="NormalWeb">
    <w:name w:val="Normal (Web)"/>
    <w:basedOn w:val="Normal"/>
    <w:uiPriority w:val="99"/>
    <w:semiHidden/>
    <w:unhideWhenUsed/>
    <w:rsid w:val="00C1553C"/>
    <w:rPr>
      <w:rFonts w:ascii="Times New Roman" w:hAnsi="Times New Roman" w:cs="Mangal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1553C"/>
    <w:rPr>
      <w:rFonts w:ascii="Consolas" w:hAnsi="Consolas" w:cs="Mangal"/>
      <w:sz w:val="21"/>
      <w:szCs w:val="19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1553C"/>
    <w:rPr>
      <w:rFonts w:ascii="Consolas" w:eastAsia="WenQuanYi Micro Hei" w:hAnsi="Consolas" w:cs="Mangal"/>
      <w:color w:val="00000A"/>
      <w:kern w:val="2"/>
      <w:sz w:val="21"/>
      <w:szCs w:val="19"/>
      <w:lang w:eastAsia="hi-I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1553C"/>
    <w:rPr>
      <w:rFonts w:ascii="Segoe UI" w:hAnsi="Segoe UI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553C"/>
    <w:rPr>
      <w:rFonts w:ascii="Segoe UI" w:eastAsia="WenQuanYi Micro Hei" w:hAnsi="Segoe UI" w:cs="Mangal"/>
      <w:color w:val="00000A"/>
      <w:kern w:val="2"/>
      <w:sz w:val="16"/>
      <w:szCs w:val="14"/>
      <w:lang w:eastAsia="hi-IN" w:bidi="hi-IN"/>
    </w:rPr>
  </w:style>
  <w:style w:type="character" w:styleId="Emphasis">
    <w:name w:val="Emphasis"/>
    <w:basedOn w:val="DefaultParagraphFont"/>
    <w:uiPriority w:val="20"/>
    <w:qFormat/>
    <w:rsid w:val="00C1553C"/>
    <w:rPr>
      <w:i/>
      <w:iCs/>
    </w:rPr>
  </w:style>
  <w:style w:type="character" w:styleId="Strong">
    <w:name w:val="Strong"/>
    <w:basedOn w:val="DefaultParagraphFont"/>
    <w:uiPriority w:val="22"/>
    <w:qFormat/>
    <w:rsid w:val="00C1553C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C1553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="Mangal"/>
      <w:i/>
      <w:iCs/>
      <w:color w:val="4472C4" w:themeColor="accent1"/>
      <w:szCs w:val="2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1553C"/>
    <w:pPr>
      <w:spacing w:after="120"/>
      <w:ind w:left="283"/>
    </w:pPr>
    <w:rPr>
      <w:rFonts w:cs="Mangal"/>
      <w:sz w:val="16"/>
      <w:szCs w:val="1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16"/>
      <w:szCs w:val="14"/>
      <w:lang w:eastAsia="hi-IN" w:bidi="hi-I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1553C"/>
    <w:pPr>
      <w:spacing w:after="120" w:line="480" w:lineRule="auto"/>
      <w:ind w:left="283"/>
    </w:pPr>
    <w:rPr>
      <w:rFonts w:cs="Mangal"/>
      <w:szCs w:val="21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1553C"/>
    <w:pPr>
      <w:spacing w:after="120"/>
    </w:pPr>
    <w:rPr>
      <w:rFonts w:cs="Mangal"/>
      <w:sz w:val="16"/>
      <w:szCs w:val="1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16"/>
      <w:szCs w:val="14"/>
      <w:lang w:eastAsia="hi-IN" w:bidi="hi-I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1553C"/>
    <w:pPr>
      <w:spacing w:after="120" w:line="480" w:lineRule="auto"/>
    </w:pPr>
    <w:rPr>
      <w:rFonts w:cs="Mangal"/>
      <w:szCs w:val="21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1553C"/>
    <w:rPr>
      <w:rFonts w:cs="Mangal"/>
      <w:szCs w:val="21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1553C"/>
    <w:pPr>
      <w:spacing w:after="120"/>
      <w:ind w:left="283"/>
    </w:pPr>
    <w:rPr>
      <w:rFonts w:cs="Mangal"/>
      <w:szCs w:val="21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1553C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1553C"/>
    <w:pPr>
      <w:spacing w:after="0" w:line="240" w:lineRule="auto"/>
      <w:ind w:firstLine="36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rsid w:val="00C1553C"/>
    <w:rPr>
      <w:rFonts w:ascii="Liberation Serif" w:eastAsia="WenQuanYi Micro Hei" w:hAnsi="Liberation Serif" w:cs="Lohit Hindi"/>
      <w:color w:val="00000A"/>
      <w:kern w:val="2"/>
      <w:sz w:val="24"/>
      <w:szCs w:val="24"/>
      <w:lang w:eastAsia="hi-IN" w:bidi="hi-IN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1553C"/>
    <w:rPr>
      <w:rFonts w:cs="Mangal"/>
      <w:szCs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1553C"/>
    <w:rPr>
      <w:rFonts w:cs="Mangal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53C"/>
    <w:pPr>
      <w:numPr>
        <w:ilvl w:val="1"/>
      </w:numPr>
      <w:spacing w:after="160"/>
    </w:pPr>
    <w:rPr>
      <w:rFonts w:asciiTheme="minorHAnsi" w:eastAsiaTheme="minorEastAsia" w:hAnsiTheme="minorHAnsi" w:cs="Mangal"/>
      <w:color w:val="5A5A5A" w:themeColor="text1" w:themeTint="A5"/>
      <w:spacing w:val="15"/>
      <w:sz w:val="22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C1553C"/>
    <w:rPr>
      <w:rFonts w:asciiTheme="minorHAnsi" w:eastAsiaTheme="minorEastAsia" w:hAnsiTheme="minorHAnsi" w:cs="Mangal"/>
      <w:color w:val="5A5A5A" w:themeColor="text1" w:themeTint="A5"/>
      <w:spacing w:val="15"/>
      <w:kern w:val="2"/>
      <w:sz w:val="22"/>
      <w:szCs w:val="20"/>
      <w:lang w:eastAsia="hi-IN" w:bidi="hi-I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1553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="Mangal"/>
      <w:szCs w:val="21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1553C"/>
    <w:rPr>
      <w:rFonts w:asciiTheme="majorHAnsi" w:eastAsiaTheme="majorEastAsia" w:hAnsiTheme="majorHAnsi" w:cs="Mangal"/>
      <w:color w:val="00000A"/>
      <w:kern w:val="2"/>
      <w:sz w:val="24"/>
      <w:szCs w:val="21"/>
      <w:shd w:val="pct20" w:color="auto" w:fill="auto"/>
      <w:lang w:eastAsia="hi-IN" w:bidi="hi-IN"/>
    </w:rPr>
  </w:style>
  <w:style w:type="paragraph" w:styleId="ListContinue5">
    <w:name w:val="List Continue 5"/>
    <w:basedOn w:val="Normal"/>
    <w:uiPriority w:val="99"/>
    <w:semiHidden/>
    <w:unhideWhenUsed/>
    <w:rsid w:val="00C1553C"/>
    <w:pPr>
      <w:spacing w:after="120"/>
      <w:ind w:left="1415"/>
      <w:contextualSpacing/>
    </w:pPr>
    <w:rPr>
      <w:rFonts w:cs="Mangal"/>
      <w:szCs w:val="21"/>
    </w:rPr>
  </w:style>
  <w:style w:type="paragraph" w:styleId="ListContinue4">
    <w:name w:val="List Continue 4"/>
    <w:basedOn w:val="Normal"/>
    <w:uiPriority w:val="99"/>
    <w:semiHidden/>
    <w:unhideWhenUsed/>
    <w:rsid w:val="00C1553C"/>
    <w:pPr>
      <w:spacing w:after="120"/>
      <w:ind w:left="1132"/>
      <w:contextualSpacing/>
    </w:pPr>
    <w:rPr>
      <w:rFonts w:cs="Mangal"/>
      <w:szCs w:val="21"/>
    </w:rPr>
  </w:style>
  <w:style w:type="paragraph" w:styleId="ListContinue3">
    <w:name w:val="List Continue 3"/>
    <w:basedOn w:val="Normal"/>
    <w:uiPriority w:val="99"/>
    <w:semiHidden/>
    <w:unhideWhenUsed/>
    <w:rsid w:val="00C1553C"/>
    <w:pPr>
      <w:spacing w:after="120"/>
      <w:ind w:left="849"/>
      <w:contextualSpacing/>
    </w:pPr>
    <w:rPr>
      <w:rFonts w:cs="Mangal"/>
      <w:szCs w:val="21"/>
    </w:rPr>
  </w:style>
  <w:style w:type="paragraph" w:styleId="ListContinue2">
    <w:name w:val="List Continue 2"/>
    <w:basedOn w:val="Normal"/>
    <w:uiPriority w:val="99"/>
    <w:semiHidden/>
    <w:unhideWhenUsed/>
    <w:rsid w:val="00C1553C"/>
    <w:pPr>
      <w:spacing w:after="120"/>
      <w:ind w:left="566"/>
      <w:contextualSpacing/>
    </w:pPr>
    <w:rPr>
      <w:rFonts w:cs="Mangal"/>
      <w:szCs w:val="21"/>
    </w:rPr>
  </w:style>
  <w:style w:type="paragraph" w:styleId="ListContinue">
    <w:name w:val="List Continue"/>
    <w:basedOn w:val="Normal"/>
    <w:uiPriority w:val="99"/>
    <w:semiHidden/>
    <w:unhideWhenUsed/>
    <w:rsid w:val="00C1553C"/>
    <w:pPr>
      <w:spacing w:after="120"/>
      <w:ind w:left="283"/>
      <w:contextualSpacing/>
    </w:pPr>
    <w:rPr>
      <w:rFonts w:cs="Mangal"/>
      <w:szCs w:val="21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1553C"/>
    <w:pPr>
      <w:ind w:left="4252"/>
    </w:pPr>
    <w:rPr>
      <w:rFonts w:cs="Mangal"/>
      <w:szCs w:val="21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Closing">
    <w:name w:val="Closing"/>
    <w:basedOn w:val="Normal"/>
    <w:link w:val="ClosingChar"/>
    <w:uiPriority w:val="99"/>
    <w:semiHidden/>
    <w:unhideWhenUsed/>
    <w:rsid w:val="00C1553C"/>
    <w:pPr>
      <w:ind w:left="4252"/>
    </w:pPr>
    <w:rPr>
      <w:rFonts w:cs="Mangal"/>
      <w:szCs w:val="21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C1553C"/>
    <w:pPr>
      <w:contextualSpacing/>
    </w:pPr>
    <w:rPr>
      <w:rFonts w:asciiTheme="majorHAnsi" w:eastAsiaTheme="majorEastAsia" w:hAnsiTheme="majorHAnsi" w:cs="Mangal"/>
      <w:color w:val="auto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C1553C"/>
    <w:rPr>
      <w:rFonts w:asciiTheme="majorHAnsi" w:eastAsiaTheme="majorEastAsia" w:hAnsiTheme="majorHAnsi" w:cs="Mangal"/>
      <w:spacing w:val="-10"/>
      <w:kern w:val="28"/>
      <w:sz w:val="56"/>
      <w:szCs w:val="50"/>
      <w:lang w:eastAsia="hi-IN" w:bidi="hi-IN"/>
    </w:rPr>
  </w:style>
  <w:style w:type="paragraph" w:styleId="ListNumber5">
    <w:name w:val="List Number 5"/>
    <w:basedOn w:val="Normal"/>
    <w:uiPriority w:val="99"/>
    <w:semiHidden/>
    <w:unhideWhenUsed/>
    <w:rsid w:val="00C1553C"/>
    <w:pPr>
      <w:numPr>
        <w:numId w:val="1"/>
      </w:numPr>
      <w:contextualSpacing/>
    </w:pPr>
    <w:rPr>
      <w:rFonts w:cs="Mangal"/>
      <w:szCs w:val="21"/>
    </w:rPr>
  </w:style>
  <w:style w:type="paragraph" w:styleId="ListNumber4">
    <w:name w:val="List Number 4"/>
    <w:basedOn w:val="Normal"/>
    <w:uiPriority w:val="99"/>
    <w:semiHidden/>
    <w:unhideWhenUsed/>
    <w:rsid w:val="00C1553C"/>
    <w:pPr>
      <w:numPr>
        <w:numId w:val="2"/>
      </w:numPr>
      <w:contextualSpacing/>
    </w:pPr>
    <w:rPr>
      <w:rFonts w:cs="Mangal"/>
      <w:szCs w:val="21"/>
    </w:rPr>
  </w:style>
  <w:style w:type="paragraph" w:styleId="ListNumber3">
    <w:name w:val="List Number 3"/>
    <w:basedOn w:val="Normal"/>
    <w:uiPriority w:val="99"/>
    <w:semiHidden/>
    <w:unhideWhenUsed/>
    <w:rsid w:val="00C1553C"/>
    <w:pPr>
      <w:numPr>
        <w:numId w:val="3"/>
      </w:numPr>
      <w:contextualSpacing/>
    </w:pPr>
    <w:rPr>
      <w:rFonts w:cs="Mangal"/>
      <w:szCs w:val="21"/>
    </w:rPr>
  </w:style>
  <w:style w:type="paragraph" w:styleId="ListNumber2">
    <w:name w:val="List Number 2"/>
    <w:basedOn w:val="Normal"/>
    <w:uiPriority w:val="99"/>
    <w:semiHidden/>
    <w:unhideWhenUsed/>
    <w:rsid w:val="00C1553C"/>
    <w:pPr>
      <w:numPr>
        <w:numId w:val="4"/>
      </w:numPr>
      <w:contextualSpacing/>
    </w:pPr>
    <w:rPr>
      <w:rFonts w:cs="Mangal"/>
      <w:szCs w:val="21"/>
    </w:rPr>
  </w:style>
  <w:style w:type="paragraph" w:styleId="ListBullet5">
    <w:name w:val="List Bullet 5"/>
    <w:basedOn w:val="Normal"/>
    <w:uiPriority w:val="99"/>
    <w:semiHidden/>
    <w:unhideWhenUsed/>
    <w:rsid w:val="00C1553C"/>
    <w:pPr>
      <w:numPr>
        <w:numId w:val="5"/>
      </w:numPr>
      <w:contextualSpacing/>
    </w:pPr>
    <w:rPr>
      <w:rFonts w:cs="Mangal"/>
      <w:szCs w:val="21"/>
    </w:rPr>
  </w:style>
  <w:style w:type="paragraph" w:styleId="ListBullet4">
    <w:name w:val="List Bullet 4"/>
    <w:basedOn w:val="Normal"/>
    <w:uiPriority w:val="99"/>
    <w:semiHidden/>
    <w:unhideWhenUsed/>
    <w:rsid w:val="00C1553C"/>
    <w:pPr>
      <w:numPr>
        <w:numId w:val="6"/>
      </w:numPr>
      <w:contextualSpacing/>
    </w:pPr>
    <w:rPr>
      <w:rFonts w:cs="Mangal"/>
      <w:szCs w:val="21"/>
    </w:rPr>
  </w:style>
  <w:style w:type="paragraph" w:styleId="ListBullet3">
    <w:name w:val="List Bullet 3"/>
    <w:basedOn w:val="Normal"/>
    <w:uiPriority w:val="99"/>
    <w:semiHidden/>
    <w:unhideWhenUsed/>
    <w:rsid w:val="00C1553C"/>
    <w:pPr>
      <w:numPr>
        <w:numId w:val="7"/>
      </w:numPr>
      <w:contextualSpacing/>
    </w:pPr>
    <w:rPr>
      <w:rFonts w:cs="Mangal"/>
      <w:szCs w:val="21"/>
    </w:rPr>
  </w:style>
  <w:style w:type="paragraph" w:styleId="ListBullet2">
    <w:name w:val="List Bullet 2"/>
    <w:basedOn w:val="Normal"/>
    <w:uiPriority w:val="99"/>
    <w:semiHidden/>
    <w:unhideWhenUsed/>
    <w:rsid w:val="00C1553C"/>
    <w:pPr>
      <w:numPr>
        <w:numId w:val="8"/>
      </w:numPr>
      <w:contextualSpacing/>
    </w:pPr>
    <w:rPr>
      <w:rFonts w:cs="Mangal"/>
      <w:szCs w:val="21"/>
    </w:rPr>
  </w:style>
  <w:style w:type="paragraph" w:styleId="List5">
    <w:name w:val="List 5"/>
    <w:basedOn w:val="Normal"/>
    <w:uiPriority w:val="99"/>
    <w:semiHidden/>
    <w:unhideWhenUsed/>
    <w:rsid w:val="00C1553C"/>
    <w:pPr>
      <w:ind w:left="1415" w:hanging="283"/>
      <w:contextualSpacing/>
    </w:pPr>
    <w:rPr>
      <w:rFonts w:cs="Mangal"/>
      <w:szCs w:val="21"/>
    </w:rPr>
  </w:style>
  <w:style w:type="paragraph" w:styleId="List4">
    <w:name w:val="List 4"/>
    <w:basedOn w:val="Normal"/>
    <w:uiPriority w:val="99"/>
    <w:semiHidden/>
    <w:unhideWhenUsed/>
    <w:rsid w:val="00C1553C"/>
    <w:pPr>
      <w:ind w:left="1132" w:hanging="283"/>
      <w:contextualSpacing/>
    </w:pPr>
    <w:rPr>
      <w:rFonts w:cs="Mangal"/>
      <w:szCs w:val="21"/>
    </w:rPr>
  </w:style>
  <w:style w:type="paragraph" w:styleId="List3">
    <w:name w:val="List 3"/>
    <w:basedOn w:val="Normal"/>
    <w:uiPriority w:val="99"/>
    <w:semiHidden/>
    <w:unhideWhenUsed/>
    <w:rsid w:val="00C1553C"/>
    <w:pPr>
      <w:ind w:left="849" w:hanging="283"/>
      <w:contextualSpacing/>
    </w:pPr>
    <w:rPr>
      <w:rFonts w:cs="Mangal"/>
      <w:szCs w:val="21"/>
    </w:rPr>
  </w:style>
  <w:style w:type="paragraph" w:styleId="List2">
    <w:name w:val="List 2"/>
    <w:basedOn w:val="Normal"/>
    <w:uiPriority w:val="99"/>
    <w:semiHidden/>
    <w:unhideWhenUsed/>
    <w:rsid w:val="00C1553C"/>
    <w:pPr>
      <w:ind w:left="566" w:hanging="283"/>
      <w:contextualSpacing/>
    </w:pPr>
    <w:rPr>
      <w:rFonts w:cs="Mangal"/>
      <w:szCs w:val="21"/>
    </w:rPr>
  </w:style>
  <w:style w:type="paragraph" w:styleId="ListNumber">
    <w:name w:val="List Number"/>
    <w:basedOn w:val="Normal"/>
    <w:uiPriority w:val="99"/>
    <w:semiHidden/>
    <w:unhideWhenUsed/>
    <w:rsid w:val="00C1553C"/>
    <w:pPr>
      <w:numPr>
        <w:numId w:val="9"/>
      </w:numPr>
      <w:contextualSpacing/>
    </w:pPr>
    <w:rPr>
      <w:rFonts w:cs="Mangal"/>
      <w:szCs w:val="21"/>
    </w:rPr>
  </w:style>
  <w:style w:type="paragraph" w:styleId="ListBullet">
    <w:name w:val="List Bullet"/>
    <w:basedOn w:val="Normal"/>
    <w:uiPriority w:val="99"/>
    <w:semiHidden/>
    <w:unhideWhenUsed/>
    <w:rsid w:val="00C1553C"/>
    <w:pPr>
      <w:numPr>
        <w:numId w:val="10"/>
      </w:numPr>
      <w:contextualSpacing/>
    </w:pPr>
    <w:rPr>
      <w:rFonts w:cs="Mangal"/>
      <w:szCs w:val="21"/>
    </w:rPr>
  </w:style>
  <w:style w:type="paragraph" w:styleId="TOAHeading">
    <w:name w:val="toa heading"/>
    <w:basedOn w:val="Normal"/>
    <w:next w:val="Normal"/>
    <w:uiPriority w:val="99"/>
    <w:semiHidden/>
    <w:unhideWhenUsed/>
    <w:rsid w:val="00C1553C"/>
    <w:pPr>
      <w:spacing w:before="120"/>
    </w:pPr>
    <w:rPr>
      <w:rFonts w:asciiTheme="majorHAnsi" w:eastAsiaTheme="majorEastAsia" w:hAnsiTheme="majorHAnsi" w:cs="Mangal"/>
      <w:b/>
      <w:bCs/>
      <w:szCs w:val="21"/>
    </w:rPr>
  </w:style>
  <w:style w:type="paragraph" w:styleId="MacroText">
    <w:name w:val="macro"/>
    <w:link w:val="MacroTextChar"/>
    <w:uiPriority w:val="99"/>
    <w:semiHidden/>
    <w:unhideWhenUsed/>
    <w:rsid w:val="00C1553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textAlignment w:val="baseline"/>
    </w:pPr>
    <w:rPr>
      <w:rFonts w:ascii="Consolas" w:eastAsia="WenQuanYi Micro Hei" w:hAnsi="Consolas" w:cs="Mangal"/>
      <w:color w:val="00000A"/>
      <w:kern w:val="2"/>
      <w:szCs w:val="18"/>
      <w:lang w:eastAsia="hi-IN" w:bidi="hi-I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1553C"/>
    <w:rPr>
      <w:rFonts w:ascii="Consolas" w:eastAsia="WenQuanYi Micro Hei" w:hAnsi="Consolas" w:cs="Mangal"/>
      <w:color w:val="00000A"/>
      <w:kern w:val="2"/>
      <w:szCs w:val="18"/>
      <w:lang w:eastAsia="hi-IN" w:bidi="hi-IN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1553C"/>
    <w:pPr>
      <w:ind w:left="240" w:hanging="240"/>
    </w:pPr>
    <w:rPr>
      <w:rFonts w:cs="Mangal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1553C"/>
    <w:rPr>
      <w:rFonts w:cs="Mangal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Cs w:val="18"/>
      <w:lang w:eastAsia="hi-IN" w:bidi="hi-IN"/>
    </w:rPr>
  </w:style>
  <w:style w:type="character" w:styleId="EndnoteReference">
    <w:name w:val="endnote reference"/>
    <w:basedOn w:val="DefaultParagraphFont"/>
    <w:uiPriority w:val="99"/>
    <w:semiHidden/>
    <w:unhideWhenUsed/>
    <w:rsid w:val="00C1553C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1553C"/>
  </w:style>
  <w:style w:type="character" w:styleId="CommentReference">
    <w:name w:val="annotation reference"/>
    <w:basedOn w:val="DefaultParagraphFont"/>
    <w:uiPriority w:val="99"/>
    <w:semiHidden/>
    <w:unhideWhenUsed/>
    <w:rsid w:val="00C1553C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C1553C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C1553C"/>
    <w:rPr>
      <w:rFonts w:asciiTheme="majorHAnsi" w:eastAsiaTheme="majorEastAsia" w:hAnsiTheme="majorHAnsi" w:cs="Mangal"/>
      <w:sz w:val="20"/>
      <w:szCs w:val="18"/>
    </w:rPr>
  </w:style>
  <w:style w:type="paragraph" w:styleId="EnvelopeAddress">
    <w:name w:val="envelope address"/>
    <w:basedOn w:val="Normal"/>
    <w:uiPriority w:val="99"/>
    <w:semiHidden/>
    <w:unhideWhenUsed/>
    <w:rsid w:val="00C1553C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="Mangal"/>
      <w:szCs w:val="21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1553C"/>
    <w:rPr>
      <w:rFonts w:cs="Mangal"/>
      <w:szCs w:val="21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1553C"/>
    <w:pPr>
      <w:ind w:left="24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1553C"/>
    <w:rPr>
      <w:rFonts w:asciiTheme="majorHAnsi" w:eastAsiaTheme="majorEastAsia" w:hAnsiTheme="majorHAnsi" w:cs="Mangal"/>
      <w:b/>
      <w:bCs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53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Cs w:val="18"/>
      <w:lang w:eastAsia="hi-I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553C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553C"/>
    <w:rPr>
      <w:rFonts w:ascii="Liberation Serif" w:eastAsia="WenQuanYi Micro Hei" w:hAnsi="Liberation Serif" w:cs="Mangal"/>
      <w:color w:val="00000A"/>
      <w:kern w:val="2"/>
      <w:szCs w:val="18"/>
      <w:lang w:eastAsia="hi-IN" w:bidi="hi-IN"/>
    </w:rPr>
  </w:style>
  <w:style w:type="paragraph" w:styleId="NormalIndent">
    <w:name w:val="Normal Indent"/>
    <w:basedOn w:val="Normal"/>
    <w:uiPriority w:val="99"/>
    <w:semiHidden/>
    <w:unhideWhenUsed/>
    <w:rsid w:val="00C1553C"/>
    <w:pPr>
      <w:ind w:left="708"/>
    </w:pPr>
    <w:rPr>
      <w:rFonts w:cs="Mangal"/>
      <w:szCs w:val="21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1553C"/>
    <w:pPr>
      <w:spacing w:after="100"/>
      <w:ind w:left="1920"/>
    </w:pPr>
    <w:rPr>
      <w:rFonts w:cs="Mangal"/>
      <w:szCs w:val="21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1553C"/>
    <w:pPr>
      <w:spacing w:after="100"/>
      <w:ind w:left="1680"/>
    </w:pPr>
    <w:rPr>
      <w:rFonts w:cs="Mangal"/>
      <w:szCs w:val="21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1553C"/>
    <w:pPr>
      <w:spacing w:after="100"/>
      <w:ind w:left="1440"/>
    </w:pPr>
    <w:rPr>
      <w:rFonts w:cs="Mangal"/>
      <w:szCs w:val="21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1553C"/>
    <w:pPr>
      <w:spacing w:after="100"/>
      <w:ind w:left="1200"/>
    </w:pPr>
    <w:rPr>
      <w:rFonts w:cs="Mangal"/>
      <w:szCs w:val="21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1553C"/>
    <w:pPr>
      <w:spacing w:after="100"/>
      <w:ind w:left="960"/>
    </w:pPr>
    <w:rPr>
      <w:rFonts w:cs="Mangal"/>
      <w:szCs w:val="21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1553C"/>
    <w:pPr>
      <w:spacing w:after="100"/>
      <w:ind w:left="720"/>
    </w:pPr>
    <w:rPr>
      <w:rFonts w:cs="Mangal"/>
      <w:szCs w:val="21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1553C"/>
    <w:pPr>
      <w:spacing w:after="100"/>
      <w:ind w:left="480"/>
    </w:pPr>
    <w:rPr>
      <w:rFonts w:cs="Mangal"/>
      <w:szCs w:val="21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1553C"/>
    <w:pPr>
      <w:spacing w:after="100"/>
      <w:ind w:left="240"/>
    </w:pPr>
    <w:rPr>
      <w:rFonts w:cs="Mangal"/>
      <w:szCs w:val="21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1553C"/>
    <w:pPr>
      <w:spacing w:after="100"/>
    </w:pPr>
    <w:rPr>
      <w:rFonts w:cs="Mangal"/>
      <w:szCs w:val="21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1553C"/>
    <w:pPr>
      <w:ind w:left="2160" w:hanging="240"/>
    </w:pPr>
    <w:rPr>
      <w:rFonts w:cs="Mangal"/>
      <w:szCs w:val="21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1553C"/>
    <w:pPr>
      <w:ind w:left="1920" w:hanging="240"/>
    </w:pPr>
    <w:rPr>
      <w:rFonts w:cs="Mangal"/>
      <w:szCs w:val="21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1553C"/>
    <w:pPr>
      <w:ind w:left="1680" w:hanging="240"/>
    </w:pPr>
    <w:rPr>
      <w:rFonts w:cs="Mangal"/>
      <w:szCs w:val="21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1553C"/>
    <w:pPr>
      <w:ind w:left="1440" w:hanging="240"/>
    </w:pPr>
    <w:rPr>
      <w:rFonts w:cs="Mangal"/>
      <w:szCs w:val="21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1553C"/>
    <w:pPr>
      <w:ind w:left="1200" w:hanging="240"/>
    </w:pPr>
    <w:rPr>
      <w:rFonts w:cs="Mangal"/>
      <w:szCs w:val="21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1553C"/>
    <w:pPr>
      <w:ind w:left="960" w:hanging="240"/>
    </w:pPr>
    <w:rPr>
      <w:rFonts w:cs="Mangal"/>
      <w:szCs w:val="21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1553C"/>
    <w:pPr>
      <w:ind w:left="720" w:hanging="240"/>
    </w:pPr>
    <w:rPr>
      <w:rFonts w:cs="Mangal"/>
      <w:szCs w:val="21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1553C"/>
    <w:pPr>
      <w:ind w:left="480" w:hanging="240"/>
    </w:pPr>
    <w:rPr>
      <w:rFonts w:cs="Mangal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E2F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E2F"/>
    <w:rPr>
      <w:rFonts w:ascii="Segoe UI" w:eastAsia="WenQuanYi Micro Hei" w:hAnsi="Segoe UI" w:cs="Mangal"/>
      <w:color w:val="00000A"/>
      <w:kern w:val="2"/>
      <w:sz w:val="18"/>
      <w:szCs w:val="16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0F0"/>
    <w:rPr>
      <w:rFonts w:ascii="Liberation Serif" w:eastAsia="WenQuanYi Micro Hei" w:hAnsi="Liberation Serif" w:cs="Mangal"/>
      <w:b/>
      <w:bCs/>
      <w:color w:val="00000A"/>
      <w:kern w:val="2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3E4AD-9CC1-4340-9FD2-948980C6F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2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änkner, Conny</dc:creator>
  <dc:description/>
  <cp:lastModifiedBy>OF47</cp:lastModifiedBy>
  <cp:revision>101</cp:revision>
  <cp:lastPrinted>2020-03-26T10:10:00Z</cp:lastPrinted>
  <dcterms:created xsi:type="dcterms:W3CDTF">2020-03-24T15:55:00Z</dcterms:created>
  <dcterms:modified xsi:type="dcterms:W3CDTF">2020-11-20T10:36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Leibniz-Institut für Gemüse- und Zierpflanzenbau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